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0C8F2" w14:textId="5481A9CE" w:rsidR="006C4A42" w:rsidRPr="001549D3" w:rsidRDefault="006C4A42" w:rsidP="006C4A42">
      <w:pPr>
        <w:pStyle w:val="SupplementaryMaterial"/>
        <w:rPr>
          <w:b w:val="0"/>
        </w:rPr>
      </w:pPr>
      <w:r w:rsidRPr="001549D3">
        <w:t>Supplementary Material</w:t>
      </w:r>
    </w:p>
    <w:p w14:paraId="57201003" w14:textId="0AEEDF14" w:rsidR="00525B2E" w:rsidRDefault="00525B2E" w:rsidP="00525B2E">
      <w:pPr>
        <w:pStyle w:val="Heading1"/>
      </w:pPr>
      <w:r>
        <w:t xml:space="preserve">Supplementary </w:t>
      </w:r>
      <w:r w:rsidR="006C4A42">
        <w:t>figures</w:t>
      </w:r>
    </w:p>
    <w:p w14:paraId="4F4791BB" w14:textId="6767F7A7" w:rsidR="00EC6E01" w:rsidRDefault="00A46950" w:rsidP="00710480">
      <w:pPr>
        <w:rPr>
          <w:b/>
          <w:lang w:val="en-US"/>
        </w:rPr>
      </w:pPr>
      <w:r>
        <w:rPr>
          <w:noProof/>
          <w:lang w:val="en-US"/>
        </w:rPr>
        <w:drawing>
          <wp:inline distT="0" distB="0" distL="0" distR="0" wp14:anchorId="0D5C1A88" wp14:editId="193D8019">
            <wp:extent cx="5756910" cy="5033010"/>
            <wp:effectExtent l="0" t="0" r="0" b="0"/>
            <wp:docPr id="1" name="Picture 1" descr="C:\Users\krauszm\AppData\Local\Microsoft\Windows\INetCache\Content.Word\Figure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krauszm\AppData\Local\Microsoft\Windows\INetCache\Content.Word\FigureS1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5033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0E6E64" w14:textId="273FA271" w:rsidR="00710480" w:rsidRPr="003023FE" w:rsidRDefault="00710480" w:rsidP="00710480">
      <w:pPr>
        <w:rPr>
          <w:b/>
          <w:lang w:val="en-US"/>
        </w:rPr>
      </w:pPr>
      <w:r>
        <w:rPr>
          <w:b/>
          <w:lang w:val="en-US"/>
        </w:rPr>
        <w:t>Figure S1</w:t>
      </w:r>
      <w:r w:rsidR="003023FE">
        <w:rPr>
          <w:b/>
          <w:lang w:val="en-US"/>
        </w:rPr>
        <w:t xml:space="preserve">: </w:t>
      </w:r>
      <w:r w:rsidR="003023FE" w:rsidRPr="003023FE">
        <w:rPr>
          <w:lang w:val="en-US"/>
        </w:rPr>
        <w:t xml:space="preserve">Detailed </w:t>
      </w:r>
      <w:r w:rsidR="003023FE">
        <w:rPr>
          <w:lang w:val="en-US"/>
        </w:rPr>
        <w:t>breakdown</w:t>
      </w:r>
      <w:r w:rsidR="003023FE">
        <w:rPr>
          <w:b/>
          <w:lang w:val="en-US"/>
        </w:rPr>
        <w:t xml:space="preserve"> </w:t>
      </w:r>
      <w:r w:rsidR="003023FE" w:rsidRPr="003023FE">
        <w:rPr>
          <w:lang w:val="en-US"/>
        </w:rPr>
        <w:t xml:space="preserve">of </w:t>
      </w:r>
      <w:r w:rsidR="003023FE">
        <w:rPr>
          <w:lang w:val="en-US"/>
        </w:rPr>
        <w:t xml:space="preserve">the serological </w:t>
      </w:r>
      <w:r w:rsidR="00016B37">
        <w:rPr>
          <w:lang w:val="en-US"/>
        </w:rPr>
        <w:t>results</w:t>
      </w:r>
      <w:r w:rsidR="003023FE">
        <w:rPr>
          <w:lang w:val="en-US"/>
        </w:rPr>
        <w:t xml:space="preserve"> </w:t>
      </w:r>
      <w:r w:rsidR="003023FE" w:rsidRPr="003023FE">
        <w:rPr>
          <w:lang w:val="en-US"/>
        </w:rPr>
        <w:t>for the examined pathogens in affected</w:t>
      </w:r>
      <w:r w:rsidR="003023FE">
        <w:rPr>
          <w:lang w:val="en-US"/>
        </w:rPr>
        <w:t>, mildly affected</w:t>
      </w:r>
      <w:r w:rsidR="00A26C81">
        <w:rPr>
          <w:lang w:val="en-US"/>
        </w:rPr>
        <w:t>,</w:t>
      </w:r>
      <w:r w:rsidR="003023FE" w:rsidRPr="003023FE">
        <w:rPr>
          <w:lang w:val="en-US"/>
        </w:rPr>
        <w:t xml:space="preserve"> and unaffected </w:t>
      </w:r>
      <w:r w:rsidR="003023FE" w:rsidRPr="003023FE">
        <w:rPr>
          <w:i/>
          <w:lang w:val="en-US"/>
        </w:rPr>
        <w:t xml:space="preserve">CTLA4 </w:t>
      </w:r>
      <w:r w:rsidR="003023FE" w:rsidRPr="003023FE">
        <w:rPr>
          <w:lang w:val="en-US"/>
        </w:rPr>
        <w:t>mutation carriers.</w:t>
      </w:r>
    </w:p>
    <w:p w14:paraId="550DF394" w14:textId="77777777" w:rsidR="00456163" w:rsidRDefault="00456163" w:rsidP="00313DF3">
      <w:pPr>
        <w:rPr>
          <w:lang w:val="en-US"/>
        </w:rPr>
        <w:sectPr w:rsidR="00456163" w:rsidSect="009A2749">
          <w:headerReference w:type="default" r:id="rId9"/>
          <w:footerReference w:type="even" r:id="rId10"/>
          <w:footerReference w:type="default" r:id="rId11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0A6005F" w14:textId="5D1C51F5" w:rsidR="00212F9A" w:rsidRPr="00212F9A" w:rsidRDefault="00212F9A" w:rsidP="00212F9A">
      <w:pPr>
        <w:pStyle w:val="Caption"/>
        <w:rPr>
          <w:b w:val="0"/>
        </w:rPr>
      </w:pPr>
      <w:r>
        <w:lastRenderedPageBreak/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 w:rsidR="00614CF1">
        <w:rPr>
          <w:noProof/>
        </w:rPr>
        <w:t>1</w:t>
      </w:r>
      <w:r>
        <w:fldChar w:fldCharType="end"/>
      </w:r>
      <w:r>
        <w:t xml:space="preserve">: Clinical phenotype of the patients. </w:t>
      </w:r>
      <w:r>
        <w:rPr>
          <w:b w:val="0"/>
        </w:rPr>
        <w:t>In the table, 0 = absent, 1 = present</w:t>
      </w:r>
      <w:r w:rsidR="00553BD3">
        <w:rPr>
          <w:b w:val="0"/>
        </w:rPr>
        <w:t>, NA = data not available</w:t>
      </w:r>
    </w:p>
    <w:tbl>
      <w:tblPr>
        <w:tblStyle w:val="TableGrid"/>
        <w:tblW w:w="14924" w:type="dxa"/>
        <w:tblLook w:val="04A0" w:firstRow="1" w:lastRow="0" w:firstColumn="1" w:lastColumn="0" w:noHBand="0" w:noVBand="1"/>
      </w:tblPr>
      <w:tblGrid>
        <w:gridCol w:w="665"/>
        <w:gridCol w:w="672"/>
        <w:gridCol w:w="1387"/>
        <w:gridCol w:w="873"/>
        <w:gridCol w:w="1626"/>
        <w:gridCol w:w="1345"/>
        <w:gridCol w:w="1494"/>
        <w:gridCol w:w="1107"/>
        <w:gridCol w:w="1613"/>
        <w:gridCol w:w="1173"/>
        <w:gridCol w:w="1365"/>
        <w:gridCol w:w="1604"/>
      </w:tblGrid>
      <w:tr w:rsidR="00456163" w:rsidRPr="005D5505" w14:paraId="666F4243" w14:textId="77777777" w:rsidTr="00CC5586">
        <w:trPr>
          <w:cantSplit/>
          <w:trHeight w:val="2962"/>
          <w:tblHeader/>
        </w:trPr>
        <w:tc>
          <w:tcPr>
            <w:tcW w:w="665" w:type="dxa"/>
          </w:tcPr>
          <w:p w14:paraId="028CB27A" w14:textId="163D116D" w:rsidR="00456163" w:rsidRPr="005D5505" w:rsidRDefault="00456163" w:rsidP="00456163">
            <w:pPr>
              <w:ind w:left="113" w:right="113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5505"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  <w:t>ID</w:t>
            </w:r>
          </w:p>
        </w:tc>
        <w:tc>
          <w:tcPr>
            <w:tcW w:w="672" w:type="dxa"/>
            <w:noWrap/>
            <w:textDirection w:val="tbRl"/>
          </w:tcPr>
          <w:p w14:paraId="3DAD998E" w14:textId="68251B40" w:rsidR="00456163" w:rsidRPr="00456163" w:rsidRDefault="00CC5586" w:rsidP="00456163">
            <w:pPr>
              <w:ind w:left="113" w:right="113"/>
              <w:jc w:val="left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  <w:t>Relevant infections in the patient history, increased susceptibility to infections or major infections</w:t>
            </w:r>
          </w:p>
        </w:tc>
        <w:tc>
          <w:tcPr>
            <w:tcW w:w="1387" w:type="dxa"/>
            <w:noWrap/>
            <w:textDirection w:val="tbRl"/>
            <w:hideMark/>
          </w:tcPr>
          <w:p w14:paraId="47E8BF31" w14:textId="4173793A" w:rsidR="00456163" w:rsidRPr="00456163" w:rsidRDefault="00456163" w:rsidP="00456163">
            <w:pPr>
              <w:ind w:left="113" w:right="113"/>
              <w:jc w:val="left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5D5505"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Infections </w:t>
            </w:r>
            <w:r w:rsidRPr="00456163"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  <w:t>detail</w:t>
            </w:r>
          </w:p>
        </w:tc>
        <w:tc>
          <w:tcPr>
            <w:tcW w:w="873" w:type="dxa"/>
            <w:noWrap/>
            <w:textDirection w:val="tbRl"/>
            <w:hideMark/>
          </w:tcPr>
          <w:p w14:paraId="46FB9623" w14:textId="44A531CF" w:rsidR="00456163" w:rsidRPr="00456163" w:rsidRDefault="00456163" w:rsidP="00456163">
            <w:pPr>
              <w:ind w:left="113" w:right="113"/>
              <w:jc w:val="left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5D5505"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Autoimmune </w:t>
            </w:r>
            <w:r w:rsidRPr="00456163"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1626" w:type="dxa"/>
            <w:noWrap/>
            <w:textDirection w:val="tbRl"/>
            <w:hideMark/>
          </w:tcPr>
          <w:p w14:paraId="3CBBA6AA" w14:textId="604662DB" w:rsidR="00456163" w:rsidRPr="00456163" w:rsidRDefault="00456163" w:rsidP="00456163">
            <w:pPr>
              <w:ind w:left="113" w:right="113"/>
              <w:jc w:val="left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5D5505"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Autoimmune </w:t>
            </w:r>
            <w:r w:rsidRPr="00456163"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  <w:t>detail</w:t>
            </w:r>
          </w:p>
        </w:tc>
        <w:tc>
          <w:tcPr>
            <w:tcW w:w="1345" w:type="dxa"/>
            <w:noWrap/>
            <w:textDirection w:val="tbRl"/>
            <w:hideMark/>
          </w:tcPr>
          <w:p w14:paraId="05F59B75" w14:textId="1547A7E2" w:rsidR="00456163" w:rsidRPr="00456163" w:rsidRDefault="00456163" w:rsidP="00456163">
            <w:pPr>
              <w:ind w:left="113" w:right="113"/>
              <w:jc w:val="left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5D5505"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  <w:t>L</w:t>
            </w:r>
            <w:r w:rsidRPr="00456163"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  <w:t>ymphoproliferation</w:t>
            </w:r>
          </w:p>
        </w:tc>
        <w:tc>
          <w:tcPr>
            <w:tcW w:w="1494" w:type="dxa"/>
            <w:noWrap/>
            <w:textDirection w:val="tbRl"/>
            <w:hideMark/>
          </w:tcPr>
          <w:p w14:paraId="3A5986DC" w14:textId="51F3B03B" w:rsidR="00456163" w:rsidRPr="00456163" w:rsidRDefault="00456163" w:rsidP="00456163">
            <w:pPr>
              <w:ind w:left="113" w:right="113"/>
              <w:jc w:val="left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5D5505"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  <w:t>L</w:t>
            </w:r>
            <w:r w:rsidRPr="00456163"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  <w:t>ymphoproliferation_detail</w:t>
            </w:r>
          </w:p>
        </w:tc>
        <w:tc>
          <w:tcPr>
            <w:tcW w:w="1107" w:type="dxa"/>
            <w:noWrap/>
            <w:textDirection w:val="tbRl"/>
            <w:hideMark/>
          </w:tcPr>
          <w:p w14:paraId="179777F9" w14:textId="691EE5C3" w:rsidR="00456163" w:rsidRPr="00456163" w:rsidRDefault="00456163" w:rsidP="00456163">
            <w:pPr>
              <w:ind w:left="113" w:right="113"/>
              <w:jc w:val="left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5D5505"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  <w:t>O</w:t>
            </w:r>
            <w:r w:rsidRPr="00456163"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  <w:t>ther</w:t>
            </w:r>
          </w:p>
        </w:tc>
        <w:tc>
          <w:tcPr>
            <w:tcW w:w="1613" w:type="dxa"/>
            <w:noWrap/>
            <w:textDirection w:val="tbRl"/>
            <w:hideMark/>
          </w:tcPr>
          <w:p w14:paraId="28E23AF7" w14:textId="21D2747C" w:rsidR="00456163" w:rsidRPr="00456163" w:rsidRDefault="00456163" w:rsidP="00456163">
            <w:pPr>
              <w:ind w:left="113" w:right="113"/>
              <w:jc w:val="left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5D5505"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  <w:t>Other detail</w:t>
            </w:r>
          </w:p>
        </w:tc>
        <w:tc>
          <w:tcPr>
            <w:tcW w:w="1173" w:type="dxa"/>
            <w:noWrap/>
            <w:textDirection w:val="tbRl"/>
            <w:hideMark/>
          </w:tcPr>
          <w:p w14:paraId="09FCCF5B" w14:textId="77777777" w:rsidR="00456163" w:rsidRPr="00456163" w:rsidRDefault="00456163" w:rsidP="00456163">
            <w:pPr>
              <w:ind w:left="113" w:right="113"/>
              <w:jc w:val="left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  <w:t>Hypo/Dysgamma</w:t>
            </w:r>
          </w:p>
        </w:tc>
        <w:tc>
          <w:tcPr>
            <w:tcW w:w="1365" w:type="dxa"/>
            <w:noWrap/>
            <w:textDirection w:val="tbRl"/>
            <w:hideMark/>
          </w:tcPr>
          <w:p w14:paraId="42AB7D52" w14:textId="29886B60" w:rsidR="00456163" w:rsidRPr="00456163" w:rsidRDefault="00456163" w:rsidP="00456163">
            <w:pPr>
              <w:ind w:left="113" w:right="113"/>
              <w:jc w:val="left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5D5505"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IgG </w:t>
            </w:r>
            <w:r w:rsidRPr="00456163"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  <w:t>replacement</w:t>
            </w:r>
          </w:p>
        </w:tc>
        <w:tc>
          <w:tcPr>
            <w:tcW w:w="1604" w:type="dxa"/>
            <w:noWrap/>
            <w:textDirection w:val="tbRl"/>
            <w:hideMark/>
          </w:tcPr>
          <w:p w14:paraId="47F39385" w14:textId="2ECD7D5D" w:rsidR="00456163" w:rsidRPr="00456163" w:rsidRDefault="00456163" w:rsidP="00456163">
            <w:pPr>
              <w:ind w:left="113" w:right="113"/>
              <w:jc w:val="left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5D5505"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Immunosuppression </w:t>
            </w:r>
            <w:r w:rsidRPr="00456163"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  <w:t>therapy</w:t>
            </w:r>
          </w:p>
        </w:tc>
      </w:tr>
      <w:tr w:rsidR="00456163" w:rsidRPr="005D5505" w14:paraId="2AAFF881" w14:textId="77777777" w:rsidTr="00456163">
        <w:trPr>
          <w:trHeight w:val="300"/>
        </w:trPr>
        <w:tc>
          <w:tcPr>
            <w:tcW w:w="665" w:type="dxa"/>
          </w:tcPr>
          <w:p w14:paraId="3D95E904" w14:textId="3FD231BA" w:rsidR="00456163" w:rsidRPr="005D5505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1</w:t>
            </w:r>
          </w:p>
        </w:tc>
        <w:tc>
          <w:tcPr>
            <w:tcW w:w="672" w:type="dxa"/>
            <w:noWrap/>
            <w:hideMark/>
          </w:tcPr>
          <w:p w14:paraId="554DE239" w14:textId="0C64606D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387" w:type="dxa"/>
            <w:noWrap/>
            <w:hideMark/>
          </w:tcPr>
          <w:p w14:paraId="27EC9567" w14:textId="0C895B35" w:rsidR="00456163" w:rsidRPr="00456163" w:rsidRDefault="00F3756E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73" w:type="dxa"/>
            <w:noWrap/>
            <w:hideMark/>
          </w:tcPr>
          <w:p w14:paraId="3A2C4B16" w14:textId="299B10C8" w:rsidR="00456163" w:rsidRPr="00456163" w:rsidRDefault="00F3756E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626" w:type="dxa"/>
            <w:noWrap/>
            <w:hideMark/>
          </w:tcPr>
          <w:p w14:paraId="50496D73" w14:textId="0FBD1598" w:rsidR="00456163" w:rsidRPr="00456163" w:rsidRDefault="00F3756E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345" w:type="dxa"/>
            <w:noWrap/>
            <w:hideMark/>
          </w:tcPr>
          <w:p w14:paraId="2BF8A22E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94" w:type="dxa"/>
            <w:noWrap/>
            <w:hideMark/>
          </w:tcPr>
          <w:p w14:paraId="7C728A89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5139A314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613" w:type="dxa"/>
            <w:noWrap/>
            <w:hideMark/>
          </w:tcPr>
          <w:p w14:paraId="2B32131A" w14:textId="77777777" w:rsidR="00456163" w:rsidRPr="00456163" w:rsidRDefault="00456163" w:rsidP="0045616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gastric cancer</w:t>
            </w:r>
          </w:p>
        </w:tc>
        <w:tc>
          <w:tcPr>
            <w:tcW w:w="1173" w:type="dxa"/>
            <w:noWrap/>
            <w:hideMark/>
          </w:tcPr>
          <w:p w14:paraId="3B13A84F" w14:textId="7F438563" w:rsidR="00456163" w:rsidRPr="00456163" w:rsidRDefault="00212F9A" w:rsidP="0045616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7C2CACB2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604" w:type="dxa"/>
            <w:noWrap/>
            <w:hideMark/>
          </w:tcPr>
          <w:p w14:paraId="58EA2C3D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456163" w:rsidRPr="005D5505" w14:paraId="2A614631" w14:textId="77777777" w:rsidTr="00456163">
        <w:trPr>
          <w:trHeight w:val="300"/>
        </w:trPr>
        <w:tc>
          <w:tcPr>
            <w:tcW w:w="665" w:type="dxa"/>
          </w:tcPr>
          <w:p w14:paraId="4BB1D355" w14:textId="7DCA9012" w:rsidR="00456163" w:rsidRPr="005D5505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2</w:t>
            </w:r>
          </w:p>
        </w:tc>
        <w:tc>
          <w:tcPr>
            <w:tcW w:w="672" w:type="dxa"/>
            <w:noWrap/>
            <w:hideMark/>
          </w:tcPr>
          <w:p w14:paraId="3BDD2642" w14:textId="3BD1D65B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387" w:type="dxa"/>
            <w:noWrap/>
            <w:hideMark/>
          </w:tcPr>
          <w:p w14:paraId="2E119110" w14:textId="7E0356A7" w:rsidR="00456163" w:rsidRPr="00456163" w:rsidRDefault="00F3756E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73" w:type="dxa"/>
            <w:noWrap/>
            <w:hideMark/>
          </w:tcPr>
          <w:p w14:paraId="72F6D98B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626" w:type="dxa"/>
            <w:noWrap/>
            <w:hideMark/>
          </w:tcPr>
          <w:p w14:paraId="03049552" w14:textId="6328AB93" w:rsidR="00456163" w:rsidRPr="00456163" w:rsidRDefault="00F3756E" w:rsidP="00F3756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345" w:type="dxa"/>
            <w:noWrap/>
            <w:hideMark/>
          </w:tcPr>
          <w:p w14:paraId="61E12CF3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94" w:type="dxa"/>
            <w:noWrap/>
            <w:hideMark/>
          </w:tcPr>
          <w:p w14:paraId="16864F08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3992ADD7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613" w:type="dxa"/>
            <w:noWrap/>
            <w:hideMark/>
          </w:tcPr>
          <w:p w14:paraId="4B23D2F8" w14:textId="77777777" w:rsidR="00456163" w:rsidRPr="00456163" w:rsidRDefault="00456163" w:rsidP="0045616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diarrhea (no further details)</w:t>
            </w:r>
          </w:p>
        </w:tc>
        <w:tc>
          <w:tcPr>
            <w:tcW w:w="1173" w:type="dxa"/>
            <w:noWrap/>
            <w:hideMark/>
          </w:tcPr>
          <w:p w14:paraId="386140F9" w14:textId="5F523DB9" w:rsidR="00456163" w:rsidRPr="00456163" w:rsidRDefault="00212F9A" w:rsidP="0045616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365" w:type="dxa"/>
            <w:noWrap/>
            <w:hideMark/>
          </w:tcPr>
          <w:p w14:paraId="060651E0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604" w:type="dxa"/>
            <w:noWrap/>
            <w:hideMark/>
          </w:tcPr>
          <w:p w14:paraId="3B7FA171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456163" w:rsidRPr="005D5505" w14:paraId="6BE92392" w14:textId="77777777" w:rsidTr="00456163">
        <w:trPr>
          <w:trHeight w:val="300"/>
        </w:trPr>
        <w:tc>
          <w:tcPr>
            <w:tcW w:w="665" w:type="dxa"/>
          </w:tcPr>
          <w:p w14:paraId="65D83999" w14:textId="5F060B22" w:rsidR="00456163" w:rsidRPr="005D5505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3</w:t>
            </w:r>
          </w:p>
        </w:tc>
        <w:tc>
          <w:tcPr>
            <w:tcW w:w="672" w:type="dxa"/>
            <w:noWrap/>
            <w:hideMark/>
          </w:tcPr>
          <w:p w14:paraId="70CE8CFB" w14:textId="6F31CF83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387" w:type="dxa"/>
            <w:noWrap/>
            <w:hideMark/>
          </w:tcPr>
          <w:p w14:paraId="3F036874" w14:textId="3CBAC6B3" w:rsidR="00456163" w:rsidRPr="00456163" w:rsidRDefault="00F3756E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73" w:type="dxa"/>
            <w:noWrap/>
            <w:hideMark/>
          </w:tcPr>
          <w:p w14:paraId="00CAF9F2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626" w:type="dxa"/>
            <w:noWrap/>
            <w:hideMark/>
          </w:tcPr>
          <w:p w14:paraId="05E35730" w14:textId="77777777" w:rsidR="00456163" w:rsidRPr="00456163" w:rsidRDefault="00456163" w:rsidP="0045616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soriasis</w:t>
            </w:r>
          </w:p>
        </w:tc>
        <w:tc>
          <w:tcPr>
            <w:tcW w:w="1345" w:type="dxa"/>
            <w:noWrap/>
            <w:hideMark/>
          </w:tcPr>
          <w:p w14:paraId="7D948E99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94" w:type="dxa"/>
            <w:noWrap/>
            <w:hideMark/>
          </w:tcPr>
          <w:p w14:paraId="472F77D4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0314DE5B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613" w:type="dxa"/>
            <w:noWrap/>
            <w:hideMark/>
          </w:tcPr>
          <w:p w14:paraId="52A2F078" w14:textId="77777777" w:rsidR="00456163" w:rsidRPr="00456163" w:rsidRDefault="00456163" w:rsidP="0045616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diarrhea</w:t>
            </w:r>
          </w:p>
        </w:tc>
        <w:tc>
          <w:tcPr>
            <w:tcW w:w="1173" w:type="dxa"/>
            <w:noWrap/>
            <w:hideMark/>
          </w:tcPr>
          <w:p w14:paraId="4FF01A44" w14:textId="02109FB6" w:rsidR="00456163" w:rsidRPr="00456163" w:rsidRDefault="00212F9A" w:rsidP="0045616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365" w:type="dxa"/>
            <w:noWrap/>
            <w:hideMark/>
          </w:tcPr>
          <w:p w14:paraId="492C780C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604" w:type="dxa"/>
            <w:noWrap/>
            <w:hideMark/>
          </w:tcPr>
          <w:p w14:paraId="4A0639ED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456163" w:rsidRPr="005D5505" w14:paraId="678646F4" w14:textId="77777777" w:rsidTr="00456163">
        <w:trPr>
          <w:trHeight w:val="300"/>
        </w:trPr>
        <w:tc>
          <w:tcPr>
            <w:tcW w:w="665" w:type="dxa"/>
          </w:tcPr>
          <w:p w14:paraId="690F7D48" w14:textId="05E5F64A" w:rsidR="00456163" w:rsidRPr="005D5505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4</w:t>
            </w:r>
          </w:p>
        </w:tc>
        <w:tc>
          <w:tcPr>
            <w:tcW w:w="672" w:type="dxa"/>
            <w:noWrap/>
            <w:hideMark/>
          </w:tcPr>
          <w:p w14:paraId="6A067626" w14:textId="4FFA629A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387" w:type="dxa"/>
            <w:noWrap/>
            <w:hideMark/>
          </w:tcPr>
          <w:p w14:paraId="14EF6F0B" w14:textId="61B5A384" w:rsidR="00456163" w:rsidRPr="00456163" w:rsidRDefault="00456163" w:rsidP="00232F1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bacterial fasciitis and sepsis </w:t>
            </w:r>
            <w:r w:rsidR="00232F1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t age 59</w:t>
            </w: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, soor</w:t>
            </w:r>
          </w:p>
        </w:tc>
        <w:tc>
          <w:tcPr>
            <w:tcW w:w="873" w:type="dxa"/>
            <w:noWrap/>
            <w:hideMark/>
          </w:tcPr>
          <w:p w14:paraId="4083A74D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626" w:type="dxa"/>
            <w:noWrap/>
            <w:hideMark/>
          </w:tcPr>
          <w:p w14:paraId="15B6188E" w14:textId="6BF184F8" w:rsidR="00456163" w:rsidRPr="00456163" w:rsidRDefault="00456163" w:rsidP="00E51D0C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utoimmune enteropathy, mild (</w:t>
            </w:r>
            <w:r w:rsidR="00E51D0C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recent endoscopy </w:t>
            </w: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did not show histological evidence for duodenitis or sprue)</w:t>
            </w:r>
          </w:p>
        </w:tc>
        <w:tc>
          <w:tcPr>
            <w:tcW w:w="1345" w:type="dxa"/>
            <w:noWrap/>
            <w:hideMark/>
          </w:tcPr>
          <w:p w14:paraId="05D8C26D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94" w:type="dxa"/>
            <w:noWrap/>
            <w:hideMark/>
          </w:tcPr>
          <w:p w14:paraId="67A783F8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207EC006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613" w:type="dxa"/>
            <w:noWrap/>
            <w:hideMark/>
          </w:tcPr>
          <w:p w14:paraId="3999747B" w14:textId="104EF57E" w:rsidR="00456163" w:rsidRPr="00456163" w:rsidRDefault="00456163" w:rsidP="008A31E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e</w:t>
            </w:r>
            <w:r w:rsidR="008A31E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zema</w:t>
            </w: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tous skin disease</w:t>
            </w:r>
          </w:p>
        </w:tc>
        <w:tc>
          <w:tcPr>
            <w:tcW w:w="1173" w:type="dxa"/>
            <w:noWrap/>
            <w:hideMark/>
          </w:tcPr>
          <w:p w14:paraId="4F166567" w14:textId="46C3F82B" w:rsidR="00456163" w:rsidRPr="00456163" w:rsidRDefault="00212F9A" w:rsidP="00212F9A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456163"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5D550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IgG2 subclass)</w:t>
            </w:r>
          </w:p>
        </w:tc>
        <w:tc>
          <w:tcPr>
            <w:tcW w:w="1365" w:type="dxa"/>
            <w:noWrap/>
            <w:hideMark/>
          </w:tcPr>
          <w:p w14:paraId="293D0EA4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604" w:type="dxa"/>
            <w:noWrap/>
            <w:hideMark/>
          </w:tcPr>
          <w:p w14:paraId="26676479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456163" w:rsidRPr="005D5505" w14:paraId="186E6365" w14:textId="77777777" w:rsidTr="00456163">
        <w:trPr>
          <w:trHeight w:val="300"/>
        </w:trPr>
        <w:tc>
          <w:tcPr>
            <w:tcW w:w="665" w:type="dxa"/>
          </w:tcPr>
          <w:p w14:paraId="24FFFDB7" w14:textId="62262DAD" w:rsidR="00456163" w:rsidRPr="005D5505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5</w:t>
            </w:r>
          </w:p>
        </w:tc>
        <w:tc>
          <w:tcPr>
            <w:tcW w:w="672" w:type="dxa"/>
            <w:noWrap/>
            <w:hideMark/>
          </w:tcPr>
          <w:p w14:paraId="255CE60B" w14:textId="0E71318D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387" w:type="dxa"/>
            <w:noWrap/>
            <w:hideMark/>
          </w:tcPr>
          <w:p w14:paraId="77F200F2" w14:textId="5E2D8E95" w:rsidR="00456163" w:rsidRPr="00456163" w:rsidRDefault="00CC5586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often </w:t>
            </w:r>
            <w:r w:rsidR="00456163"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viral infections, but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without increased</w:t>
            </w: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456163"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susceptibility </w:t>
            </w:r>
          </w:p>
        </w:tc>
        <w:tc>
          <w:tcPr>
            <w:tcW w:w="873" w:type="dxa"/>
            <w:noWrap/>
            <w:hideMark/>
          </w:tcPr>
          <w:p w14:paraId="1A1B32A9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626" w:type="dxa"/>
            <w:noWrap/>
            <w:hideMark/>
          </w:tcPr>
          <w:p w14:paraId="207342DB" w14:textId="63930D39" w:rsidR="00456163" w:rsidRPr="00456163" w:rsidRDefault="00456163" w:rsidP="00232F1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t the time of analysis no, however</w:t>
            </w:r>
            <w:r w:rsidR="00862967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,</w:t>
            </w: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232F1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ge 22</w:t>
            </w: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: Anti-TPO and Thyreoglobulin-antibody positive </w:t>
            </w:r>
          </w:p>
        </w:tc>
        <w:tc>
          <w:tcPr>
            <w:tcW w:w="1345" w:type="dxa"/>
            <w:noWrap/>
            <w:hideMark/>
          </w:tcPr>
          <w:p w14:paraId="00D88DA6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94" w:type="dxa"/>
            <w:noWrap/>
            <w:hideMark/>
          </w:tcPr>
          <w:p w14:paraId="0EBED4BA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49F3989F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613" w:type="dxa"/>
            <w:noWrap/>
            <w:hideMark/>
          </w:tcPr>
          <w:p w14:paraId="2132E1D2" w14:textId="49DF6E02" w:rsidR="00456163" w:rsidRPr="00456163" w:rsidRDefault="00553BD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73" w:type="dxa"/>
            <w:noWrap/>
            <w:hideMark/>
          </w:tcPr>
          <w:p w14:paraId="380DED30" w14:textId="5D8DDDDD" w:rsidR="00456163" w:rsidRPr="00456163" w:rsidRDefault="00212F9A" w:rsidP="0045616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09511140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604" w:type="dxa"/>
            <w:noWrap/>
            <w:hideMark/>
          </w:tcPr>
          <w:p w14:paraId="060F6A51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456163" w:rsidRPr="005D5505" w14:paraId="226AAAB5" w14:textId="77777777" w:rsidTr="00456163">
        <w:trPr>
          <w:trHeight w:val="300"/>
        </w:trPr>
        <w:tc>
          <w:tcPr>
            <w:tcW w:w="665" w:type="dxa"/>
          </w:tcPr>
          <w:p w14:paraId="3E13AEEC" w14:textId="6DB339E9" w:rsidR="00456163" w:rsidRPr="005D5505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6</w:t>
            </w:r>
          </w:p>
        </w:tc>
        <w:tc>
          <w:tcPr>
            <w:tcW w:w="672" w:type="dxa"/>
            <w:noWrap/>
            <w:hideMark/>
          </w:tcPr>
          <w:p w14:paraId="5DE7D57C" w14:textId="73C7F841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387" w:type="dxa"/>
            <w:noWrap/>
            <w:hideMark/>
          </w:tcPr>
          <w:p w14:paraId="21F5CDF1" w14:textId="7BE1DB9F" w:rsidR="00456163" w:rsidRPr="00456163" w:rsidRDefault="00CC5586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73" w:type="dxa"/>
            <w:noWrap/>
            <w:hideMark/>
          </w:tcPr>
          <w:p w14:paraId="6DEA4C7F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626" w:type="dxa"/>
            <w:noWrap/>
            <w:hideMark/>
          </w:tcPr>
          <w:p w14:paraId="50859BF2" w14:textId="4652488E" w:rsidR="00456163" w:rsidRPr="00456163" w:rsidRDefault="00F3756E" w:rsidP="00F3756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345" w:type="dxa"/>
            <w:noWrap/>
            <w:hideMark/>
          </w:tcPr>
          <w:p w14:paraId="30BC7DD7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94" w:type="dxa"/>
            <w:noWrap/>
            <w:hideMark/>
          </w:tcPr>
          <w:p w14:paraId="4A345C4C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55C5BC7B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613" w:type="dxa"/>
            <w:noWrap/>
            <w:hideMark/>
          </w:tcPr>
          <w:p w14:paraId="1DDC919A" w14:textId="37FC80FC" w:rsidR="00456163" w:rsidRPr="00456163" w:rsidRDefault="00456163" w:rsidP="005D5505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history of growth delay (&lt;3rd percentile, height, weight), intestinal symptoms in late infancy (but no confirmed </w:t>
            </w:r>
            <w:r w:rsidR="005D5505" w:rsidRPr="005D550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inflammatory bowel disease</w:t>
            </w: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73" w:type="dxa"/>
            <w:noWrap/>
            <w:hideMark/>
          </w:tcPr>
          <w:p w14:paraId="31CA8F65" w14:textId="3F64C35B" w:rsidR="00456163" w:rsidRPr="00456163" w:rsidRDefault="00212F9A" w:rsidP="0045616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365" w:type="dxa"/>
            <w:noWrap/>
            <w:hideMark/>
          </w:tcPr>
          <w:p w14:paraId="42EBF659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604" w:type="dxa"/>
            <w:noWrap/>
            <w:hideMark/>
          </w:tcPr>
          <w:p w14:paraId="71569A4F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456163" w:rsidRPr="005D5505" w14:paraId="1F4849F1" w14:textId="77777777" w:rsidTr="00456163">
        <w:trPr>
          <w:trHeight w:val="300"/>
        </w:trPr>
        <w:tc>
          <w:tcPr>
            <w:tcW w:w="665" w:type="dxa"/>
          </w:tcPr>
          <w:p w14:paraId="3A72954F" w14:textId="0FC18759" w:rsidR="00456163" w:rsidRPr="005D5505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7</w:t>
            </w:r>
          </w:p>
        </w:tc>
        <w:tc>
          <w:tcPr>
            <w:tcW w:w="672" w:type="dxa"/>
            <w:noWrap/>
            <w:hideMark/>
          </w:tcPr>
          <w:p w14:paraId="7123ABB5" w14:textId="656E1B0C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387" w:type="dxa"/>
            <w:noWrap/>
            <w:hideMark/>
          </w:tcPr>
          <w:p w14:paraId="007F2350" w14:textId="2E04631A" w:rsidR="00456163" w:rsidRPr="00456163" w:rsidRDefault="00CC5586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73" w:type="dxa"/>
            <w:noWrap/>
            <w:hideMark/>
          </w:tcPr>
          <w:p w14:paraId="287A5E8C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626" w:type="dxa"/>
            <w:noWrap/>
            <w:hideMark/>
          </w:tcPr>
          <w:p w14:paraId="7989FA52" w14:textId="5D2D9F3A" w:rsidR="00456163" w:rsidRPr="00456163" w:rsidRDefault="008A31E3" w:rsidP="0045616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u</w:t>
            </w:r>
            <w:r w:rsidR="00456163"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lcerative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</w:t>
            </w:r>
            <w:r w:rsidR="00456163"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olitis,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="00456163"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rotracted diarrhea, atopic dermatitis</w:t>
            </w:r>
          </w:p>
        </w:tc>
        <w:tc>
          <w:tcPr>
            <w:tcW w:w="1345" w:type="dxa"/>
            <w:noWrap/>
            <w:hideMark/>
          </w:tcPr>
          <w:p w14:paraId="3D5522D9" w14:textId="77777777" w:rsidR="00456163" w:rsidRPr="00456163" w:rsidRDefault="00456163" w:rsidP="0045616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94" w:type="dxa"/>
            <w:noWrap/>
            <w:hideMark/>
          </w:tcPr>
          <w:p w14:paraId="0626B53A" w14:textId="77777777" w:rsidR="00456163" w:rsidRPr="00456163" w:rsidRDefault="00456163" w:rsidP="0045616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07" w:type="dxa"/>
            <w:noWrap/>
            <w:hideMark/>
          </w:tcPr>
          <w:p w14:paraId="1603361C" w14:textId="3A42509C" w:rsidR="00456163" w:rsidRPr="00456163" w:rsidRDefault="00553BD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613" w:type="dxa"/>
            <w:noWrap/>
            <w:hideMark/>
          </w:tcPr>
          <w:p w14:paraId="143F80F4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73" w:type="dxa"/>
            <w:noWrap/>
            <w:hideMark/>
          </w:tcPr>
          <w:p w14:paraId="6342CDA1" w14:textId="4D7F8D37" w:rsidR="00456163" w:rsidRPr="00456163" w:rsidRDefault="00212F9A" w:rsidP="0045616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365" w:type="dxa"/>
            <w:noWrap/>
            <w:hideMark/>
          </w:tcPr>
          <w:p w14:paraId="14D79426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604" w:type="dxa"/>
            <w:noWrap/>
            <w:hideMark/>
          </w:tcPr>
          <w:p w14:paraId="2D5B368B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456163" w:rsidRPr="005D5505" w14:paraId="73C3A329" w14:textId="77777777" w:rsidTr="00456163">
        <w:trPr>
          <w:trHeight w:val="300"/>
        </w:trPr>
        <w:tc>
          <w:tcPr>
            <w:tcW w:w="665" w:type="dxa"/>
          </w:tcPr>
          <w:p w14:paraId="42516267" w14:textId="0E7223CC" w:rsidR="00456163" w:rsidRPr="005D5505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P8</w:t>
            </w:r>
          </w:p>
        </w:tc>
        <w:tc>
          <w:tcPr>
            <w:tcW w:w="672" w:type="dxa"/>
            <w:noWrap/>
            <w:hideMark/>
          </w:tcPr>
          <w:p w14:paraId="3349550E" w14:textId="301F03AC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387" w:type="dxa"/>
            <w:noWrap/>
            <w:hideMark/>
          </w:tcPr>
          <w:p w14:paraId="1F50BDE6" w14:textId="3726A1E1" w:rsidR="00456163" w:rsidRPr="00456163" w:rsidRDefault="008A31E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recurrent</w:t>
            </w: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456163"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old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</w:t>
            </w:r>
            <w:r w:rsidR="00456163"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="00CC3CE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t age 20</w:t>
            </w:r>
            <w:r w:rsidR="00CC3CED"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456163"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otitis media</w:t>
            </w:r>
          </w:p>
        </w:tc>
        <w:tc>
          <w:tcPr>
            <w:tcW w:w="873" w:type="dxa"/>
            <w:noWrap/>
            <w:hideMark/>
          </w:tcPr>
          <w:p w14:paraId="7791E2CA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626" w:type="dxa"/>
            <w:noWrap/>
            <w:hideMark/>
          </w:tcPr>
          <w:p w14:paraId="32B64F1A" w14:textId="601D1073" w:rsidR="00456163" w:rsidRPr="00456163" w:rsidRDefault="00456163" w:rsidP="0045616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Crohn´s disease, </w:t>
            </w:r>
            <w:r w:rsidR="00E80DA7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rotracted diarrhea, Hashimoto, atopic dermatitis, alopecia</w:t>
            </w:r>
          </w:p>
        </w:tc>
        <w:tc>
          <w:tcPr>
            <w:tcW w:w="1345" w:type="dxa"/>
            <w:noWrap/>
            <w:hideMark/>
          </w:tcPr>
          <w:p w14:paraId="17056BB2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94" w:type="dxa"/>
            <w:noWrap/>
            <w:hideMark/>
          </w:tcPr>
          <w:p w14:paraId="46013792" w14:textId="77777777" w:rsidR="00456163" w:rsidRPr="00456163" w:rsidRDefault="00456163" w:rsidP="0045616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lymphatic hyperplasia in terminal ileum</w:t>
            </w:r>
          </w:p>
        </w:tc>
        <w:tc>
          <w:tcPr>
            <w:tcW w:w="1107" w:type="dxa"/>
            <w:noWrap/>
            <w:hideMark/>
          </w:tcPr>
          <w:p w14:paraId="37BDC6D0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613" w:type="dxa"/>
            <w:noWrap/>
            <w:hideMark/>
          </w:tcPr>
          <w:p w14:paraId="0680ED30" w14:textId="3E91BF89" w:rsidR="00456163" w:rsidRPr="00456163" w:rsidRDefault="00553BD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73" w:type="dxa"/>
            <w:noWrap/>
            <w:hideMark/>
          </w:tcPr>
          <w:p w14:paraId="1B17F2D4" w14:textId="4CDFF400" w:rsidR="00456163" w:rsidRPr="00456163" w:rsidRDefault="00212F9A" w:rsidP="0045616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00CB5ED3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604" w:type="dxa"/>
            <w:noWrap/>
            <w:hideMark/>
          </w:tcPr>
          <w:p w14:paraId="150173C9" w14:textId="77777777" w:rsidR="00456163" w:rsidRPr="00456163" w:rsidRDefault="00456163" w:rsidP="0045616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reviously corticosteroids, azathioprine</w:t>
            </w:r>
          </w:p>
        </w:tc>
      </w:tr>
      <w:tr w:rsidR="00456163" w:rsidRPr="005D5505" w14:paraId="486C49AC" w14:textId="77777777" w:rsidTr="00456163">
        <w:trPr>
          <w:trHeight w:val="300"/>
        </w:trPr>
        <w:tc>
          <w:tcPr>
            <w:tcW w:w="665" w:type="dxa"/>
          </w:tcPr>
          <w:p w14:paraId="6C08D16E" w14:textId="4BD40101" w:rsidR="00456163" w:rsidRPr="005D5505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9</w:t>
            </w:r>
          </w:p>
        </w:tc>
        <w:tc>
          <w:tcPr>
            <w:tcW w:w="672" w:type="dxa"/>
            <w:noWrap/>
            <w:hideMark/>
          </w:tcPr>
          <w:p w14:paraId="335749A1" w14:textId="1D1BAC3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387" w:type="dxa"/>
            <w:noWrap/>
            <w:hideMark/>
          </w:tcPr>
          <w:p w14:paraId="36B06CBF" w14:textId="1B8D0351" w:rsidR="00456163" w:rsidRPr="00456163" w:rsidRDefault="00456163" w:rsidP="0045616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r w:rsidR="00CC558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73" w:type="dxa"/>
            <w:noWrap/>
            <w:hideMark/>
          </w:tcPr>
          <w:p w14:paraId="2948AB43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626" w:type="dxa"/>
            <w:noWrap/>
            <w:hideMark/>
          </w:tcPr>
          <w:p w14:paraId="63DEF4F1" w14:textId="3091F990" w:rsidR="00456163" w:rsidRPr="00512038" w:rsidRDefault="00456163" w:rsidP="00E80DA7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fr-FR"/>
              </w:rPr>
            </w:pPr>
            <w:r w:rsidRPr="00512038">
              <w:rPr>
                <w:rFonts w:eastAsia="Times New Roman" w:cs="Times New Roman"/>
                <w:color w:val="000000"/>
                <w:sz w:val="16"/>
                <w:szCs w:val="16"/>
                <w:lang w:val="fr-FR"/>
              </w:rPr>
              <w:t>type 1</w:t>
            </w:r>
            <w:r w:rsidR="00E80DA7" w:rsidRPr="00512038">
              <w:rPr>
                <w:rFonts w:eastAsia="Times New Roman" w:cs="Times New Roman"/>
                <w:color w:val="000000"/>
                <w:sz w:val="16"/>
                <w:szCs w:val="16"/>
                <w:lang w:val="fr-FR"/>
              </w:rPr>
              <w:t xml:space="preserve"> diabetes</w:t>
            </w:r>
            <w:r w:rsidRPr="00512038">
              <w:rPr>
                <w:rFonts w:eastAsia="Times New Roman" w:cs="Times New Roman"/>
                <w:color w:val="000000"/>
                <w:sz w:val="16"/>
                <w:szCs w:val="16"/>
                <w:lang w:val="fr-FR"/>
              </w:rPr>
              <w:t xml:space="preserve">, vitiligo, </w:t>
            </w:r>
            <w:r w:rsidR="00E80DA7" w:rsidRPr="00512038">
              <w:rPr>
                <w:rFonts w:eastAsia="Times New Roman" w:cs="Times New Roman"/>
                <w:color w:val="000000"/>
                <w:sz w:val="16"/>
                <w:szCs w:val="16"/>
                <w:lang w:val="fr-FR"/>
              </w:rPr>
              <w:t>s</w:t>
            </w:r>
            <w:r w:rsidRPr="00512038">
              <w:rPr>
                <w:rFonts w:eastAsia="Times New Roman" w:cs="Times New Roman"/>
                <w:color w:val="000000"/>
                <w:sz w:val="16"/>
                <w:szCs w:val="16"/>
                <w:lang w:val="fr-FR"/>
              </w:rPr>
              <w:t xml:space="preserve">tiff-person syndrome), </w:t>
            </w:r>
            <w:r w:rsidR="00E80DA7" w:rsidRPr="00512038">
              <w:rPr>
                <w:rFonts w:eastAsia="Times New Roman" w:cs="Times New Roman"/>
                <w:color w:val="000000"/>
                <w:sz w:val="16"/>
                <w:szCs w:val="16"/>
                <w:lang w:val="fr-FR"/>
              </w:rPr>
              <w:t xml:space="preserve">pernicious </w:t>
            </w:r>
            <w:r w:rsidRPr="00512038">
              <w:rPr>
                <w:rFonts w:eastAsia="Times New Roman" w:cs="Times New Roman"/>
                <w:color w:val="000000"/>
                <w:sz w:val="16"/>
                <w:szCs w:val="16"/>
                <w:lang w:val="fr-FR"/>
              </w:rPr>
              <w:t>anemia (type A gastritis), colitis</w:t>
            </w:r>
          </w:p>
        </w:tc>
        <w:tc>
          <w:tcPr>
            <w:tcW w:w="1345" w:type="dxa"/>
            <w:noWrap/>
            <w:hideMark/>
          </w:tcPr>
          <w:p w14:paraId="7B67A5F4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94" w:type="dxa"/>
            <w:noWrap/>
            <w:hideMark/>
          </w:tcPr>
          <w:p w14:paraId="52566AC4" w14:textId="77777777" w:rsidR="00456163" w:rsidRPr="00456163" w:rsidRDefault="00456163" w:rsidP="0045616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07" w:type="dxa"/>
            <w:noWrap/>
            <w:hideMark/>
          </w:tcPr>
          <w:p w14:paraId="584AB50C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613" w:type="dxa"/>
            <w:noWrap/>
            <w:hideMark/>
          </w:tcPr>
          <w:p w14:paraId="45107104" w14:textId="77777777" w:rsidR="00456163" w:rsidRPr="00456163" w:rsidRDefault="00456163" w:rsidP="0045616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sthma, pancreas insufficiency, bronchiectasis</w:t>
            </w:r>
          </w:p>
        </w:tc>
        <w:tc>
          <w:tcPr>
            <w:tcW w:w="1173" w:type="dxa"/>
            <w:noWrap/>
            <w:hideMark/>
          </w:tcPr>
          <w:p w14:paraId="22CC7042" w14:textId="77777777" w:rsidR="00456163" w:rsidRPr="00456163" w:rsidRDefault="00456163" w:rsidP="0045616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365" w:type="dxa"/>
            <w:noWrap/>
            <w:hideMark/>
          </w:tcPr>
          <w:p w14:paraId="17FB6A99" w14:textId="316AAA57" w:rsidR="00456163" w:rsidRPr="00456163" w:rsidRDefault="00456163" w:rsidP="005C6AE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0 (occasionally for the </w:t>
            </w:r>
            <w:r w:rsidR="00E80DA7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</w:t>
            </w: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tiff-person syndrome, </w:t>
            </w:r>
            <w:r w:rsidR="00E80DA7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but </w:t>
            </w: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not around </w:t>
            </w:r>
            <w:r w:rsidR="005C6AE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the time of </w:t>
            </w: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sample </w:t>
            </w:r>
            <w:r w:rsidR="005C6AE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collection </w:t>
            </w: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or this study)</w:t>
            </w:r>
          </w:p>
        </w:tc>
        <w:tc>
          <w:tcPr>
            <w:tcW w:w="1604" w:type="dxa"/>
            <w:noWrap/>
            <w:hideMark/>
          </w:tcPr>
          <w:p w14:paraId="23352229" w14:textId="77777777" w:rsidR="00456163" w:rsidRPr="00456163" w:rsidRDefault="00456163" w:rsidP="0045616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456163" w:rsidRPr="005D5505" w14:paraId="36E8B233" w14:textId="77777777" w:rsidTr="00456163">
        <w:trPr>
          <w:trHeight w:val="300"/>
        </w:trPr>
        <w:tc>
          <w:tcPr>
            <w:tcW w:w="665" w:type="dxa"/>
          </w:tcPr>
          <w:p w14:paraId="1933A464" w14:textId="1F377089" w:rsidR="00456163" w:rsidRPr="005D5505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10</w:t>
            </w:r>
          </w:p>
        </w:tc>
        <w:tc>
          <w:tcPr>
            <w:tcW w:w="672" w:type="dxa"/>
            <w:noWrap/>
            <w:hideMark/>
          </w:tcPr>
          <w:p w14:paraId="7D532FF6" w14:textId="2EA56018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387" w:type="dxa"/>
            <w:noWrap/>
            <w:hideMark/>
          </w:tcPr>
          <w:p w14:paraId="7B63E075" w14:textId="45E4D44F" w:rsidR="00456163" w:rsidRPr="00456163" w:rsidRDefault="00CC5586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73" w:type="dxa"/>
            <w:noWrap/>
            <w:hideMark/>
          </w:tcPr>
          <w:p w14:paraId="41A6DE84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626" w:type="dxa"/>
            <w:noWrap/>
            <w:hideMark/>
          </w:tcPr>
          <w:p w14:paraId="39B34B17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5" w:type="dxa"/>
            <w:noWrap/>
            <w:hideMark/>
          </w:tcPr>
          <w:p w14:paraId="2E5482BB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94" w:type="dxa"/>
            <w:noWrap/>
            <w:hideMark/>
          </w:tcPr>
          <w:p w14:paraId="7B27FD72" w14:textId="4C99AE3B" w:rsidR="00456163" w:rsidRPr="00456163" w:rsidRDefault="00F3756E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4833037D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613" w:type="dxa"/>
            <w:noWrap/>
            <w:hideMark/>
          </w:tcPr>
          <w:p w14:paraId="68199CA9" w14:textId="69F639E7" w:rsidR="00456163" w:rsidRPr="00456163" w:rsidRDefault="00F3756E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73" w:type="dxa"/>
            <w:noWrap/>
            <w:hideMark/>
          </w:tcPr>
          <w:p w14:paraId="399BFFD3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365" w:type="dxa"/>
            <w:noWrap/>
            <w:hideMark/>
          </w:tcPr>
          <w:p w14:paraId="30B201DE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604" w:type="dxa"/>
            <w:noWrap/>
            <w:hideMark/>
          </w:tcPr>
          <w:p w14:paraId="37FE6EAD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456163" w:rsidRPr="005D5505" w14:paraId="778FAE59" w14:textId="77777777" w:rsidTr="00456163">
        <w:trPr>
          <w:trHeight w:val="300"/>
        </w:trPr>
        <w:tc>
          <w:tcPr>
            <w:tcW w:w="665" w:type="dxa"/>
          </w:tcPr>
          <w:p w14:paraId="55FF2591" w14:textId="2CE50433" w:rsidR="00456163" w:rsidRPr="005D5505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11</w:t>
            </w:r>
          </w:p>
        </w:tc>
        <w:tc>
          <w:tcPr>
            <w:tcW w:w="672" w:type="dxa"/>
            <w:noWrap/>
            <w:hideMark/>
          </w:tcPr>
          <w:p w14:paraId="18090FB8" w14:textId="363386FB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387" w:type="dxa"/>
            <w:noWrap/>
            <w:hideMark/>
          </w:tcPr>
          <w:p w14:paraId="2EACBA5F" w14:textId="6546F45D" w:rsidR="00456163" w:rsidRPr="00456163" w:rsidRDefault="00CC5586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73" w:type="dxa"/>
            <w:noWrap/>
            <w:hideMark/>
          </w:tcPr>
          <w:p w14:paraId="33768EA7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626" w:type="dxa"/>
            <w:noWrap/>
            <w:hideMark/>
          </w:tcPr>
          <w:p w14:paraId="664B62B9" w14:textId="77777777" w:rsidR="00456163" w:rsidRPr="00456163" w:rsidRDefault="00456163" w:rsidP="0045616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ernicious anemia</w:t>
            </w:r>
          </w:p>
        </w:tc>
        <w:tc>
          <w:tcPr>
            <w:tcW w:w="1345" w:type="dxa"/>
            <w:noWrap/>
            <w:hideMark/>
          </w:tcPr>
          <w:p w14:paraId="75174D0A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94" w:type="dxa"/>
            <w:noWrap/>
            <w:hideMark/>
          </w:tcPr>
          <w:p w14:paraId="19F35FD0" w14:textId="460EA5A8" w:rsidR="00456163" w:rsidRPr="00456163" w:rsidRDefault="00F3756E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28AF66AF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613" w:type="dxa"/>
            <w:noWrap/>
            <w:hideMark/>
          </w:tcPr>
          <w:p w14:paraId="6C032349" w14:textId="7B8AAEDC" w:rsidR="00456163" w:rsidRPr="00456163" w:rsidRDefault="00F3756E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73" w:type="dxa"/>
            <w:noWrap/>
            <w:hideMark/>
          </w:tcPr>
          <w:p w14:paraId="4F6D8DF2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365" w:type="dxa"/>
            <w:noWrap/>
            <w:hideMark/>
          </w:tcPr>
          <w:p w14:paraId="38EB6271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604" w:type="dxa"/>
            <w:noWrap/>
            <w:hideMark/>
          </w:tcPr>
          <w:p w14:paraId="392C679C" w14:textId="77B04AF7" w:rsidR="00456163" w:rsidRPr="00456163" w:rsidRDefault="00F3756E" w:rsidP="00F3756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456163" w:rsidRPr="005D5505" w14:paraId="0039F9D2" w14:textId="77777777" w:rsidTr="00456163">
        <w:trPr>
          <w:trHeight w:val="300"/>
        </w:trPr>
        <w:tc>
          <w:tcPr>
            <w:tcW w:w="665" w:type="dxa"/>
          </w:tcPr>
          <w:p w14:paraId="197B118A" w14:textId="68DED67E" w:rsidR="00456163" w:rsidRPr="005D5505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12</w:t>
            </w:r>
          </w:p>
        </w:tc>
        <w:tc>
          <w:tcPr>
            <w:tcW w:w="672" w:type="dxa"/>
            <w:noWrap/>
            <w:hideMark/>
          </w:tcPr>
          <w:p w14:paraId="5E209500" w14:textId="08D4725E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387" w:type="dxa"/>
            <w:noWrap/>
            <w:hideMark/>
          </w:tcPr>
          <w:p w14:paraId="230106D4" w14:textId="57F21D59" w:rsidR="00456163" w:rsidRPr="00456163" w:rsidRDefault="00CC5586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73" w:type="dxa"/>
            <w:noWrap/>
            <w:hideMark/>
          </w:tcPr>
          <w:p w14:paraId="796FC715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626" w:type="dxa"/>
            <w:noWrap/>
            <w:hideMark/>
          </w:tcPr>
          <w:p w14:paraId="50356930" w14:textId="64159B07" w:rsidR="00456163" w:rsidRPr="00456163" w:rsidRDefault="00456163" w:rsidP="0045616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Hashimoto, autoimmune enteropathy, nephropathy</w:t>
            </w:r>
            <w:r w:rsidR="00E80DA7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of</w:t>
            </w: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unknown origin</w:t>
            </w:r>
          </w:p>
        </w:tc>
        <w:tc>
          <w:tcPr>
            <w:tcW w:w="1345" w:type="dxa"/>
            <w:noWrap/>
            <w:hideMark/>
          </w:tcPr>
          <w:p w14:paraId="2C113A52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94" w:type="dxa"/>
            <w:noWrap/>
            <w:hideMark/>
          </w:tcPr>
          <w:p w14:paraId="2BF71423" w14:textId="77777777" w:rsidR="00456163" w:rsidRPr="00456163" w:rsidRDefault="00456163" w:rsidP="0045616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intraepithelial lymphocytosis Marsh 3c</w:t>
            </w:r>
          </w:p>
        </w:tc>
        <w:tc>
          <w:tcPr>
            <w:tcW w:w="1107" w:type="dxa"/>
            <w:noWrap/>
            <w:hideMark/>
          </w:tcPr>
          <w:p w14:paraId="40CC4CF8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613" w:type="dxa"/>
            <w:noWrap/>
            <w:hideMark/>
          </w:tcPr>
          <w:p w14:paraId="78B1A028" w14:textId="77777777" w:rsidR="00456163" w:rsidRPr="00456163" w:rsidRDefault="00456163" w:rsidP="0045616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OPD, macular degeneration</w:t>
            </w:r>
          </w:p>
        </w:tc>
        <w:tc>
          <w:tcPr>
            <w:tcW w:w="1173" w:type="dxa"/>
            <w:noWrap/>
            <w:hideMark/>
          </w:tcPr>
          <w:p w14:paraId="515A051B" w14:textId="3D3B4CD1" w:rsidR="00456163" w:rsidRPr="00456163" w:rsidRDefault="00212F9A" w:rsidP="0045616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365" w:type="dxa"/>
            <w:noWrap/>
            <w:hideMark/>
          </w:tcPr>
          <w:p w14:paraId="0582D047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604" w:type="dxa"/>
            <w:noWrap/>
            <w:hideMark/>
          </w:tcPr>
          <w:p w14:paraId="067CE3C0" w14:textId="2E24FFE4" w:rsidR="00456163" w:rsidRPr="00456163" w:rsidRDefault="00456163" w:rsidP="0045616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udesonid</w:t>
            </w:r>
            <w:r w:rsidR="00A53B3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e</w:t>
            </w: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, abatacept</w:t>
            </w:r>
          </w:p>
        </w:tc>
      </w:tr>
      <w:tr w:rsidR="00456163" w:rsidRPr="005D5505" w14:paraId="557296CC" w14:textId="77777777" w:rsidTr="00456163">
        <w:trPr>
          <w:trHeight w:val="300"/>
        </w:trPr>
        <w:tc>
          <w:tcPr>
            <w:tcW w:w="665" w:type="dxa"/>
          </w:tcPr>
          <w:p w14:paraId="77B23E83" w14:textId="47D781EE" w:rsidR="00456163" w:rsidRPr="005D5505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13</w:t>
            </w:r>
          </w:p>
        </w:tc>
        <w:tc>
          <w:tcPr>
            <w:tcW w:w="672" w:type="dxa"/>
            <w:noWrap/>
            <w:hideMark/>
          </w:tcPr>
          <w:p w14:paraId="4B31A230" w14:textId="4564F380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387" w:type="dxa"/>
            <w:noWrap/>
            <w:hideMark/>
          </w:tcPr>
          <w:p w14:paraId="4A27EE6B" w14:textId="2BE94A10" w:rsidR="00456163" w:rsidRPr="00456163" w:rsidRDefault="00456163" w:rsidP="0045616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s a child recurrent sinusitis, otitis, tonsillitis</w:t>
            </w:r>
            <w:r w:rsidR="00E80DA7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, COVID-19</w:t>
            </w:r>
          </w:p>
        </w:tc>
        <w:tc>
          <w:tcPr>
            <w:tcW w:w="873" w:type="dxa"/>
            <w:noWrap/>
            <w:hideMark/>
          </w:tcPr>
          <w:p w14:paraId="78F26512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626" w:type="dxa"/>
            <w:noWrap/>
            <w:hideMark/>
          </w:tcPr>
          <w:p w14:paraId="061C5A74" w14:textId="77777777" w:rsidR="00456163" w:rsidRPr="00456163" w:rsidRDefault="00456163" w:rsidP="0045616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Hashimoto, alopecia, skin eczema</w:t>
            </w:r>
          </w:p>
        </w:tc>
        <w:tc>
          <w:tcPr>
            <w:tcW w:w="1345" w:type="dxa"/>
            <w:noWrap/>
            <w:hideMark/>
          </w:tcPr>
          <w:p w14:paraId="08C6D1CF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94" w:type="dxa"/>
            <w:noWrap/>
            <w:hideMark/>
          </w:tcPr>
          <w:p w14:paraId="4E6BB87B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7" w:type="dxa"/>
            <w:noWrap/>
            <w:hideMark/>
          </w:tcPr>
          <w:p w14:paraId="15912F10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613" w:type="dxa"/>
            <w:noWrap/>
            <w:hideMark/>
          </w:tcPr>
          <w:p w14:paraId="7DC72D42" w14:textId="77777777" w:rsidR="00456163" w:rsidRPr="00456163" w:rsidRDefault="00456163" w:rsidP="0045616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endometriosis (no records)</w:t>
            </w:r>
          </w:p>
        </w:tc>
        <w:tc>
          <w:tcPr>
            <w:tcW w:w="1173" w:type="dxa"/>
            <w:noWrap/>
            <w:hideMark/>
          </w:tcPr>
          <w:p w14:paraId="5D2042DF" w14:textId="35B9481F" w:rsidR="00456163" w:rsidRPr="00456163" w:rsidRDefault="00212F9A" w:rsidP="0045616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456163"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5D550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="00456163"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IgG2 subclass decreased transiently</w:t>
            </w:r>
            <w:r w:rsidRPr="005D550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365" w:type="dxa"/>
            <w:noWrap/>
            <w:hideMark/>
          </w:tcPr>
          <w:p w14:paraId="39B255A1" w14:textId="77777777" w:rsidR="00456163" w:rsidRPr="00456163" w:rsidRDefault="00456163" w:rsidP="0045616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604" w:type="dxa"/>
            <w:noWrap/>
            <w:hideMark/>
          </w:tcPr>
          <w:p w14:paraId="098BDB8E" w14:textId="77777777" w:rsidR="00456163" w:rsidRPr="00456163" w:rsidRDefault="00456163" w:rsidP="0045616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batacept</w:t>
            </w:r>
          </w:p>
        </w:tc>
      </w:tr>
    </w:tbl>
    <w:p w14:paraId="20796E77" w14:textId="447BF83A" w:rsidR="00212F9A" w:rsidRDefault="00212F9A" w:rsidP="00313DF3">
      <w:pPr>
        <w:rPr>
          <w:lang w:val="en-US"/>
        </w:rPr>
      </w:pPr>
    </w:p>
    <w:p w14:paraId="62EEB364" w14:textId="77777777" w:rsidR="00212F9A" w:rsidRDefault="00212F9A">
      <w:pPr>
        <w:jc w:val="left"/>
        <w:rPr>
          <w:lang w:val="en-US"/>
        </w:rPr>
      </w:pPr>
      <w:r>
        <w:rPr>
          <w:lang w:val="en-US"/>
        </w:rPr>
        <w:br w:type="page"/>
      </w:r>
    </w:p>
    <w:p w14:paraId="70533DEF" w14:textId="77777777" w:rsidR="00710480" w:rsidRDefault="00710480" w:rsidP="00313DF3">
      <w:pPr>
        <w:rPr>
          <w:lang w:val="en-US"/>
        </w:rPr>
      </w:pPr>
    </w:p>
    <w:p w14:paraId="257977B5" w14:textId="5B8D8A77" w:rsidR="00212F9A" w:rsidRPr="00756D57" w:rsidRDefault="00212F9A" w:rsidP="00212F9A">
      <w:pPr>
        <w:pStyle w:val="Caption"/>
        <w:rPr>
          <w:b w:val="0"/>
        </w:rPr>
      </w:pPr>
      <w:r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 w:rsidR="00614CF1">
        <w:rPr>
          <w:noProof/>
        </w:rPr>
        <w:t>2</w:t>
      </w:r>
      <w:r>
        <w:fldChar w:fldCharType="end"/>
      </w:r>
      <w:r w:rsidRPr="00756D57">
        <w:rPr>
          <w:b w:val="0"/>
        </w:rPr>
        <w:t>: Immunological laboratory datasets of the patients</w:t>
      </w:r>
      <w:r w:rsidR="00553BD3">
        <w:rPr>
          <w:b w:val="0"/>
        </w:rPr>
        <w:t>. NA = not available</w:t>
      </w:r>
    </w:p>
    <w:tbl>
      <w:tblPr>
        <w:tblStyle w:val="TableGrid"/>
        <w:tblW w:w="15163" w:type="dxa"/>
        <w:tblLook w:val="04A0" w:firstRow="1" w:lastRow="0" w:firstColumn="1" w:lastColumn="0" w:noHBand="0" w:noVBand="1"/>
      </w:tblPr>
      <w:tblGrid>
        <w:gridCol w:w="538"/>
        <w:gridCol w:w="1840"/>
        <w:gridCol w:w="740"/>
        <w:gridCol w:w="740"/>
        <w:gridCol w:w="780"/>
        <w:gridCol w:w="1480"/>
        <w:gridCol w:w="1120"/>
        <w:gridCol w:w="1660"/>
        <w:gridCol w:w="1240"/>
        <w:gridCol w:w="1764"/>
        <w:gridCol w:w="1649"/>
        <w:gridCol w:w="1612"/>
      </w:tblGrid>
      <w:tr w:rsidR="00456163" w:rsidRPr="00501F79" w14:paraId="791E5E5A" w14:textId="77777777" w:rsidTr="00501F79">
        <w:trPr>
          <w:trHeight w:val="300"/>
        </w:trPr>
        <w:tc>
          <w:tcPr>
            <w:tcW w:w="538" w:type="dxa"/>
            <w:vAlign w:val="center"/>
          </w:tcPr>
          <w:p w14:paraId="27F09589" w14:textId="5BC09977" w:rsidR="00456163" w:rsidRPr="005D5505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D5505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1840" w:type="dxa"/>
            <w:noWrap/>
            <w:vAlign w:val="center"/>
            <w:hideMark/>
          </w:tcPr>
          <w:p w14:paraId="7EE2E375" w14:textId="5819E3DA" w:rsidR="00456163" w:rsidRPr="00456163" w:rsidRDefault="005436E5" w:rsidP="0045616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D5505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Age for Lab D</w:t>
            </w:r>
            <w:r w:rsidR="00456163" w:rsidRPr="00456163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ata</w:t>
            </w:r>
          </w:p>
        </w:tc>
        <w:tc>
          <w:tcPr>
            <w:tcW w:w="740" w:type="dxa"/>
            <w:noWrap/>
            <w:vAlign w:val="center"/>
            <w:hideMark/>
          </w:tcPr>
          <w:p w14:paraId="613D0B65" w14:textId="5D00A407" w:rsidR="00456163" w:rsidRPr="00456163" w:rsidRDefault="00456163" w:rsidP="0045616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IgG </w:t>
            </w:r>
            <w:r w:rsidR="00501F7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(</w:t>
            </w:r>
            <w:r w:rsidRPr="00456163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g/L</w:t>
            </w:r>
            <w:r w:rsidR="00501F7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0" w:type="dxa"/>
            <w:noWrap/>
            <w:vAlign w:val="center"/>
            <w:hideMark/>
          </w:tcPr>
          <w:p w14:paraId="7DEB0053" w14:textId="591F3CC2" w:rsidR="00456163" w:rsidRPr="00456163" w:rsidRDefault="00456163" w:rsidP="0045616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IgA </w:t>
            </w:r>
            <w:r w:rsidR="00501F7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(</w:t>
            </w:r>
            <w:r w:rsidRPr="00456163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g/L</w:t>
            </w:r>
            <w:r w:rsidR="00501F7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noWrap/>
            <w:vAlign w:val="center"/>
            <w:hideMark/>
          </w:tcPr>
          <w:p w14:paraId="3B7859CD" w14:textId="1626FBD3" w:rsidR="00456163" w:rsidRPr="00456163" w:rsidRDefault="00456163" w:rsidP="0045616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IgM </w:t>
            </w:r>
            <w:r w:rsidR="00501F7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(</w:t>
            </w:r>
            <w:r w:rsidRPr="00456163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g/L</w:t>
            </w:r>
            <w:r w:rsidR="00501F7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80" w:type="dxa"/>
            <w:noWrap/>
            <w:vAlign w:val="center"/>
            <w:hideMark/>
          </w:tcPr>
          <w:p w14:paraId="1319EBCF" w14:textId="067E87DC" w:rsidR="00456163" w:rsidRPr="00456163" w:rsidRDefault="00456163" w:rsidP="0045616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Lymphocyte </w:t>
            </w:r>
            <w:r w:rsidR="00501F7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(</w:t>
            </w:r>
            <w:r w:rsidRPr="00456163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/µl</w:t>
            </w:r>
            <w:r w:rsidR="00501F7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20" w:type="dxa"/>
            <w:noWrap/>
            <w:vAlign w:val="center"/>
            <w:hideMark/>
          </w:tcPr>
          <w:p w14:paraId="647831F9" w14:textId="20977BA8" w:rsidR="00456163" w:rsidRPr="00456163" w:rsidRDefault="00456163" w:rsidP="0045616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CD19</w:t>
            </w:r>
            <w:r w:rsidR="00212F9A" w:rsidRPr="005D5505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+</w:t>
            </w:r>
            <w:r w:rsidRPr="00456163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="00501F7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(</w:t>
            </w:r>
            <w:r w:rsidRPr="00456163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/µl</w:t>
            </w:r>
            <w:r w:rsidR="00501F7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0" w:type="dxa"/>
            <w:noWrap/>
            <w:vAlign w:val="center"/>
            <w:hideMark/>
          </w:tcPr>
          <w:p w14:paraId="72220C20" w14:textId="19F0E447" w:rsidR="00456163" w:rsidRPr="00456163" w:rsidRDefault="00456163" w:rsidP="0045616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CD19+ of Lym</w:t>
            </w:r>
            <w:r w:rsidR="00212F9A" w:rsidRPr="005D5505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phocytes</w:t>
            </w:r>
            <w:r w:rsidR="00501F7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br/>
              <w:t>(%)</w:t>
            </w:r>
          </w:p>
        </w:tc>
        <w:tc>
          <w:tcPr>
            <w:tcW w:w="1240" w:type="dxa"/>
            <w:noWrap/>
            <w:vAlign w:val="center"/>
            <w:hideMark/>
          </w:tcPr>
          <w:p w14:paraId="1F380C55" w14:textId="6817203D" w:rsidR="00456163" w:rsidRPr="00456163" w:rsidRDefault="00212F9A" w:rsidP="00501F79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D5505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switched memory </w:t>
            </w:r>
            <w:r w:rsidR="00456163" w:rsidRPr="00456163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B</w:t>
            </w:r>
            <w:r w:rsidRPr="005D5505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-cells</w:t>
            </w:r>
            <w:r w:rsidR="00456163" w:rsidRPr="00456163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5D5505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out </w:t>
            </w:r>
            <w:r w:rsidR="00456163" w:rsidRPr="00456163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of B</w:t>
            </w:r>
            <w:r w:rsidRPr="005D5505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-cells</w:t>
            </w:r>
            <w:r w:rsidR="00501F7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br/>
              <w:t>(%)</w:t>
            </w:r>
          </w:p>
        </w:tc>
        <w:tc>
          <w:tcPr>
            <w:tcW w:w="1764" w:type="dxa"/>
            <w:noWrap/>
            <w:vAlign w:val="center"/>
            <w:hideMark/>
          </w:tcPr>
          <w:p w14:paraId="5751EF83" w14:textId="77777777" w:rsidR="00456163" w:rsidRPr="005D5505" w:rsidRDefault="00456163" w:rsidP="0045616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Tetanus</w:t>
            </w:r>
          </w:p>
          <w:p w14:paraId="443DD126" w14:textId="07F8AD35" w:rsidR="00212F9A" w:rsidRPr="00456163" w:rsidRDefault="00212F9A" w:rsidP="0045616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D5505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vaccine response</w:t>
            </w:r>
          </w:p>
        </w:tc>
        <w:tc>
          <w:tcPr>
            <w:tcW w:w="1649" w:type="dxa"/>
            <w:noWrap/>
            <w:vAlign w:val="center"/>
            <w:hideMark/>
          </w:tcPr>
          <w:p w14:paraId="342B3B9E" w14:textId="77777777" w:rsidR="00456163" w:rsidRPr="005D5505" w:rsidRDefault="00456163" w:rsidP="0045616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Dipht</w:t>
            </w:r>
            <w:r w:rsidR="00932477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h</w:t>
            </w:r>
            <w:r w:rsidRPr="00456163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eria</w:t>
            </w:r>
          </w:p>
          <w:p w14:paraId="128D8875" w14:textId="7109ADEF" w:rsidR="00212F9A" w:rsidRPr="00456163" w:rsidRDefault="00212F9A" w:rsidP="0045616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D5505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vaccine response</w:t>
            </w:r>
          </w:p>
        </w:tc>
        <w:tc>
          <w:tcPr>
            <w:tcW w:w="1612" w:type="dxa"/>
            <w:noWrap/>
            <w:vAlign w:val="center"/>
            <w:hideMark/>
          </w:tcPr>
          <w:p w14:paraId="5AB8A853" w14:textId="5570F7C2" w:rsidR="00456163" w:rsidRPr="00456163" w:rsidRDefault="00456163" w:rsidP="0045616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Pneumococcus</w:t>
            </w:r>
            <w:r w:rsidR="00212F9A" w:rsidRPr="005D5505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br/>
              <w:t>vaccine response</w:t>
            </w:r>
          </w:p>
        </w:tc>
      </w:tr>
      <w:tr w:rsidR="00456163" w:rsidRPr="00501F79" w14:paraId="6B9422DA" w14:textId="77777777" w:rsidTr="00D94447">
        <w:trPr>
          <w:trHeight w:val="300"/>
        </w:trPr>
        <w:tc>
          <w:tcPr>
            <w:tcW w:w="538" w:type="dxa"/>
            <w:vAlign w:val="center"/>
          </w:tcPr>
          <w:p w14:paraId="0F00B2D0" w14:textId="06CC4FFD" w:rsidR="00456163" w:rsidRPr="005D5505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1</w:t>
            </w:r>
          </w:p>
        </w:tc>
        <w:tc>
          <w:tcPr>
            <w:tcW w:w="1840" w:type="dxa"/>
            <w:noWrap/>
            <w:vAlign w:val="center"/>
            <w:hideMark/>
          </w:tcPr>
          <w:p w14:paraId="1D16999C" w14:textId="367FCF50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740" w:type="dxa"/>
            <w:noWrap/>
            <w:vAlign w:val="center"/>
            <w:hideMark/>
          </w:tcPr>
          <w:p w14:paraId="070FB357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,22</w:t>
            </w:r>
          </w:p>
        </w:tc>
        <w:tc>
          <w:tcPr>
            <w:tcW w:w="740" w:type="dxa"/>
            <w:noWrap/>
            <w:vAlign w:val="center"/>
            <w:hideMark/>
          </w:tcPr>
          <w:p w14:paraId="005FD6E4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,25</w:t>
            </w:r>
          </w:p>
        </w:tc>
        <w:tc>
          <w:tcPr>
            <w:tcW w:w="780" w:type="dxa"/>
            <w:noWrap/>
            <w:vAlign w:val="center"/>
            <w:hideMark/>
          </w:tcPr>
          <w:p w14:paraId="77C3AAD6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,44</w:t>
            </w:r>
          </w:p>
        </w:tc>
        <w:tc>
          <w:tcPr>
            <w:tcW w:w="1480" w:type="dxa"/>
            <w:noWrap/>
            <w:vAlign w:val="center"/>
            <w:hideMark/>
          </w:tcPr>
          <w:p w14:paraId="287DD4EC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20" w:type="dxa"/>
            <w:noWrap/>
            <w:vAlign w:val="center"/>
            <w:hideMark/>
          </w:tcPr>
          <w:p w14:paraId="7E5E294A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60" w:type="dxa"/>
            <w:noWrap/>
            <w:vAlign w:val="center"/>
            <w:hideMark/>
          </w:tcPr>
          <w:p w14:paraId="7D62E7A0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240" w:type="dxa"/>
            <w:noWrap/>
            <w:vAlign w:val="center"/>
            <w:hideMark/>
          </w:tcPr>
          <w:p w14:paraId="565CED1E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764" w:type="dxa"/>
            <w:noWrap/>
            <w:vAlign w:val="center"/>
            <w:hideMark/>
          </w:tcPr>
          <w:p w14:paraId="46018BD0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49" w:type="dxa"/>
            <w:noWrap/>
            <w:vAlign w:val="center"/>
            <w:hideMark/>
          </w:tcPr>
          <w:p w14:paraId="445D8454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2" w:type="dxa"/>
            <w:noWrap/>
            <w:vAlign w:val="center"/>
            <w:hideMark/>
          </w:tcPr>
          <w:p w14:paraId="52AA5538" w14:textId="75D76386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456163" w:rsidRPr="005D5505" w14:paraId="525C1EEE" w14:textId="77777777" w:rsidTr="00D94447">
        <w:trPr>
          <w:trHeight w:val="300"/>
        </w:trPr>
        <w:tc>
          <w:tcPr>
            <w:tcW w:w="538" w:type="dxa"/>
            <w:vAlign w:val="center"/>
          </w:tcPr>
          <w:p w14:paraId="181EFE83" w14:textId="672543A5" w:rsidR="00456163" w:rsidRPr="005D5505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2</w:t>
            </w:r>
          </w:p>
        </w:tc>
        <w:tc>
          <w:tcPr>
            <w:tcW w:w="1840" w:type="dxa"/>
            <w:noWrap/>
            <w:vAlign w:val="center"/>
            <w:hideMark/>
          </w:tcPr>
          <w:p w14:paraId="2D09F969" w14:textId="38204BDF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740" w:type="dxa"/>
            <w:noWrap/>
            <w:vAlign w:val="center"/>
            <w:hideMark/>
          </w:tcPr>
          <w:p w14:paraId="72B2007E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98</w:t>
            </w:r>
          </w:p>
        </w:tc>
        <w:tc>
          <w:tcPr>
            <w:tcW w:w="740" w:type="dxa"/>
            <w:noWrap/>
            <w:vAlign w:val="center"/>
            <w:hideMark/>
          </w:tcPr>
          <w:p w14:paraId="31C9C953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92</w:t>
            </w:r>
          </w:p>
        </w:tc>
        <w:tc>
          <w:tcPr>
            <w:tcW w:w="780" w:type="dxa"/>
            <w:noWrap/>
            <w:vAlign w:val="center"/>
            <w:hideMark/>
          </w:tcPr>
          <w:p w14:paraId="253D5031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3</w:t>
            </w:r>
          </w:p>
        </w:tc>
        <w:tc>
          <w:tcPr>
            <w:tcW w:w="1480" w:type="dxa"/>
            <w:noWrap/>
            <w:vAlign w:val="center"/>
            <w:hideMark/>
          </w:tcPr>
          <w:p w14:paraId="3C3A35E0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20" w:type="dxa"/>
            <w:noWrap/>
            <w:vAlign w:val="center"/>
            <w:hideMark/>
          </w:tcPr>
          <w:p w14:paraId="2031B68E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60" w:type="dxa"/>
            <w:noWrap/>
            <w:vAlign w:val="center"/>
            <w:hideMark/>
          </w:tcPr>
          <w:p w14:paraId="2E3539CF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240" w:type="dxa"/>
            <w:noWrap/>
            <w:vAlign w:val="center"/>
            <w:hideMark/>
          </w:tcPr>
          <w:p w14:paraId="4AF773F8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764" w:type="dxa"/>
            <w:noWrap/>
            <w:vAlign w:val="center"/>
            <w:hideMark/>
          </w:tcPr>
          <w:p w14:paraId="1228CCA9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49" w:type="dxa"/>
            <w:noWrap/>
            <w:vAlign w:val="center"/>
            <w:hideMark/>
          </w:tcPr>
          <w:p w14:paraId="42402186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2" w:type="dxa"/>
            <w:noWrap/>
            <w:vAlign w:val="center"/>
            <w:hideMark/>
          </w:tcPr>
          <w:p w14:paraId="3152D903" w14:textId="647BA7F5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456163" w:rsidRPr="005D5505" w14:paraId="507A3626" w14:textId="77777777" w:rsidTr="00D94447">
        <w:trPr>
          <w:trHeight w:val="300"/>
        </w:trPr>
        <w:tc>
          <w:tcPr>
            <w:tcW w:w="538" w:type="dxa"/>
            <w:vAlign w:val="center"/>
          </w:tcPr>
          <w:p w14:paraId="178F5E1B" w14:textId="1BA10DA0" w:rsidR="00456163" w:rsidRPr="005D5505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3</w:t>
            </w:r>
          </w:p>
        </w:tc>
        <w:tc>
          <w:tcPr>
            <w:tcW w:w="1840" w:type="dxa"/>
            <w:noWrap/>
            <w:vAlign w:val="center"/>
            <w:hideMark/>
          </w:tcPr>
          <w:p w14:paraId="331B7E4F" w14:textId="32EB809D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2260" w:type="dxa"/>
            <w:gridSpan w:val="3"/>
            <w:noWrap/>
            <w:vAlign w:val="center"/>
            <w:hideMark/>
          </w:tcPr>
          <w:p w14:paraId="40C95B1D" w14:textId="00527AEA" w:rsidR="00456163" w:rsidRPr="00456163" w:rsidRDefault="00287C47" w:rsidP="00287C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="00456163" w:rsidRPr="005D55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 age 61</w:t>
            </w:r>
            <w:r w:rsidR="00456163"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ithin</w:t>
            </w:r>
            <w:r w:rsidR="00456163"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normal range, </w:t>
            </w:r>
            <w:r w:rsidR="00CC558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at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age </w:t>
            </w:r>
            <w:r w:rsidR="00CC558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63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 values</w:t>
            </w:r>
            <w:r w:rsidR="009466E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456163"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vailable</w:t>
            </w:r>
          </w:p>
        </w:tc>
        <w:tc>
          <w:tcPr>
            <w:tcW w:w="1480" w:type="dxa"/>
            <w:noWrap/>
            <w:vAlign w:val="center"/>
            <w:hideMark/>
          </w:tcPr>
          <w:p w14:paraId="07B94D24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01</w:t>
            </w:r>
          </w:p>
        </w:tc>
        <w:tc>
          <w:tcPr>
            <w:tcW w:w="1120" w:type="dxa"/>
            <w:noWrap/>
            <w:vAlign w:val="center"/>
            <w:hideMark/>
          </w:tcPr>
          <w:p w14:paraId="6AD11D3E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1660" w:type="dxa"/>
            <w:noWrap/>
            <w:vAlign w:val="center"/>
            <w:hideMark/>
          </w:tcPr>
          <w:p w14:paraId="735BB215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1</w:t>
            </w:r>
          </w:p>
        </w:tc>
        <w:tc>
          <w:tcPr>
            <w:tcW w:w="1240" w:type="dxa"/>
            <w:noWrap/>
            <w:vAlign w:val="center"/>
            <w:hideMark/>
          </w:tcPr>
          <w:p w14:paraId="1FCBB276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84</w:t>
            </w:r>
          </w:p>
        </w:tc>
        <w:tc>
          <w:tcPr>
            <w:tcW w:w="1764" w:type="dxa"/>
            <w:noWrap/>
            <w:vAlign w:val="center"/>
            <w:hideMark/>
          </w:tcPr>
          <w:p w14:paraId="648A22D2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49" w:type="dxa"/>
            <w:noWrap/>
            <w:vAlign w:val="center"/>
            <w:hideMark/>
          </w:tcPr>
          <w:p w14:paraId="2266B6D8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2" w:type="dxa"/>
            <w:noWrap/>
            <w:vAlign w:val="center"/>
            <w:hideMark/>
          </w:tcPr>
          <w:p w14:paraId="59814D2A" w14:textId="272AB659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456163" w:rsidRPr="005D5505" w14:paraId="0A80FC4A" w14:textId="77777777" w:rsidTr="00D94447">
        <w:trPr>
          <w:trHeight w:val="300"/>
        </w:trPr>
        <w:tc>
          <w:tcPr>
            <w:tcW w:w="538" w:type="dxa"/>
            <w:vAlign w:val="center"/>
          </w:tcPr>
          <w:p w14:paraId="6AC2420C" w14:textId="0C947032" w:rsidR="00456163" w:rsidRPr="005D5505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4</w:t>
            </w:r>
          </w:p>
        </w:tc>
        <w:tc>
          <w:tcPr>
            <w:tcW w:w="1840" w:type="dxa"/>
            <w:noWrap/>
            <w:vAlign w:val="center"/>
            <w:hideMark/>
          </w:tcPr>
          <w:p w14:paraId="7B7C2D3D" w14:textId="36F2B8B4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740" w:type="dxa"/>
            <w:noWrap/>
            <w:vAlign w:val="center"/>
            <w:hideMark/>
          </w:tcPr>
          <w:p w14:paraId="65E06A67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,6</w:t>
            </w:r>
          </w:p>
        </w:tc>
        <w:tc>
          <w:tcPr>
            <w:tcW w:w="740" w:type="dxa"/>
            <w:noWrap/>
            <w:vAlign w:val="center"/>
            <w:hideMark/>
          </w:tcPr>
          <w:p w14:paraId="6D5EEB53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02</w:t>
            </w:r>
          </w:p>
        </w:tc>
        <w:tc>
          <w:tcPr>
            <w:tcW w:w="780" w:type="dxa"/>
            <w:noWrap/>
            <w:vAlign w:val="center"/>
            <w:hideMark/>
          </w:tcPr>
          <w:p w14:paraId="6D76BD4B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11</w:t>
            </w:r>
          </w:p>
        </w:tc>
        <w:tc>
          <w:tcPr>
            <w:tcW w:w="1480" w:type="dxa"/>
            <w:noWrap/>
            <w:vAlign w:val="center"/>
            <w:hideMark/>
          </w:tcPr>
          <w:p w14:paraId="7F48E70B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08</w:t>
            </w:r>
          </w:p>
        </w:tc>
        <w:tc>
          <w:tcPr>
            <w:tcW w:w="1120" w:type="dxa"/>
            <w:noWrap/>
            <w:vAlign w:val="center"/>
            <w:hideMark/>
          </w:tcPr>
          <w:p w14:paraId="2AD49A7E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1660" w:type="dxa"/>
            <w:noWrap/>
            <w:vAlign w:val="center"/>
            <w:hideMark/>
          </w:tcPr>
          <w:p w14:paraId="3937933D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7</w:t>
            </w:r>
          </w:p>
        </w:tc>
        <w:tc>
          <w:tcPr>
            <w:tcW w:w="1240" w:type="dxa"/>
            <w:noWrap/>
            <w:vAlign w:val="center"/>
            <w:hideMark/>
          </w:tcPr>
          <w:p w14:paraId="24185F3B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764" w:type="dxa"/>
            <w:noWrap/>
            <w:vAlign w:val="center"/>
            <w:hideMark/>
          </w:tcPr>
          <w:p w14:paraId="560A2CA1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649" w:type="dxa"/>
            <w:noWrap/>
            <w:vAlign w:val="center"/>
            <w:hideMark/>
          </w:tcPr>
          <w:p w14:paraId="5F5F004B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612" w:type="dxa"/>
            <w:noWrap/>
            <w:vAlign w:val="center"/>
            <w:hideMark/>
          </w:tcPr>
          <w:p w14:paraId="5A9B14FC" w14:textId="125DDB28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456163" w:rsidRPr="005D5505" w14:paraId="29B654DC" w14:textId="77777777" w:rsidTr="00D94447">
        <w:trPr>
          <w:trHeight w:val="300"/>
        </w:trPr>
        <w:tc>
          <w:tcPr>
            <w:tcW w:w="538" w:type="dxa"/>
            <w:vAlign w:val="center"/>
          </w:tcPr>
          <w:p w14:paraId="18478AD2" w14:textId="35A0E310" w:rsidR="00456163" w:rsidRPr="005D5505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5</w:t>
            </w:r>
          </w:p>
        </w:tc>
        <w:tc>
          <w:tcPr>
            <w:tcW w:w="1840" w:type="dxa"/>
            <w:noWrap/>
            <w:vAlign w:val="center"/>
            <w:hideMark/>
          </w:tcPr>
          <w:p w14:paraId="115B5636" w14:textId="7CCEB031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740" w:type="dxa"/>
            <w:noWrap/>
            <w:vAlign w:val="center"/>
            <w:hideMark/>
          </w:tcPr>
          <w:p w14:paraId="78071959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,7</w:t>
            </w:r>
          </w:p>
        </w:tc>
        <w:tc>
          <w:tcPr>
            <w:tcW w:w="740" w:type="dxa"/>
            <w:noWrap/>
            <w:vAlign w:val="center"/>
            <w:hideMark/>
          </w:tcPr>
          <w:p w14:paraId="43647354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,08</w:t>
            </w:r>
          </w:p>
        </w:tc>
        <w:tc>
          <w:tcPr>
            <w:tcW w:w="780" w:type="dxa"/>
            <w:noWrap/>
            <w:vAlign w:val="center"/>
            <w:hideMark/>
          </w:tcPr>
          <w:p w14:paraId="7FA92B10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,68</w:t>
            </w:r>
          </w:p>
        </w:tc>
        <w:tc>
          <w:tcPr>
            <w:tcW w:w="1480" w:type="dxa"/>
            <w:noWrap/>
            <w:vAlign w:val="center"/>
            <w:hideMark/>
          </w:tcPr>
          <w:p w14:paraId="17E604F1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01</w:t>
            </w:r>
          </w:p>
        </w:tc>
        <w:tc>
          <w:tcPr>
            <w:tcW w:w="1120" w:type="dxa"/>
            <w:noWrap/>
            <w:vAlign w:val="center"/>
            <w:hideMark/>
          </w:tcPr>
          <w:p w14:paraId="6E585C67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7</w:t>
            </w:r>
          </w:p>
        </w:tc>
        <w:tc>
          <w:tcPr>
            <w:tcW w:w="1660" w:type="dxa"/>
            <w:noWrap/>
            <w:vAlign w:val="center"/>
            <w:hideMark/>
          </w:tcPr>
          <w:p w14:paraId="4EDDC6DD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,7</w:t>
            </w:r>
          </w:p>
        </w:tc>
        <w:tc>
          <w:tcPr>
            <w:tcW w:w="1240" w:type="dxa"/>
            <w:noWrap/>
            <w:vAlign w:val="center"/>
            <w:hideMark/>
          </w:tcPr>
          <w:p w14:paraId="2D22F868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764" w:type="dxa"/>
            <w:noWrap/>
            <w:vAlign w:val="center"/>
            <w:hideMark/>
          </w:tcPr>
          <w:p w14:paraId="31A08BBE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49" w:type="dxa"/>
            <w:noWrap/>
            <w:vAlign w:val="center"/>
            <w:hideMark/>
          </w:tcPr>
          <w:p w14:paraId="771DC951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2" w:type="dxa"/>
            <w:noWrap/>
            <w:vAlign w:val="center"/>
            <w:hideMark/>
          </w:tcPr>
          <w:p w14:paraId="4CC12BB3" w14:textId="750BD46F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456163" w:rsidRPr="005D5505" w14:paraId="306E98F5" w14:textId="77777777" w:rsidTr="00D94447">
        <w:trPr>
          <w:trHeight w:val="300"/>
        </w:trPr>
        <w:tc>
          <w:tcPr>
            <w:tcW w:w="538" w:type="dxa"/>
            <w:vAlign w:val="center"/>
          </w:tcPr>
          <w:p w14:paraId="62B8C670" w14:textId="7833BFCA" w:rsidR="00456163" w:rsidRPr="005D5505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6</w:t>
            </w:r>
          </w:p>
        </w:tc>
        <w:tc>
          <w:tcPr>
            <w:tcW w:w="1840" w:type="dxa"/>
            <w:noWrap/>
            <w:vAlign w:val="center"/>
            <w:hideMark/>
          </w:tcPr>
          <w:p w14:paraId="52E245CD" w14:textId="5E628CF8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740" w:type="dxa"/>
            <w:noWrap/>
            <w:vAlign w:val="center"/>
            <w:hideMark/>
          </w:tcPr>
          <w:p w14:paraId="4D9CA70F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740" w:type="dxa"/>
            <w:noWrap/>
            <w:vAlign w:val="center"/>
            <w:hideMark/>
          </w:tcPr>
          <w:p w14:paraId="0DC1BF45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,32</w:t>
            </w:r>
          </w:p>
        </w:tc>
        <w:tc>
          <w:tcPr>
            <w:tcW w:w="780" w:type="dxa"/>
            <w:noWrap/>
            <w:vAlign w:val="center"/>
            <w:hideMark/>
          </w:tcPr>
          <w:p w14:paraId="5CD38538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,04</w:t>
            </w:r>
          </w:p>
        </w:tc>
        <w:tc>
          <w:tcPr>
            <w:tcW w:w="1480" w:type="dxa"/>
            <w:noWrap/>
            <w:vAlign w:val="center"/>
            <w:hideMark/>
          </w:tcPr>
          <w:p w14:paraId="39AA964D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20</w:t>
            </w:r>
          </w:p>
        </w:tc>
        <w:tc>
          <w:tcPr>
            <w:tcW w:w="1120" w:type="dxa"/>
            <w:noWrap/>
            <w:vAlign w:val="center"/>
            <w:hideMark/>
          </w:tcPr>
          <w:p w14:paraId="6054E375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44</w:t>
            </w:r>
          </w:p>
        </w:tc>
        <w:tc>
          <w:tcPr>
            <w:tcW w:w="1660" w:type="dxa"/>
            <w:noWrap/>
            <w:vAlign w:val="center"/>
            <w:hideMark/>
          </w:tcPr>
          <w:p w14:paraId="33A6F764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,9</w:t>
            </w:r>
          </w:p>
        </w:tc>
        <w:tc>
          <w:tcPr>
            <w:tcW w:w="1240" w:type="dxa"/>
            <w:noWrap/>
            <w:vAlign w:val="center"/>
            <w:hideMark/>
          </w:tcPr>
          <w:p w14:paraId="276D82C8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764" w:type="dxa"/>
            <w:noWrap/>
            <w:vAlign w:val="center"/>
            <w:hideMark/>
          </w:tcPr>
          <w:p w14:paraId="2F3F0920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49" w:type="dxa"/>
            <w:noWrap/>
            <w:vAlign w:val="center"/>
            <w:hideMark/>
          </w:tcPr>
          <w:p w14:paraId="204DDBA1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2" w:type="dxa"/>
            <w:noWrap/>
            <w:vAlign w:val="center"/>
            <w:hideMark/>
          </w:tcPr>
          <w:p w14:paraId="65EF8282" w14:textId="421511AD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456163" w:rsidRPr="00905069" w14:paraId="6D33A1AF" w14:textId="77777777" w:rsidTr="00D94447">
        <w:trPr>
          <w:trHeight w:val="300"/>
        </w:trPr>
        <w:tc>
          <w:tcPr>
            <w:tcW w:w="538" w:type="dxa"/>
            <w:vAlign w:val="center"/>
          </w:tcPr>
          <w:p w14:paraId="0562B7FD" w14:textId="7451A68F" w:rsidR="00456163" w:rsidRPr="005D5505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7</w:t>
            </w:r>
          </w:p>
        </w:tc>
        <w:tc>
          <w:tcPr>
            <w:tcW w:w="1840" w:type="dxa"/>
            <w:noWrap/>
            <w:vAlign w:val="center"/>
            <w:hideMark/>
          </w:tcPr>
          <w:p w14:paraId="1DEEBFC7" w14:textId="3B193385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740" w:type="dxa"/>
            <w:noWrap/>
            <w:vAlign w:val="center"/>
            <w:hideMark/>
          </w:tcPr>
          <w:p w14:paraId="6B4007C9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,2</w:t>
            </w:r>
          </w:p>
        </w:tc>
        <w:tc>
          <w:tcPr>
            <w:tcW w:w="740" w:type="dxa"/>
            <w:noWrap/>
            <w:vAlign w:val="center"/>
            <w:hideMark/>
          </w:tcPr>
          <w:p w14:paraId="1277A9B3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29</w:t>
            </w:r>
          </w:p>
        </w:tc>
        <w:tc>
          <w:tcPr>
            <w:tcW w:w="780" w:type="dxa"/>
            <w:noWrap/>
            <w:vAlign w:val="center"/>
            <w:hideMark/>
          </w:tcPr>
          <w:p w14:paraId="13B5FF4A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,66</w:t>
            </w:r>
          </w:p>
        </w:tc>
        <w:tc>
          <w:tcPr>
            <w:tcW w:w="1480" w:type="dxa"/>
            <w:noWrap/>
            <w:vAlign w:val="center"/>
            <w:hideMark/>
          </w:tcPr>
          <w:p w14:paraId="480F6365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02</w:t>
            </w:r>
          </w:p>
        </w:tc>
        <w:tc>
          <w:tcPr>
            <w:tcW w:w="1120" w:type="dxa"/>
            <w:noWrap/>
            <w:vAlign w:val="center"/>
            <w:hideMark/>
          </w:tcPr>
          <w:p w14:paraId="1164E54C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1</w:t>
            </w:r>
          </w:p>
        </w:tc>
        <w:tc>
          <w:tcPr>
            <w:tcW w:w="1660" w:type="dxa"/>
            <w:noWrap/>
            <w:vAlign w:val="center"/>
            <w:hideMark/>
          </w:tcPr>
          <w:p w14:paraId="66BD52A6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,9</w:t>
            </w:r>
          </w:p>
        </w:tc>
        <w:tc>
          <w:tcPr>
            <w:tcW w:w="1240" w:type="dxa"/>
            <w:noWrap/>
            <w:vAlign w:val="center"/>
            <w:hideMark/>
          </w:tcPr>
          <w:p w14:paraId="0818936F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,69</w:t>
            </w:r>
          </w:p>
        </w:tc>
        <w:tc>
          <w:tcPr>
            <w:tcW w:w="1764" w:type="dxa"/>
            <w:noWrap/>
            <w:vAlign w:val="center"/>
            <w:hideMark/>
          </w:tcPr>
          <w:p w14:paraId="31DCB6BB" w14:textId="77420972" w:rsidR="00456163" w:rsidRPr="00456163" w:rsidRDefault="00287C47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="009050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sitive</w:t>
            </w:r>
            <w:r w:rsidR="009050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="00456163"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D94447" w:rsidRPr="005D55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at age </w:t>
            </w:r>
            <w:r w:rsidR="00456163"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5)</w:t>
            </w:r>
          </w:p>
        </w:tc>
        <w:tc>
          <w:tcPr>
            <w:tcW w:w="1649" w:type="dxa"/>
            <w:noWrap/>
            <w:vAlign w:val="center"/>
            <w:hideMark/>
          </w:tcPr>
          <w:p w14:paraId="37145DE5" w14:textId="3B7146B9" w:rsidR="00456163" w:rsidRPr="005D5505" w:rsidRDefault="00287C47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="009050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sitive</w:t>
            </w:r>
            <w:r w:rsidR="009050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="00456163"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D94447" w:rsidRPr="005D55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at age </w:t>
            </w:r>
            <w:r w:rsidR="00456163"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5)</w:t>
            </w:r>
          </w:p>
        </w:tc>
        <w:tc>
          <w:tcPr>
            <w:tcW w:w="1612" w:type="dxa"/>
            <w:vAlign w:val="center"/>
          </w:tcPr>
          <w:p w14:paraId="7B5B009E" w14:textId="444F658C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456163" w:rsidRPr="00905069" w14:paraId="02AB2971" w14:textId="77777777" w:rsidTr="00D94447">
        <w:trPr>
          <w:trHeight w:val="300"/>
        </w:trPr>
        <w:tc>
          <w:tcPr>
            <w:tcW w:w="538" w:type="dxa"/>
            <w:vAlign w:val="center"/>
          </w:tcPr>
          <w:p w14:paraId="272C7FD3" w14:textId="7B6FB7A7" w:rsidR="00456163" w:rsidRPr="005D5505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8</w:t>
            </w:r>
          </w:p>
        </w:tc>
        <w:tc>
          <w:tcPr>
            <w:tcW w:w="1840" w:type="dxa"/>
            <w:noWrap/>
            <w:vAlign w:val="center"/>
            <w:hideMark/>
          </w:tcPr>
          <w:p w14:paraId="70CEB32D" w14:textId="626EDF73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740" w:type="dxa"/>
            <w:noWrap/>
            <w:vAlign w:val="center"/>
            <w:hideMark/>
          </w:tcPr>
          <w:p w14:paraId="44BCC83F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71</w:t>
            </w:r>
          </w:p>
        </w:tc>
        <w:tc>
          <w:tcPr>
            <w:tcW w:w="740" w:type="dxa"/>
            <w:noWrap/>
            <w:vAlign w:val="center"/>
            <w:hideMark/>
          </w:tcPr>
          <w:p w14:paraId="195AFF51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,38</w:t>
            </w:r>
          </w:p>
        </w:tc>
        <w:tc>
          <w:tcPr>
            <w:tcW w:w="780" w:type="dxa"/>
            <w:noWrap/>
            <w:vAlign w:val="center"/>
            <w:hideMark/>
          </w:tcPr>
          <w:p w14:paraId="53018584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,44</w:t>
            </w:r>
          </w:p>
        </w:tc>
        <w:tc>
          <w:tcPr>
            <w:tcW w:w="1480" w:type="dxa"/>
            <w:noWrap/>
            <w:vAlign w:val="center"/>
            <w:hideMark/>
          </w:tcPr>
          <w:p w14:paraId="7C6BF08A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6</w:t>
            </w:r>
          </w:p>
        </w:tc>
        <w:tc>
          <w:tcPr>
            <w:tcW w:w="1120" w:type="dxa"/>
            <w:noWrap/>
            <w:vAlign w:val="center"/>
            <w:hideMark/>
          </w:tcPr>
          <w:p w14:paraId="53F7EB4C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1660" w:type="dxa"/>
            <w:noWrap/>
            <w:vAlign w:val="center"/>
            <w:hideMark/>
          </w:tcPr>
          <w:p w14:paraId="690AA48A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240" w:type="dxa"/>
            <w:noWrap/>
            <w:vAlign w:val="center"/>
            <w:hideMark/>
          </w:tcPr>
          <w:p w14:paraId="58572B7B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31</w:t>
            </w:r>
          </w:p>
        </w:tc>
        <w:tc>
          <w:tcPr>
            <w:tcW w:w="1764" w:type="dxa"/>
            <w:noWrap/>
            <w:vAlign w:val="center"/>
            <w:hideMark/>
          </w:tcPr>
          <w:p w14:paraId="232BF65C" w14:textId="03B2EF5E" w:rsidR="00456163" w:rsidRPr="00456163" w:rsidRDefault="00287C47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="009050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sitive</w:t>
            </w:r>
            <w:r w:rsidR="009050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="00456163"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D94447" w:rsidRPr="005D55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at age </w:t>
            </w:r>
            <w:r w:rsidR="00456163"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)</w:t>
            </w:r>
          </w:p>
        </w:tc>
        <w:tc>
          <w:tcPr>
            <w:tcW w:w="1649" w:type="dxa"/>
            <w:noWrap/>
            <w:vAlign w:val="center"/>
            <w:hideMark/>
          </w:tcPr>
          <w:p w14:paraId="4BF88706" w14:textId="0295998E" w:rsidR="00456163" w:rsidRPr="005D5505" w:rsidRDefault="00287C47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="009050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sitive</w:t>
            </w:r>
            <w:r w:rsidR="009050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="00456163"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D94447" w:rsidRPr="005D55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at age </w:t>
            </w:r>
            <w:r w:rsidR="00456163"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)</w:t>
            </w:r>
          </w:p>
        </w:tc>
        <w:tc>
          <w:tcPr>
            <w:tcW w:w="1612" w:type="dxa"/>
            <w:vAlign w:val="center"/>
          </w:tcPr>
          <w:p w14:paraId="6896F7BE" w14:textId="56F325C0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456163" w:rsidRPr="00905069" w14:paraId="7009EBD9" w14:textId="77777777" w:rsidTr="00D94447">
        <w:trPr>
          <w:trHeight w:val="300"/>
        </w:trPr>
        <w:tc>
          <w:tcPr>
            <w:tcW w:w="538" w:type="dxa"/>
            <w:vAlign w:val="center"/>
          </w:tcPr>
          <w:p w14:paraId="6E461F69" w14:textId="07E57DAE" w:rsidR="00456163" w:rsidRPr="005D5505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9</w:t>
            </w:r>
          </w:p>
        </w:tc>
        <w:tc>
          <w:tcPr>
            <w:tcW w:w="1840" w:type="dxa"/>
            <w:noWrap/>
            <w:vAlign w:val="center"/>
            <w:hideMark/>
          </w:tcPr>
          <w:p w14:paraId="7B61795D" w14:textId="75E51D42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740" w:type="dxa"/>
            <w:noWrap/>
            <w:vAlign w:val="center"/>
            <w:hideMark/>
          </w:tcPr>
          <w:p w14:paraId="6579D028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740" w:type="dxa"/>
            <w:noWrap/>
            <w:vAlign w:val="center"/>
            <w:hideMark/>
          </w:tcPr>
          <w:p w14:paraId="0D338A8A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780" w:type="dxa"/>
            <w:noWrap/>
            <w:vAlign w:val="center"/>
            <w:hideMark/>
          </w:tcPr>
          <w:p w14:paraId="0D569B37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480" w:type="dxa"/>
            <w:noWrap/>
            <w:vAlign w:val="center"/>
            <w:hideMark/>
          </w:tcPr>
          <w:p w14:paraId="4E8D409B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20" w:type="dxa"/>
            <w:noWrap/>
            <w:vAlign w:val="center"/>
            <w:hideMark/>
          </w:tcPr>
          <w:p w14:paraId="1BF459EB" w14:textId="6EDA52F5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  <w:noWrap/>
            <w:vAlign w:val="center"/>
            <w:hideMark/>
          </w:tcPr>
          <w:p w14:paraId="082A5D86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240" w:type="dxa"/>
            <w:noWrap/>
            <w:vAlign w:val="center"/>
            <w:hideMark/>
          </w:tcPr>
          <w:p w14:paraId="5C52864A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764" w:type="dxa"/>
            <w:noWrap/>
            <w:vAlign w:val="center"/>
            <w:hideMark/>
          </w:tcPr>
          <w:p w14:paraId="64F6AFF4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49" w:type="dxa"/>
            <w:noWrap/>
            <w:vAlign w:val="center"/>
            <w:hideMark/>
          </w:tcPr>
          <w:p w14:paraId="66C91322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2" w:type="dxa"/>
            <w:noWrap/>
            <w:vAlign w:val="center"/>
            <w:hideMark/>
          </w:tcPr>
          <w:p w14:paraId="4AEFE3FB" w14:textId="0A9355E3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456163" w:rsidRPr="005D5505" w14:paraId="1DED4569" w14:textId="77777777" w:rsidTr="00D94447">
        <w:trPr>
          <w:trHeight w:val="300"/>
        </w:trPr>
        <w:tc>
          <w:tcPr>
            <w:tcW w:w="538" w:type="dxa"/>
            <w:vAlign w:val="center"/>
          </w:tcPr>
          <w:p w14:paraId="33B44775" w14:textId="0A132101" w:rsidR="00456163" w:rsidRPr="005D5505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10</w:t>
            </w:r>
          </w:p>
        </w:tc>
        <w:tc>
          <w:tcPr>
            <w:tcW w:w="1840" w:type="dxa"/>
            <w:noWrap/>
            <w:vAlign w:val="center"/>
            <w:hideMark/>
          </w:tcPr>
          <w:p w14:paraId="47A9D19A" w14:textId="325E3153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740" w:type="dxa"/>
            <w:noWrap/>
            <w:vAlign w:val="center"/>
            <w:hideMark/>
          </w:tcPr>
          <w:p w14:paraId="58DADED4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740" w:type="dxa"/>
            <w:noWrap/>
            <w:vAlign w:val="center"/>
            <w:hideMark/>
          </w:tcPr>
          <w:p w14:paraId="5FA35BB5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780" w:type="dxa"/>
            <w:noWrap/>
            <w:vAlign w:val="center"/>
            <w:hideMark/>
          </w:tcPr>
          <w:p w14:paraId="19020FCA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480" w:type="dxa"/>
            <w:noWrap/>
            <w:vAlign w:val="center"/>
            <w:hideMark/>
          </w:tcPr>
          <w:p w14:paraId="7F247479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20" w:type="dxa"/>
            <w:noWrap/>
            <w:vAlign w:val="center"/>
            <w:hideMark/>
          </w:tcPr>
          <w:p w14:paraId="349539B9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60" w:type="dxa"/>
            <w:noWrap/>
            <w:vAlign w:val="center"/>
            <w:hideMark/>
          </w:tcPr>
          <w:p w14:paraId="5BD43A1C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240" w:type="dxa"/>
            <w:noWrap/>
            <w:vAlign w:val="center"/>
            <w:hideMark/>
          </w:tcPr>
          <w:p w14:paraId="77C61E15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764" w:type="dxa"/>
            <w:noWrap/>
            <w:vAlign w:val="center"/>
            <w:hideMark/>
          </w:tcPr>
          <w:p w14:paraId="067D0AA3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49" w:type="dxa"/>
            <w:noWrap/>
            <w:vAlign w:val="center"/>
            <w:hideMark/>
          </w:tcPr>
          <w:p w14:paraId="060DBE33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2" w:type="dxa"/>
            <w:noWrap/>
            <w:vAlign w:val="center"/>
            <w:hideMark/>
          </w:tcPr>
          <w:p w14:paraId="584659BB" w14:textId="0F80307E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456163" w:rsidRPr="005D5505" w14:paraId="3831CA67" w14:textId="77777777" w:rsidTr="00D94447">
        <w:trPr>
          <w:trHeight w:val="300"/>
        </w:trPr>
        <w:tc>
          <w:tcPr>
            <w:tcW w:w="538" w:type="dxa"/>
            <w:vAlign w:val="center"/>
          </w:tcPr>
          <w:p w14:paraId="2294EFE9" w14:textId="1AE5DDF6" w:rsidR="00456163" w:rsidRPr="005D5505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11</w:t>
            </w:r>
          </w:p>
        </w:tc>
        <w:tc>
          <w:tcPr>
            <w:tcW w:w="1840" w:type="dxa"/>
            <w:noWrap/>
            <w:vAlign w:val="center"/>
            <w:hideMark/>
          </w:tcPr>
          <w:p w14:paraId="328C84E4" w14:textId="570F7A54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740" w:type="dxa"/>
            <w:noWrap/>
            <w:vAlign w:val="center"/>
            <w:hideMark/>
          </w:tcPr>
          <w:p w14:paraId="53D2FE10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6</w:t>
            </w:r>
          </w:p>
        </w:tc>
        <w:tc>
          <w:tcPr>
            <w:tcW w:w="740" w:type="dxa"/>
            <w:noWrap/>
            <w:vAlign w:val="center"/>
            <w:hideMark/>
          </w:tcPr>
          <w:p w14:paraId="6069807B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80" w:type="dxa"/>
            <w:noWrap/>
            <w:vAlign w:val="center"/>
            <w:hideMark/>
          </w:tcPr>
          <w:p w14:paraId="4A72D243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2</w:t>
            </w:r>
          </w:p>
        </w:tc>
        <w:tc>
          <w:tcPr>
            <w:tcW w:w="1480" w:type="dxa"/>
            <w:noWrap/>
            <w:vAlign w:val="center"/>
            <w:hideMark/>
          </w:tcPr>
          <w:p w14:paraId="31F93D8A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70</w:t>
            </w:r>
          </w:p>
        </w:tc>
        <w:tc>
          <w:tcPr>
            <w:tcW w:w="1120" w:type="dxa"/>
            <w:noWrap/>
            <w:vAlign w:val="center"/>
            <w:hideMark/>
          </w:tcPr>
          <w:p w14:paraId="41BAB1DF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660" w:type="dxa"/>
            <w:noWrap/>
            <w:vAlign w:val="center"/>
            <w:hideMark/>
          </w:tcPr>
          <w:p w14:paraId="32469094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14:paraId="58254C11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,9</w:t>
            </w:r>
          </w:p>
        </w:tc>
        <w:tc>
          <w:tcPr>
            <w:tcW w:w="1764" w:type="dxa"/>
            <w:noWrap/>
            <w:vAlign w:val="center"/>
            <w:hideMark/>
          </w:tcPr>
          <w:p w14:paraId="29E3FAE6" w14:textId="23DEEBEF" w:rsidR="00456163" w:rsidRPr="00456163" w:rsidRDefault="00D94447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649" w:type="dxa"/>
            <w:noWrap/>
            <w:vAlign w:val="center"/>
            <w:hideMark/>
          </w:tcPr>
          <w:p w14:paraId="36622190" w14:textId="2DF05486" w:rsidR="00456163" w:rsidRPr="005D5505" w:rsidRDefault="00AC702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AC702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612" w:type="dxa"/>
            <w:vAlign w:val="center"/>
          </w:tcPr>
          <w:p w14:paraId="2A1D116A" w14:textId="32031444" w:rsidR="00456163" w:rsidRPr="00456163" w:rsidRDefault="00555968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5D5505">
              <w:rPr>
                <w:rFonts w:eastAsia="Times New Roman" w:cs="Times New Roman"/>
                <w:sz w:val="20"/>
                <w:szCs w:val="20"/>
                <w:lang w:val="en-US"/>
              </w:rPr>
              <w:t>positive</w:t>
            </w:r>
          </w:p>
        </w:tc>
      </w:tr>
      <w:tr w:rsidR="00456163" w:rsidRPr="005D5505" w14:paraId="3F44C858" w14:textId="77777777" w:rsidTr="00D94447">
        <w:trPr>
          <w:trHeight w:val="300"/>
        </w:trPr>
        <w:tc>
          <w:tcPr>
            <w:tcW w:w="538" w:type="dxa"/>
            <w:vAlign w:val="center"/>
          </w:tcPr>
          <w:p w14:paraId="799EDF25" w14:textId="7F80DB7D" w:rsidR="00456163" w:rsidRPr="005D5505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12</w:t>
            </w:r>
          </w:p>
        </w:tc>
        <w:tc>
          <w:tcPr>
            <w:tcW w:w="1840" w:type="dxa"/>
            <w:noWrap/>
            <w:vAlign w:val="center"/>
            <w:hideMark/>
          </w:tcPr>
          <w:p w14:paraId="692EA26A" w14:textId="07A13533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740" w:type="dxa"/>
            <w:noWrap/>
            <w:vAlign w:val="center"/>
            <w:hideMark/>
          </w:tcPr>
          <w:p w14:paraId="3D19A3E9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19</w:t>
            </w:r>
          </w:p>
        </w:tc>
        <w:tc>
          <w:tcPr>
            <w:tcW w:w="740" w:type="dxa"/>
            <w:noWrap/>
            <w:vAlign w:val="center"/>
            <w:hideMark/>
          </w:tcPr>
          <w:p w14:paraId="1BB1EE99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,15</w:t>
            </w:r>
          </w:p>
        </w:tc>
        <w:tc>
          <w:tcPr>
            <w:tcW w:w="780" w:type="dxa"/>
            <w:noWrap/>
            <w:vAlign w:val="center"/>
            <w:hideMark/>
          </w:tcPr>
          <w:p w14:paraId="141B2BF7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,27</w:t>
            </w:r>
          </w:p>
        </w:tc>
        <w:tc>
          <w:tcPr>
            <w:tcW w:w="1480" w:type="dxa"/>
            <w:noWrap/>
            <w:vAlign w:val="center"/>
            <w:hideMark/>
          </w:tcPr>
          <w:p w14:paraId="71726809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71</w:t>
            </w:r>
          </w:p>
        </w:tc>
        <w:tc>
          <w:tcPr>
            <w:tcW w:w="1120" w:type="dxa"/>
            <w:noWrap/>
            <w:vAlign w:val="center"/>
            <w:hideMark/>
          </w:tcPr>
          <w:p w14:paraId="4D0E2225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0</w:t>
            </w:r>
          </w:p>
        </w:tc>
        <w:tc>
          <w:tcPr>
            <w:tcW w:w="1660" w:type="dxa"/>
            <w:noWrap/>
            <w:vAlign w:val="center"/>
            <w:hideMark/>
          </w:tcPr>
          <w:p w14:paraId="3240CF77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240" w:type="dxa"/>
            <w:noWrap/>
            <w:vAlign w:val="center"/>
            <w:hideMark/>
          </w:tcPr>
          <w:p w14:paraId="7B63E2E4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8,28</w:t>
            </w:r>
          </w:p>
        </w:tc>
        <w:tc>
          <w:tcPr>
            <w:tcW w:w="1764" w:type="dxa"/>
            <w:noWrap/>
            <w:vAlign w:val="center"/>
            <w:hideMark/>
          </w:tcPr>
          <w:p w14:paraId="42043CCA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49" w:type="dxa"/>
            <w:noWrap/>
            <w:vAlign w:val="center"/>
            <w:hideMark/>
          </w:tcPr>
          <w:p w14:paraId="379CE3E1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2" w:type="dxa"/>
            <w:noWrap/>
            <w:vAlign w:val="center"/>
            <w:hideMark/>
          </w:tcPr>
          <w:p w14:paraId="18DF080E" w14:textId="427FC1EB" w:rsidR="00456163" w:rsidRPr="00456163" w:rsidRDefault="00555968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="00456163"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s</w:t>
            </w:r>
            <w:r w:rsidRPr="005D55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tive</w:t>
            </w:r>
          </w:p>
        </w:tc>
      </w:tr>
      <w:tr w:rsidR="00456163" w:rsidRPr="005D5505" w14:paraId="4C65C446" w14:textId="77777777" w:rsidTr="00D94447">
        <w:trPr>
          <w:trHeight w:val="300"/>
        </w:trPr>
        <w:tc>
          <w:tcPr>
            <w:tcW w:w="538" w:type="dxa"/>
            <w:vAlign w:val="center"/>
          </w:tcPr>
          <w:p w14:paraId="5AF840DB" w14:textId="0D71424D" w:rsidR="00456163" w:rsidRPr="005D5505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D55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13</w:t>
            </w:r>
          </w:p>
        </w:tc>
        <w:tc>
          <w:tcPr>
            <w:tcW w:w="1840" w:type="dxa"/>
            <w:noWrap/>
            <w:vAlign w:val="center"/>
            <w:hideMark/>
          </w:tcPr>
          <w:p w14:paraId="4CC6A7D8" w14:textId="0545753E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740" w:type="dxa"/>
            <w:noWrap/>
            <w:vAlign w:val="center"/>
            <w:hideMark/>
          </w:tcPr>
          <w:p w14:paraId="7C21D511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,7</w:t>
            </w:r>
          </w:p>
        </w:tc>
        <w:tc>
          <w:tcPr>
            <w:tcW w:w="740" w:type="dxa"/>
            <w:noWrap/>
            <w:vAlign w:val="center"/>
            <w:hideMark/>
          </w:tcPr>
          <w:p w14:paraId="38F7F7F2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,45</w:t>
            </w:r>
          </w:p>
        </w:tc>
        <w:tc>
          <w:tcPr>
            <w:tcW w:w="780" w:type="dxa"/>
            <w:noWrap/>
            <w:vAlign w:val="center"/>
            <w:hideMark/>
          </w:tcPr>
          <w:p w14:paraId="1BEFC1AD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,8</w:t>
            </w:r>
          </w:p>
        </w:tc>
        <w:tc>
          <w:tcPr>
            <w:tcW w:w="1480" w:type="dxa"/>
            <w:noWrap/>
            <w:vAlign w:val="center"/>
            <w:hideMark/>
          </w:tcPr>
          <w:p w14:paraId="57E5DD9E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31</w:t>
            </w:r>
          </w:p>
        </w:tc>
        <w:tc>
          <w:tcPr>
            <w:tcW w:w="1120" w:type="dxa"/>
            <w:noWrap/>
            <w:vAlign w:val="center"/>
            <w:hideMark/>
          </w:tcPr>
          <w:p w14:paraId="2873D316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2</w:t>
            </w:r>
          </w:p>
        </w:tc>
        <w:tc>
          <w:tcPr>
            <w:tcW w:w="1660" w:type="dxa"/>
            <w:noWrap/>
            <w:vAlign w:val="center"/>
            <w:hideMark/>
          </w:tcPr>
          <w:p w14:paraId="7E75C0EA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,6</w:t>
            </w:r>
          </w:p>
        </w:tc>
        <w:tc>
          <w:tcPr>
            <w:tcW w:w="1240" w:type="dxa"/>
            <w:noWrap/>
            <w:vAlign w:val="center"/>
            <w:hideMark/>
          </w:tcPr>
          <w:p w14:paraId="0676CD9E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,53</w:t>
            </w:r>
          </w:p>
        </w:tc>
        <w:tc>
          <w:tcPr>
            <w:tcW w:w="1764" w:type="dxa"/>
            <w:noWrap/>
            <w:vAlign w:val="center"/>
            <w:hideMark/>
          </w:tcPr>
          <w:p w14:paraId="16BADC93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49" w:type="dxa"/>
            <w:noWrap/>
            <w:vAlign w:val="center"/>
            <w:hideMark/>
          </w:tcPr>
          <w:p w14:paraId="19ACB365" w14:textId="77777777" w:rsidR="00456163" w:rsidRPr="00456163" w:rsidRDefault="00456163" w:rsidP="0045616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2" w:type="dxa"/>
            <w:noWrap/>
            <w:vAlign w:val="center"/>
            <w:hideMark/>
          </w:tcPr>
          <w:p w14:paraId="116AE1D1" w14:textId="3C954BE8" w:rsidR="00456163" w:rsidRPr="00456163" w:rsidRDefault="00456163" w:rsidP="00212F9A">
            <w:pPr>
              <w:keepNext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56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os</w:t>
            </w:r>
            <w:r w:rsidR="00555968" w:rsidRPr="005D55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tive</w:t>
            </w:r>
          </w:p>
        </w:tc>
      </w:tr>
    </w:tbl>
    <w:p w14:paraId="04DD5C79" w14:textId="6ABB6B44" w:rsidR="00714E99" w:rsidRDefault="00714E99" w:rsidP="0054254B">
      <w:pPr>
        <w:pStyle w:val="EndNoteBibliography"/>
      </w:pPr>
    </w:p>
    <w:p w14:paraId="330F0797" w14:textId="77777777" w:rsidR="00714E99" w:rsidRDefault="00714E99">
      <w:pPr>
        <w:jc w:val="left"/>
        <w:rPr>
          <w:rFonts w:cs="Times New Roman"/>
          <w:noProof/>
          <w:lang w:val="en-US"/>
        </w:rPr>
      </w:pPr>
      <w:r>
        <w:br w:type="page"/>
      </w:r>
    </w:p>
    <w:p w14:paraId="2AF74268" w14:textId="14C3DDBF" w:rsidR="00456163" w:rsidRDefault="00714E99" w:rsidP="0054254B">
      <w:pPr>
        <w:pStyle w:val="EndNoteBibliography"/>
      </w:pPr>
      <w:r w:rsidRPr="00756D57">
        <w:rPr>
          <w:b/>
        </w:rPr>
        <w:lastRenderedPageBreak/>
        <w:t>Table S3</w:t>
      </w:r>
      <w:r>
        <w:t xml:space="preserve">: Summary </w:t>
      </w:r>
      <w:r w:rsidR="0077568A">
        <w:t xml:space="preserve">of </w:t>
      </w:r>
      <w:r>
        <w:t>the used serological te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4"/>
        <w:gridCol w:w="2135"/>
        <w:gridCol w:w="3370"/>
        <w:gridCol w:w="3025"/>
        <w:gridCol w:w="871"/>
        <w:gridCol w:w="1086"/>
        <w:gridCol w:w="1206"/>
        <w:gridCol w:w="938"/>
      </w:tblGrid>
      <w:tr w:rsidR="00F02D5D" w:rsidRPr="00714E99" w14:paraId="44E151F9" w14:textId="77777777" w:rsidTr="00756D57">
        <w:trPr>
          <w:trHeight w:val="375"/>
        </w:trPr>
        <w:tc>
          <w:tcPr>
            <w:tcW w:w="1270" w:type="dxa"/>
            <w:noWrap/>
            <w:hideMark/>
          </w:tcPr>
          <w:p w14:paraId="2D3618D9" w14:textId="77777777" w:rsidR="00714E99" w:rsidRPr="00714E99" w:rsidRDefault="00714E99" w:rsidP="00714E99">
            <w:pPr>
              <w:pStyle w:val="EndNoteBibliography"/>
              <w:rPr>
                <w:b/>
                <w:bCs/>
                <w:lang w:val="de-DE"/>
              </w:rPr>
            </w:pPr>
            <w:r w:rsidRPr="00714E99">
              <w:rPr>
                <w:b/>
                <w:bCs/>
                <w:lang w:val="de-DE"/>
              </w:rPr>
              <w:t>Test</w:t>
            </w:r>
          </w:p>
        </w:tc>
        <w:tc>
          <w:tcPr>
            <w:tcW w:w="2135" w:type="dxa"/>
            <w:noWrap/>
            <w:hideMark/>
          </w:tcPr>
          <w:p w14:paraId="0F641B3F" w14:textId="77777777" w:rsidR="00714E99" w:rsidRPr="00714E99" w:rsidRDefault="00714E99" w:rsidP="00714E99">
            <w:pPr>
              <w:pStyle w:val="EndNoteBibliography"/>
              <w:rPr>
                <w:b/>
                <w:bCs/>
                <w:lang w:val="de-DE"/>
              </w:rPr>
            </w:pPr>
            <w:r w:rsidRPr="00714E99">
              <w:rPr>
                <w:b/>
                <w:bCs/>
                <w:lang w:val="de-DE"/>
              </w:rPr>
              <w:t>Company</w:t>
            </w:r>
          </w:p>
        </w:tc>
        <w:tc>
          <w:tcPr>
            <w:tcW w:w="3370" w:type="dxa"/>
            <w:noWrap/>
            <w:hideMark/>
          </w:tcPr>
          <w:p w14:paraId="0E75EE45" w14:textId="77777777" w:rsidR="00714E99" w:rsidRPr="00714E99" w:rsidRDefault="00714E99" w:rsidP="00714E99">
            <w:pPr>
              <w:pStyle w:val="EndNoteBibliography"/>
              <w:rPr>
                <w:b/>
                <w:bCs/>
                <w:lang w:val="de-DE"/>
              </w:rPr>
            </w:pPr>
            <w:r w:rsidRPr="00714E99">
              <w:rPr>
                <w:b/>
                <w:bCs/>
                <w:lang w:val="de-DE"/>
              </w:rPr>
              <w:t xml:space="preserve">Kit </w:t>
            </w:r>
          </w:p>
        </w:tc>
        <w:tc>
          <w:tcPr>
            <w:tcW w:w="3025" w:type="dxa"/>
            <w:noWrap/>
            <w:hideMark/>
          </w:tcPr>
          <w:p w14:paraId="5D429140" w14:textId="77777777" w:rsidR="00714E99" w:rsidRPr="00714E99" w:rsidRDefault="00714E99" w:rsidP="00714E99">
            <w:pPr>
              <w:pStyle w:val="EndNoteBibliography"/>
              <w:rPr>
                <w:b/>
                <w:bCs/>
                <w:lang w:val="de-DE"/>
              </w:rPr>
            </w:pPr>
            <w:r w:rsidRPr="00714E99">
              <w:rPr>
                <w:b/>
                <w:bCs/>
                <w:lang w:val="de-DE"/>
              </w:rPr>
              <w:t>Test principle</w:t>
            </w:r>
          </w:p>
        </w:tc>
        <w:tc>
          <w:tcPr>
            <w:tcW w:w="871" w:type="dxa"/>
            <w:noWrap/>
            <w:hideMark/>
          </w:tcPr>
          <w:p w14:paraId="5DCB2954" w14:textId="77777777" w:rsidR="00714E99" w:rsidRPr="00714E99" w:rsidRDefault="00714E99" w:rsidP="00714E99">
            <w:pPr>
              <w:pStyle w:val="EndNoteBibliography"/>
              <w:rPr>
                <w:b/>
                <w:bCs/>
                <w:lang w:val="de-DE"/>
              </w:rPr>
            </w:pPr>
            <w:r w:rsidRPr="00714E99">
              <w:rPr>
                <w:b/>
                <w:bCs/>
                <w:lang w:val="de-DE"/>
              </w:rPr>
              <w:t>Units</w:t>
            </w:r>
          </w:p>
        </w:tc>
        <w:tc>
          <w:tcPr>
            <w:tcW w:w="1086" w:type="dxa"/>
            <w:noWrap/>
            <w:hideMark/>
          </w:tcPr>
          <w:p w14:paraId="55FD56A1" w14:textId="77777777" w:rsidR="00714E99" w:rsidRPr="00714E99" w:rsidRDefault="00714E99" w:rsidP="00714E99">
            <w:pPr>
              <w:pStyle w:val="EndNoteBibliography"/>
              <w:rPr>
                <w:b/>
                <w:bCs/>
                <w:lang w:val="de-DE"/>
              </w:rPr>
            </w:pPr>
            <w:r w:rsidRPr="00714E99">
              <w:rPr>
                <w:b/>
                <w:bCs/>
                <w:lang w:val="de-DE"/>
              </w:rPr>
              <w:t>negative</w:t>
            </w:r>
          </w:p>
        </w:tc>
        <w:tc>
          <w:tcPr>
            <w:tcW w:w="1176" w:type="dxa"/>
            <w:noWrap/>
            <w:hideMark/>
          </w:tcPr>
          <w:p w14:paraId="72F13387" w14:textId="77777777" w:rsidR="00714E99" w:rsidRPr="00714E99" w:rsidRDefault="00714E99" w:rsidP="00714E99">
            <w:pPr>
              <w:pStyle w:val="EndNoteBibliography"/>
              <w:rPr>
                <w:b/>
                <w:bCs/>
                <w:lang w:val="de-DE"/>
              </w:rPr>
            </w:pPr>
            <w:r w:rsidRPr="00714E99">
              <w:rPr>
                <w:b/>
                <w:bCs/>
                <w:lang w:val="de-DE"/>
              </w:rPr>
              <w:t>borderline</w:t>
            </w:r>
          </w:p>
        </w:tc>
        <w:tc>
          <w:tcPr>
            <w:tcW w:w="916" w:type="dxa"/>
            <w:noWrap/>
            <w:hideMark/>
          </w:tcPr>
          <w:p w14:paraId="2A52C877" w14:textId="77777777" w:rsidR="00714E99" w:rsidRPr="00714E99" w:rsidRDefault="00714E99" w:rsidP="00714E99">
            <w:pPr>
              <w:pStyle w:val="EndNoteBibliography"/>
              <w:rPr>
                <w:b/>
                <w:bCs/>
                <w:lang w:val="de-DE"/>
              </w:rPr>
            </w:pPr>
            <w:r w:rsidRPr="00714E99">
              <w:rPr>
                <w:b/>
                <w:bCs/>
                <w:lang w:val="de-DE"/>
              </w:rPr>
              <w:t>positive</w:t>
            </w:r>
          </w:p>
        </w:tc>
      </w:tr>
      <w:tr w:rsidR="00F02D5D" w:rsidRPr="00714E99" w14:paraId="295D0F82" w14:textId="77777777" w:rsidTr="00756D57">
        <w:trPr>
          <w:trHeight w:val="300"/>
        </w:trPr>
        <w:tc>
          <w:tcPr>
            <w:tcW w:w="1270" w:type="dxa"/>
            <w:noWrap/>
            <w:hideMark/>
          </w:tcPr>
          <w:p w14:paraId="1312A802" w14:textId="77777777" w:rsidR="00714E99" w:rsidRPr="00714E99" w:rsidRDefault="00714E99" w:rsidP="00714E99">
            <w:pPr>
              <w:pStyle w:val="EndNoteBibliography"/>
              <w:rPr>
                <w:lang w:val="de-DE"/>
              </w:rPr>
            </w:pPr>
            <w:r w:rsidRPr="00714E99">
              <w:rPr>
                <w:lang w:val="de-DE"/>
              </w:rPr>
              <w:t>EBV EBNA 1</w:t>
            </w:r>
          </w:p>
        </w:tc>
        <w:tc>
          <w:tcPr>
            <w:tcW w:w="2135" w:type="dxa"/>
            <w:noWrap/>
            <w:hideMark/>
          </w:tcPr>
          <w:p w14:paraId="4DC41371" w14:textId="77777777" w:rsidR="00714E99" w:rsidRPr="00714E99" w:rsidRDefault="00714E99" w:rsidP="00714E99">
            <w:pPr>
              <w:pStyle w:val="EndNoteBibliography"/>
              <w:rPr>
                <w:lang w:val="de-DE"/>
              </w:rPr>
            </w:pPr>
            <w:r w:rsidRPr="00714E99">
              <w:rPr>
                <w:lang w:val="de-DE"/>
              </w:rPr>
              <w:t>Abbott (Wiesbaden, Germany)</w:t>
            </w:r>
          </w:p>
        </w:tc>
        <w:tc>
          <w:tcPr>
            <w:tcW w:w="3370" w:type="dxa"/>
            <w:noWrap/>
            <w:hideMark/>
          </w:tcPr>
          <w:p w14:paraId="762AB129" w14:textId="77777777" w:rsidR="00714E99" w:rsidRPr="00756D57" w:rsidRDefault="00714E99" w:rsidP="00714E99">
            <w:pPr>
              <w:pStyle w:val="EndNoteBibliography"/>
            </w:pPr>
            <w:r w:rsidRPr="00756D57">
              <w:t>3P67 Architect EBV EBNA-1 IgG</w:t>
            </w:r>
          </w:p>
        </w:tc>
        <w:tc>
          <w:tcPr>
            <w:tcW w:w="3025" w:type="dxa"/>
            <w:noWrap/>
            <w:hideMark/>
          </w:tcPr>
          <w:p w14:paraId="5EDB6D4D" w14:textId="77777777" w:rsidR="00714E99" w:rsidRPr="00714E99" w:rsidRDefault="00714E99" w:rsidP="00714E99">
            <w:pPr>
              <w:pStyle w:val="EndNoteBibliography"/>
              <w:rPr>
                <w:lang w:val="de-DE"/>
              </w:rPr>
            </w:pPr>
            <w:r w:rsidRPr="00714E99">
              <w:rPr>
                <w:lang w:val="de-DE"/>
              </w:rPr>
              <w:t>Chemiluminescence Microparticle Immunoassay (CMIA).</w:t>
            </w:r>
          </w:p>
        </w:tc>
        <w:tc>
          <w:tcPr>
            <w:tcW w:w="871" w:type="dxa"/>
            <w:noWrap/>
            <w:hideMark/>
          </w:tcPr>
          <w:p w14:paraId="22FD031C" w14:textId="77777777" w:rsidR="00714E99" w:rsidRPr="00714E99" w:rsidRDefault="00714E99" w:rsidP="00714E99">
            <w:pPr>
              <w:pStyle w:val="EndNoteBibliography"/>
              <w:rPr>
                <w:lang w:val="de-DE"/>
              </w:rPr>
            </w:pPr>
            <w:r w:rsidRPr="00714E99">
              <w:rPr>
                <w:lang w:val="de-DE"/>
              </w:rPr>
              <w:t xml:space="preserve">S/CO </w:t>
            </w:r>
          </w:p>
        </w:tc>
        <w:tc>
          <w:tcPr>
            <w:tcW w:w="1086" w:type="dxa"/>
            <w:noWrap/>
            <w:hideMark/>
          </w:tcPr>
          <w:p w14:paraId="5F6CFE5F" w14:textId="77777777" w:rsidR="00714E99" w:rsidRPr="00714E99" w:rsidRDefault="00714E99" w:rsidP="00714E99">
            <w:pPr>
              <w:pStyle w:val="EndNoteBibliography"/>
              <w:rPr>
                <w:lang w:val="de-DE"/>
              </w:rPr>
            </w:pPr>
            <w:r w:rsidRPr="00714E99">
              <w:rPr>
                <w:lang w:val="de-DE"/>
              </w:rPr>
              <w:t>&lt;0,5</w:t>
            </w:r>
          </w:p>
        </w:tc>
        <w:tc>
          <w:tcPr>
            <w:tcW w:w="1176" w:type="dxa"/>
            <w:noWrap/>
            <w:hideMark/>
          </w:tcPr>
          <w:p w14:paraId="73675B00" w14:textId="77777777" w:rsidR="00714E99" w:rsidRPr="00714E99" w:rsidRDefault="00714E99" w:rsidP="00714E99">
            <w:pPr>
              <w:pStyle w:val="EndNoteBibliography"/>
              <w:rPr>
                <w:lang w:val="de-DE"/>
              </w:rPr>
            </w:pPr>
            <w:r w:rsidRPr="00714E99">
              <w:rPr>
                <w:lang w:val="de-DE"/>
              </w:rPr>
              <w:t>0,5 to &lt;1</w:t>
            </w:r>
          </w:p>
        </w:tc>
        <w:tc>
          <w:tcPr>
            <w:tcW w:w="916" w:type="dxa"/>
            <w:noWrap/>
            <w:hideMark/>
          </w:tcPr>
          <w:p w14:paraId="5F1AFCB2" w14:textId="77777777" w:rsidR="00714E99" w:rsidRPr="00714E99" w:rsidRDefault="00714E99" w:rsidP="00714E99">
            <w:pPr>
              <w:pStyle w:val="EndNoteBibliography"/>
              <w:rPr>
                <w:lang w:val="de-DE"/>
              </w:rPr>
            </w:pPr>
            <w:r w:rsidRPr="00714E99">
              <w:rPr>
                <w:u w:val="single"/>
                <w:lang w:val="de-DE"/>
              </w:rPr>
              <w:t xml:space="preserve">&gt; </w:t>
            </w:r>
            <w:r w:rsidRPr="00714E99">
              <w:rPr>
                <w:lang w:val="de-DE"/>
              </w:rPr>
              <w:t>1</w:t>
            </w:r>
          </w:p>
        </w:tc>
      </w:tr>
      <w:tr w:rsidR="00F02D5D" w:rsidRPr="00714E99" w14:paraId="5B277CE5" w14:textId="77777777" w:rsidTr="00756D57">
        <w:trPr>
          <w:trHeight w:val="300"/>
        </w:trPr>
        <w:tc>
          <w:tcPr>
            <w:tcW w:w="1270" w:type="dxa"/>
            <w:noWrap/>
            <w:hideMark/>
          </w:tcPr>
          <w:p w14:paraId="7228B5B5" w14:textId="77777777" w:rsidR="00714E99" w:rsidRPr="00714E99" w:rsidRDefault="00714E99" w:rsidP="00714E99">
            <w:pPr>
              <w:pStyle w:val="EndNoteBibliography"/>
              <w:rPr>
                <w:lang w:val="de-DE"/>
              </w:rPr>
            </w:pPr>
            <w:r w:rsidRPr="00714E99">
              <w:rPr>
                <w:lang w:val="de-DE"/>
              </w:rPr>
              <w:t>EBV VCA</w:t>
            </w:r>
          </w:p>
        </w:tc>
        <w:tc>
          <w:tcPr>
            <w:tcW w:w="2135" w:type="dxa"/>
            <w:noWrap/>
            <w:hideMark/>
          </w:tcPr>
          <w:p w14:paraId="1ECFC589" w14:textId="77777777" w:rsidR="00714E99" w:rsidRPr="00714E99" w:rsidRDefault="00714E99" w:rsidP="00714E99">
            <w:pPr>
              <w:pStyle w:val="EndNoteBibliography"/>
              <w:rPr>
                <w:lang w:val="de-DE"/>
              </w:rPr>
            </w:pPr>
            <w:r w:rsidRPr="00714E99">
              <w:rPr>
                <w:lang w:val="de-DE"/>
              </w:rPr>
              <w:t>Abbott (Wiesbaden, Germany)</w:t>
            </w:r>
          </w:p>
        </w:tc>
        <w:tc>
          <w:tcPr>
            <w:tcW w:w="3370" w:type="dxa"/>
            <w:noWrap/>
            <w:hideMark/>
          </w:tcPr>
          <w:p w14:paraId="23D9D816" w14:textId="77777777" w:rsidR="00714E99" w:rsidRPr="00756D57" w:rsidRDefault="00714E99" w:rsidP="00714E99">
            <w:pPr>
              <w:pStyle w:val="EndNoteBibliography"/>
            </w:pPr>
            <w:r w:rsidRPr="00756D57">
              <w:t xml:space="preserve">3P65 Architect EBV VCA IgG </w:t>
            </w:r>
          </w:p>
        </w:tc>
        <w:tc>
          <w:tcPr>
            <w:tcW w:w="3025" w:type="dxa"/>
            <w:noWrap/>
            <w:hideMark/>
          </w:tcPr>
          <w:p w14:paraId="77438A1F" w14:textId="77777777" w:rsidR="00714E99" w:rsidRPr="00714E99" w:rsidRDefault="00714E99" w:rsidP="00714E99">
            <w:pPr>
              <w:pStyle w:val="EndNoteBibliography"/>
              <w:rPr>
                <w:lang w:val="de-DE"/>
              </w:rPr>
            </w:pPr>
            <w:r w:rsidRPr="00714E99">
              <w:rPr>
                <w:lang w:val="de-DE"/>
              </w:rPr>
              <w:t>Chemiluminescence Microparticle Immunoassay (CMIA).</w:t>
            </w:r>
          </w:p>
        </w:tc>
        <w:tc>
          <w:tcPr>
            <w:tcW w:w="871" w:type="dxa"/>
            <w:noWrap/>
            <w:hideMark/>
          </w:tcPr>
          <w:p w14:paraId="7516C80F" w14:textId="77777777" w:rsidR="00714E99" w:rsidRPr="00714E99" w:rsidRDefault="00714E99" w:rsidP="00714E99">
            <w:pPr>
              <w:pStyle w:val="EndNoteBibliography"/>
              <w:rPr>
                <w:lang w:val="de-DE"/>
              </w:rPr>
            </w:pPr>
            <w:r w:rsidRPr="00714E99">
              <w:rPr>
                <w:lang w:val="de-DE"/>
              </w:rPr>
              <w:t xml:space="preserve">S/CO </w:t>
            </w:r>
          </w:p>
        </w:tc>
        <w:tc>
          <w:tcPr>
            <w:tcW w:w="1086" w:type="dxa"/>
            <w:noWrap/>
            <w:hideMark/>
          </w:tcPr>
          <w:p w14:paraId="0605F0F2" w14:textId="77777777" w:rsidR="00714E99" w:rsidRPr="00714E99" w:rsidRDefault="00714E99" w:rsidP="00714E99">
            <w:pPr>
              <w:pStyle w:val="EndNoteBibliography"/>
              <w:rPr>
                <w:lang w:val="de-DE"/>
              </w:rPr>
            </w:pPr>
            <w:r w:rsidRPr="00714E99">
              <w:rPr>
                <w:lang w:val="de-DE"/>
              </w:rPr>
              <w:t>&lt; 0,75</w:t>
            </w:r>
          </w:p>
        </w:tc>
        <w:tc>
          <w:tcPr>
            <w:tcW w:w="1176" w:type="dxa"/>
            <w:noWrap/>
            <w:hideMark/>
          </w:tcPr>
          <w:p w14:paraId="2CF93361" w14:textId="77777777" w:rsidR="00714E99" w:rsidRPr="00714E99" w:rsidRDefault="00714E99" w:rsidP="00714E99">
            <w:pPr>
              <w:pStyle w:val="EndNoteBibliography"/>
              <w:rPr>
                <w:lang w:val="de-DE"/>
              </w:rPr>
            </w:pPr>
            <w:r w:rsidRPr="00714E99">
              <w:rPr>
                <w:lang w:val="de-DE"/>
              </w:rPr>
              <w:t>0,75  to &lt;1</w:t>
            </w:r>
          </w:p>
        </w:tc>
        <w:tc>
          <w:tcPr>
            <w:tcW w:w="916" w:type="dxa"/>
            <w:noWrap/>
            <w:hideMark/>
          </w:tcPr>
          <w:p w14:paraId="6F34E44E" w14:textId="77777777" w:rsidR="00714E99" w:rsidRPr="00714E99" w:rsidRDefault="00714E99" w:rsidP="00714E99">
            <w:pPr>
              <w:pStyle w:val="EndNoteBibliography"/>
              <w:rPr>
                <w:u w:val="single"/>
                <w:lang w:val="de-DE"/>
              </w:rPr>
            </w:pPr>
            <w:r w:rsidRPr="00714E99">
              <w:rPr>
                <w:u w:val="single"/>
                <w:lang w:val="de-DE"/>
              </w:rPr>
              <w:t xml:space="preserve">&gt; </w:t>
            </w:r>
            <w:r w:rsidRPr="00714E99">
              <w:rPr>
                <w:lang w:val="de-DE"/>
              </w:rPr>
              <w:t>1</w:t>
            </w:r>
          </w:p>
        </w:tc>
      </w:tr>
      <w:tr w:rsidR="00F02D5D" w:rsidRPr="00714E99" w14:paraId="49536984" w14:textId="77777777" w:rsidTr="00756D57">
        <w:trPr>
          <w:trHeight w:val="300"/>
        </w:trPr>
        <w:tc>
          <w:tcPr>
            <w:tcW w:w="1270" w:type="dxa"/>
            <w:noWrap/>
            <w:hideMark/>
          </w:tcPr>
          <w:p w14:paraId="14EF4113" w14:textId="77777777" w:rsidR="00714E99" w:rsidRPr="00714E99" w:rsidRDefault="00714E99" w:rsidP="00714E99">
            <w:pPr>
              <w:pStyle w:val="EndNoteBibliography"/>
              <w:rPr>
                <w:lang w:val="de-DE"/>
              </w:rPr>
            </w:pPr>
            <w:r w:rsidRPr="00714E99">
              <w:rPr>
                <w:lang w:val="de-DE"/>
              </w:rPr>
              <w:t>Parvo IgG</w:t>
            </w:r>
          </w:p>
        </w:tc>
        <w:tc>
          <w:tcPr>
            <w:tcW w:w="2135" w:type="dxa"/>
            <w:noWrap/>
            <w:hideMark/>
          </w:tcPr>
          <w:p w14:paraId="39A02E40" w14:textId="77777777" w:rsidR="00714E99" w:rsidRPr="00714E99" w:rsidRDefault="00714E99" w:rsidP="00714E99">
            <w:pPr>
              <w:pStyle w:val="EndNoteBibliography"/>
              <w:rPr>
                <w:lang w:val="de-DE"/>
              </w:rPr>
            </w:pPr>
            <w:r w:rsidRPr="00714E99">
              <w:rPr>
                <w:lang w:val="de-DE"/>
              </w:rPr>
              <w:t>Dia Sorin (Saluggia,  Italy)</w:t>
            </w:r>
          </w:p>
        </w:tc>
        <w:tc>
          <w:tcPr>
            <w:tcW w:w="3370" w:type="dxa"/>
            <w:noWrap/>
            <w:hideMark/>
          </w:tcPr>
          <w:p w14:paraId="511B1781" w14:textId="77777777" w:rsidR="00714E99" w:rsidRPr="00512038" w:rsidRDefault="00714E99" w:rsidP="00714E99">
            <w:pPr>
              <w:pStyle w:val="EndNoteBibliography"/>
              <w:rPr>
                <w:lang w:val="fr-FR"/>
              </w:rPr>
            </w:pPr>
            <w:r w:rsidRPr="00512038">
              <w:rPr>
                <w:lang w:val="fr-FR"/>
              </w:rPr>
              <w:t>LIAISON® Biotrin Parvovirus B19 IgG ([REF] 317000)</w:t>
            </w:r>
          </w:p>
        </w:tc>
        <w:tc>
          <w:tcPr>
            <w:tcW w:w="3025" w:type="dxa"/>
            <w:noWrap/>
            <w:hideMark/>
          </w:tcPr>
          <w:p w14:paraId="176189EE" w14:textId="77777777" w:rsidR="00714E99" w:rsidRPr="00714E99" w:rsidRDefault="00714E99" w:rsidP="00714E99">
            <w:pPr>
              <w:pStyle w:val="EndNoteBibliography"/>
              <w:rPr>
                <w:lang w:val="de-DE"/>
              </w:rPr>
            </w:pPr>
            <w:r w:rsidRPr="00714E99">
              <w:rPr>
                <w:lang w:val="de-DE"/>
              </w:rPr>
              <w:t>Chemiluminescence Microparticle Immunoassay (CMIA).</w:t>
            </w:r>
          </w:p>
        </w:tc>
        <w:tc>
          <w:tcPr>
            <w:tcW w:w="871" w:type="dxa"/>
            <w:noWrap/>
            <w:hideMark/>
          </w:tcPr>
          <w:p w14:paraId="13F52FAD" w14:textId="77777777" w:rsidR="00714E99" w:rsidRPr="00714E99" w:rsidRDefault="00714E99" w:rsidP="00714E99">
            <w:pPr>
              <w:pStyle w:val="EndNoteBibliography"/>
              <w:rPr>
                <w:lang w:val="de-DE"/>
              </w:rPr>
            </w:pPr>
            <w:r w:rsidRPr="00714E99">
              <w:rPr>
                <w:lang w:val="de-DE"/>
              </w:rPr>
              <w:t>Index</w:t>
            </w:r>
          </w:p>
        </w:tc>
        <w:tc>
          <w:tcPr>
            <w:tcW w:w="1086" w:type="dxa"/>
            <w:noWrap/>
            <w:hideMark/>
          </w:tcPr>
          <w:p w14:paraId="4032CCE0" w14:textId="77777777" w:rsidR="00714E99" w:rsidRPr="00714E99" w:rsidRDefault="00714E99" w:rsidP="00714E99">
            <w:pPr>
              <w:pStyle w:val="EndNoteBibliography"/>
              <w:rPr>
                <w:lang w:val="de-DE"/>
              </w:rPr>
            </w:pPr>
            <w:r w:rsidRPr="00714E99">
              <w:rPr>
                <w:lang w:val="de-DE"/>
              </w:rPr>
              <w:t>&lt; 0,9</w:t>
            </w:r>
          </w:p>
        </w:tc>
        <w:tc>
          <w:tcPr>
            <w:tcW w:w="1176" w:type="dxa"/>
            <w:noWrap/>
            <w:hideMark/>
          </w:tcPr>
          <w:p w14:paraId="77EA7CB9" w14:textId="77777777" w:rsidR="00714E99" w:rsidRPr="00714E99" w:rsidRDefault="00714E99" w:rsidP="00714E99">
            <w:pPr>
              <w:pStyle w:val="EndNoteBibliography"/>
              <w:rPr>
                <w:lang w:val="de-DE"/>
              </w:rPr>
            </w:pPr>
            <w:r w:rsidRPr="00714E99">
              <w:rPr>
                <w:lang w:val="de-DE"/>
              </w:rPr>
              <w:t>0,9  to &lt;1,1</w:t>
            </w:r>
          </w:p>
        </w:tc>
        <w:tc>
          <w:tcPr>
            <w:tcW w:w="916" w:type="dxa"/>
            <w:noWrap/>
            <w:hideMark/>
          </w:tcPr>
          <w:p w14:paraId="79BFACC1" w14:textId="77777777" w:rsidR="00714E99" w:rsidRPr="00714E99" w:rsidRDefault="00714E99" w:rsidP="00714E99">
            <w:pPr>
              <w:pStyle w:val="EndNoteBibliography"/>
              <w:rPr>
                <w:u w:val="single"/>
                <w:lang w:val="de-DE"/>
              </w:rPr>
            </w:pPr>
            <w:r w:rsidRPr="00714E99">
              <w:rPr>
                <w:u w:val="single"/>
                <w:lang w:val="de-DE"/>
              </w:rPr>
              <w:t>&gt;</w:t>
            </w:r>
            <w:r w:rsidRPr="00714E99">
              <w:rPr>
                <w:lang w:val="de-DE"/>
              </w:rPr>
              <w:t>1,1</w:t>
            </w:r>
          </w:p>
        </w:tc>
      </w:tr>
      <w:tr w:rsidR="00F02D5D" w:rsidRPr="00714E99" w14:paraId="191D09A2" w14:textId="77777777" w:rsidTr="00756D57">
        <w:trPr>
          <w:trHeight w:val="300"/>
        </w:trPr>
        <w:tc>
          <w:tcPr>
            <w:tcW w:w="1270" w:type="dxa"/>
            <w:noWrap/>
            <w:hideMark/>
          </w:tcPr>
          <w:p w14:paraId="2003BB1B" w14:textId="77777777" w:rsidR="00714E99" w:rsidRPr="00714E99" w:rsidRDefault="00714E99" w:rsidP="00714E99">
            <w:pPr>
              <w:pStyle w:val="EndNoteBibliography"/>
              <w:rPr>
                <w:lang w:val="de-DE"/>
              </w:rPr>
            </w:pPr>
            <w:r w:rsidRPr="00714E99">
              <w:rPr>
                <w:lang w:val="de-DE"/>
              </w:rPr>
              <w:t>CMV IgG</w:t>
            </w:r>
          </w:p>
        </w:tc>
        <w:tc>
          <w:tcPr>
            <w:tcW w:w="2135" w:type="dxa"/>
            <w:noWrap/>
            <w:hideMark/>
          </w:tcPr>
          <w:p w14:paraId="4A2DBF98" w14:textId="77777777" w:rsidR="00714E99" w:rsidRPr="00714E99" w:rsidRDefault="00714E99" w:rsidP="00714E99">
            <w:pPr>
              <w:pStyle w:val="EndNoteBibliography"/>
              <w:rPr>
                <w:lang w:val="de-DE"/>
              </w:rPr>
            </w:pPr>
            <w:r w:rsidRPr="00714E99">
              <w:rPr>
                <w:lang w:val="de-DE"/>
              </w:rPr>
              <w:t>Dia Sorin (Saluggia,  Italy)</w:t>
            </w:r>
          </w:p>
        </w:tc>
        <w:tc>
          <w:tcPr>
            <w:tcW w:w="3370" w:type="dxa"/>
            <w:noWrap/>
            <w:hideMark/>
          </w:tcPr>
          <w:p w14:paraId="581BFA51" w14:textId="77777777" w:rsidR="00714E99" w:rsidRPr="00512038" w:rsidRDefault="00714E99" w:rsidP="00714E99">
            <w:pPr>
              <w:pStyle w:val="EndNoteBibliography"/>
              <w:rPr>
                <w:lang w:val="fr-FR"/>
              </w:rPr>
            </w:pPr>
            <w:r w:rsidRPr="00512038">
              <w:rPr>
                <w:lang w:val="fr-FR"/>
              </w:rPr>
              <w:t>LIAISON® CMV IgG II ([REF] 310745</w:t>
            </w:r>
          </w:p>
        </w:tc>
        <w:tc>
          <w:tcPr>
            <w:tcW w:w="3025" w:type="dxa"/>
            <w:noWrap/>
            <w:hideMark/>
          </w:tcPr>
          <w:p w14:paraId="445ED5EF" w14:textId="77777777" w:rsidR="00714E99" w:rsidRPr="00714E99" w:rsidRDefault="00714E99" w:rsidP="00714E99">
            <w:pPr>
              <w:pStyle w:val="EndNoteBibliography"/>
              <w:rPr>
                <w:lang w:val="de-DE"/>
              </w:rPr>
            </w:pPr>
            <w:r w:rsidRPr="00714E99">
              <w:rPr>
                <w:lang w:val="de-DE"/>
              </w:rPr>
              <w:t>Chemiluminescence Microparticle Immunoassay (CMIA).</w:t>
            </w:r>
          </w:p>
        </w:tc>
        <w:tc>
          <w:tcPr>
            <w:tcW w:w="871" w:type="dxa"/>
            <w:noWrap/>
            <w:hideMark/>
          </w:tcPr>
          <w:p w14:paraId="054209DE" w14:textId="77777777" w:rsidR="00714E99" w:rsidRPr="00714E99" w:rsidRDefault="00714E99" w:rsidP="00714E99">
            <w:pPr>
              <w:pStyle w:val="EndNoteBibliography"/>
              <w:rPr>
                <w:lang w:val="de-DE"/>
              </w:rPr>
            </w:pPr>
            <w:r w:rsidRPr="00714E99">
              <w:rPr>
                <w:lang w:val="de-DE"/>
              </w:rPr>
              <w:t>U/ml</w:t>
            </w:r>
          </w:p>
        </w:tc>
        <w:tc>
          <w:tcPr>
            <w:tcW w:w="1086" w:type="dxa"/>
            <w:noWrap/>
            <w:hideMark/>
          </w:tcPr>
          <w:p w14:paraId="51814D88" w14:textId="77777777" w:rsidR="00714E99" w:rsidRPr="00714E99" w:rsidRDefault="00714E99" w:rsidP="00714E99">
            <w:pPr>
              <w:pStyle w:val="EndNoteBibliography"/>
              <w:rPr>
                <w:lang w:val="de-DE"/>
              </w:rPr>
            </w:pPr>
            <w:r w:rsidRPr="00714E99">
              <w:rPr>
                <w:lang w:val="de-DE"/>
              </w:rPr>
              <w:t>&lt;12</w:t>
            </w:r>
          </w:p>
        </w:tc>
        <w:tc>
          <w:tcPr>
            <w:tcW w:w="1176" w:type="dxa"/>
            <w:noWrap/>
            <w:hideMark/>
          </w:tcPr>
          <w:p w14:paraId="688849F9" w14:textId="77777777" w:rsidR="00714E99" w:rsidRPr="00714E99" w:rsidRDefault="00714E99" w:rsidP="00714E99">
            <w:pPr>
              <w:pStyle w:val="EndNoteBibliography"/>
              <w:rPr>
                <w:lang w:val="de-DE"/>
              </w:rPr>
            </w:pPr>
            <w:r w:rsidRPr="00714E99">
              <w:rPr>
                <w:lang w:val="de-DE"/>
              </w:rPr>
              <w:t>12-14</w:t>
            </w:r>
          </w:p>
        </w:tc>
        <w:tc>
          <w:tcPr>
            <w:tcW w:w="916" w:type="dxa"/>
            <w:noWrap/>
            <w:hideMark/>
          </w:tcPr>
          <w:p w14:paraId="4F8AC10E" w14:textId="77777777" w:rsidR="00714E99" w:rsidRPr="00714E99" w:rsidRDefault="00714E99" w:rsidP="00714E99">
            <w:pPr>
              <w:pStyle w:val="EndNoteBibliography"/>
              <w:rPr>
                <w:lang w:val="de-DE"/>
              </w:rPr>
            </w:pPr>
            <w:r w:rsidRPr="00714E99">
              <w:rPr>
                <w:lang w:val="de-DE"/>
              </w:rPr>
              <w:t>&gt;14</w:t>
            </w:r>
          </w:p>
        </w:tc>
      </w:tr>
      <w:tr w:rsidR="00F02D5D" w:rsidRPr="00714E99" w14:paraId="5493BB77" w14:textId="77777777" w:rsidTr="00756D57">
        <w:trPr>
          <w:trHeight w:val="300"/>
        </w:trPr>
        <w:tc>
          <w:tcPr>
            <w:tcW w:w="1270" w:type="dxa"/>
            <w:noWrap/>
            <w:hideMark/>
          </w:tcPr>
          <w:p w14:paraId="0A0753A3" w14:textId="77777777" w:rsidR="00714E99" w:rsidRPr="00714E99" w:rsidRDefault="00714E99" w:rsidP="00714E99">
            <w:pPr>
              <w:pStyle w:val="EndNoteBibliography"/>
              <w:rPr>
                <w:lang w:val="de-DE"/>
              </w:rPr>
            </w:pPr>
            <w:r w:rsidRPr="00714E99">
              <w:rPr>
                <w:lang w:val="de-DE"/>
              </w:rPr>
              <w:t>HSV IgG</w:t>
            </w:r>
          </w:p>
        </w:tc>
        <w:tc>
          <w:tcPr>
            <w:tcW w:w="2135" w:type="dxa"/>
            <w:noWrap/>
            <w:hideMark/>
          </w:tcPr>
          <w:p w14:paraId="56204824" w14:textId="77777777" w:rsidR="00714E99" w:rsidRPr="00714E99" w:rsidRDefault="00714E99" w:rsidP="00714E99">
            <w:pPr>
              <w:pStyle w:val="EndNoteBibliography"/>
              <w:rPr>
                <w:lang w:val="de-DE"/>
              </w:rPr>
            </w:pPr>
            <w:r w:rsidRPr="00714E99">
              <w:rPr>
                <w:lang w:val="de-DE"/>
              </w:rPr>
              <w:t>Serion (Würzburg, Deutschland)</w:t>
            </w:r>
          </w:p>
        </w:tc>
        <w:tc>
          <w:tcPr>
            <w:tcW w:w="3370" w:type="dxa"/>
            <w:noWrap/>
            <w:hideMark/>
          </w:tcPr>
          <w:p w14:paraId="2F7C6233" w14:textId="77777777" w:rsidR="00714E99" w:rsidRPr="00714E99" w:rsidRDefault="00714E99" w:rsidP="00714E99">
            <w:pPr>
              <w:pStyle w:val="EndNoteBibliography"/>
              <w:rPr>
                <w:lang w:val="de-DE"/>
              </w:rPr>
            </w:pPr>
            <w:r w:rsidRPr="00714E99">
              <w:rPr>
                <w:lang w:val="de-DE"/>
              </w:rPr>
              <w:t>ELISA classic Herpes Simplex Virus 1+2 Ig  GESR105G</w:t>
            </w:r>
          </w:p>
        </w:tc>
        <w:tc>
          <w:tcPr>
            <w:tcW w:w="3025" w:type="dxa"/>
            <w:noWrap/>
            <w:hideMark/>
          </w:tcPr>
          <w:p w14:paraId="51CFFF31" w14:textId="77777777" w:rsidR="00714E99" w:rsidRPr="00714E99" w:rsidRDefault="00714E99" w:rsidP="00714E99">
            <w:pPr>
              <w:pStyle w:val="EndNoteBibliography"/>
              <w:rPr>
                <w:lang w:val="de-DE"/>
              </w:rPr>
            </w:pPr>
            <w:r w:rsidRPr="00714E99">
              <w:rPr>
                <w:lang w:val="de-DE"/>
              </w:rPr>
              <w:t>ELISA</w:t>
            </w:r>
          </w:p>
        </w:tc>
        <w:tc>
          <w:tcPr>
            <w:tcW w:w="871" w:type="dxa"/>
            <w:noWrap/>
            <w:hideMark/>
          </w:tcPr>
          <w:p w14:paraId="337DCB46" w14:textId="77777777" w:rsidR="00714E99" w:rsidRPr="00714E99" w:rsidRDefault="00714E99" w:rsidP="00714E99">
            <w:pPr>
              <w:pStyle w:val="EndNoteBibliography"/>
              <w:rPr>
                <w:lang w:val="de-DE"/>
              </w:rPr>
            </w:pPr>
            <w:r w:rsidRPr="00714E99">
              <w:rPr>
                <w:lang w:val="de-DE"/>
              </w:rPr>
              <w:t> </w:t>
            </w:r>
          </w:p>
        </w:tc>
        <w:tc>
          <w:tcPr>
            <w:tcW w:w="1086" w:type="dxa"/>
            <w:noWrap/>
            <w:hideMark/>
          </w:tcPr>
          <w:p w14:paraId="7BEC196A" w14:textId="77777777" w:rsidR="00714E99" w:rsidRPr="00714E99" w:rsidRDefault="00714E99" w:rsidP="00714E99">
            <w:pPr>
              <w:pStyle w:val="EndNoteBibliography"/>
              <w:rPr>
                <w:lang w:val="de-DE"/>
              </w:rPr>
            </w:pPr>
            <w:r w:rsidRPr="00714E99">
              <w:rPr>
                <w:lang w:val="de-DE"/>
              </w:rPr>
              <w:t>&lt;20</w:t>
            </w:r>
          </w:p>
        </w:tc>
        <w:tc>
          <w:tcPr>
            <w:tcW w:w="1176" w:type="dxa"/>
            <w:noWrap/>
            <w:hideMark/>
          </w:tcPr>
          <w:p w14:paraId="2B97E14F" w14:textId="77777777" w:rsidR="00714E99" w:rsidRPr="00714E99" w:rsidRDefault="00714E99" w:rsidP="00714E99">
            <w:pPr>
              <w:pStyle w:val="EndNoteBibliography"/>
              <w:rPr>
                <w:lang w:val="de-DE"/>
              </w:rPr>
            </w:pPr>
            <w:r w:rsidRPr="00714E99">
              <w:rPr>
                <w:lang w:val="de-DE"/>
              </w:rPr>
              <w:t>20-40</w:t>
            </w:r>
          </w:p>
        </w:tc>
        <w:tc>
          <w:tcPr>
            <w:tcW w:w="916" w:type="dxa"/>
            <w:noWrap/>
            <w:hideMark/>
          </w:tcPr>
          <w:p w14:paraId="7CAB5974" w14:textId="77777777" w:rsidR="00714E99" w:rsidRPr="00714E99" w:rsidRDefault="00714E99" w:rsidP="00714E99">
            <w:pPr>
              <w:pStyle w:val="EndNoteBibliography"/>
              <w:rPr>
                <w:lang w:val="de-DE"/>
              </w:rPr>
            </w:pPr>
            <w:r w:rsidRPr="00714E99">
              <w:rPr>
                <w:lang w:val="de-DE"/>
              </w:rPr>
              <w:t>&gt;40</w:t>
            </w:r>
          </w:p>
        </w:tc>
      </w:tr>
      <w:tr w:rsidR="00F02D5D" w:rsidRPr="00714E99" w14:paraId="573C174B" w14:textId="77777777" w:rsidTr="00756D57">
        <w:trPr>
          <w:trHeight w:val="300"/>
        </w:trPr>
        <w:tc>
          <w:tcPr>
            <w:tcW w:w="1270" w:type="dxa"/>
            <w:noWrap/>
            <w:hideMark/>
          </w:tcPr>
          <w:p w14:paraId="428B95AD" w14:textId="77777777" w:rsidR="00714E99" w:rsidRPr="00714E99" w:rsidRDefault="00714E99" w:rsidP="00714E99">
            <w:pPr>
              <w:pStyle w:val="EndNoteBibliography"/>
              <w:rPr>
                <w:lang w:val="de-DE"/>
              </w:rPr>
            </w:pPr>
            <w:r w:rsidRPr="00714E99">
              <w:rPr>
                <w:lang w:val="de-DE"/>
              </w:rPr>
              <w:t>Toxoplasma IgG</w:t>
            </w:r>
          </w:p>
        </w:tc>
        <w:tc>
          <w:tcPr>
            <w:tcW w:w="2135" w:type="dxa"/>
            <w:noWrap/>
            <w:hideMark/>
          </w:tcPr>
          <w:p w14:paraId="7FF9F8B1" w14:textId="77777777" w:rsidR="00714E99" w:rsidRPr="00714E99" w:rsidRDefault="00714E99" w:rsidP="00714E99">
            <w:pPr>
              <w:pStyle w:val="EndNoteBibliography"/>
              <w:rPr>
                <w:lang w:val="de-DE"/>
              </w:rPr>
            </w:pPr>
            <w:r w:rsidRPr="00714E99">
              <w:rPr>
                <w:lang w:val="de-DE"/>
              </w:rPr>
              <w:t>Dia Sorin (Saluggia,  Italy)</w:t>
            </w:r>
          </w:p>
        </w:tc>
        <w:tc>
          <w:tcPr>
            <w:tcW w:w="3370" w:type="dxa"/>
            <w:noWrap/>
            <w:hideMark/>
          </w:tcPr>
          <w:p w14:paraId="33C69F41" w14:textId="77777777" w:rsidR="00714E99" w:rsidRPr="00714E99" w:rsidRDefault="00714E99" w:rsidP="00714E99">
            <w:pPr>
              <w:pStyle w:val="EndNoteBibliography"/>
              <w:rPr>
                <w:lang w:val="de-DE"/>
              </w:rPr>
            </w:pPr>
            <w:r w:rsidRPr="00714E99">
              <w:rPr>
                <w:lang w:val="de-DE"/>
              </w:rPr>
              <w:t>LIAISON® Toxoplasma gondii IgG</w:t>
            </w:r>
          </w:p>
        </w:tc>
        <w:tc>
          <w:tcPr>
            <w:tcW w:w="3025" w:type="dxa"/>
            <w:noWrap/>
            <w:hideMark/>
          </w:tcPr>
          <w:p w14:paraId="65D84B51" w14:textId="77777777" w:rsidR="00714E99" w:rsidRPr="00714E99" w:rsidRDefault="00714E99" w:rsidP="00714E99">
            <w:pPr>
              <w:pStyle w:val="EndNoteBibliography"/>
              <w:rPr>
                <w:lang w:val="de-DE"/>
              </w:rPr>
            </w:pPr>
            <w:r w:rsidRPr="00714E99">
              <w:rPr>
                <w:lang w:val="de-DE"/>
              </w:rPr>
              <w:t>Chemiluminescence  Immunoassay (CLIA).</w:t>
            </w:r>
          </w:p>
        </w:tc>
        <w:tc>
          <w:tcPr>
            <w:tcW w:w="871" w:type="dxa"/>
            <w:noWrap/>
            <w:hideMark/>
          </w:tcPr>
          <w:p w14:paraId="35CE3FF0" w14:textId="77777777" w:rsidR="00714E99" w:rsidRPr="00714E99" w:rsidRDefault="00714E99" w:rsidP="00714E99">
            <w:pPr>
              <w:pStyle w:val="EndNoteBibliography"/>
              <w:rPr>
                <w:lang w:val="de-DE"/>
              </w:rPr>
            </w:pPr>
            <w:r w:rsidRPr="00714E99">
              <w:rPr>
                <w:lang w:val="de-DE"/>
              </w:rPr>
              <w:t>IU/ml</w:t>
            </w:r>
          </w:p>
        </w:tc>
        <w:tc>
          <w:tcPr>
            <w:tcW w:w="1086" w:type="dxa"/>
            <w:noWrap/>
            <w:hideMark/>
          </w:tcPr>
          <w:p w14:paraId="4477A80A" w14:textId="77777777" w:rsidR="00714E99" w:rsidRPr="00714E99" w:rsidRDefault="00714E99" w:rsidP="00714E99">
            <w:pPr>
              <w:pStyle w:val="EndNoteBibliography"/>
              <w:rPr>
                <w:lang w:val="de-DE"/>
              </w:rPr>
            </w:pPr>
            <w:r w:rsidRPr="00714E99">
              <w:rPr>
                <w:lang w:val="de-DE"/>
              </w:rPr>
              <w:t>&lt;7,2</w:t>
            </w:r>
          </w:p>
        </w:tc>
        <w:tc>
          <w:tcPr>
            <w:tcW w:w="1176" w:type="dxa"/>
            <w:noWrap/>
            <w:hideMark/>
          </w:tcPr>
          <w:p w14:paraId="3D7656E8" w14:textId="77777777" w:rsidR="00714E99" w:rsidRPr="00714E99" w:rsidRDefault="00714E99" w:rsidP="00714E99">
            <w:pPr>
              <w:pStyle w:val="EndNoteBibliography"/>
              <w:rPr>
                <w:lang w:val="de-DE"/>
              </w:rPr>
            </w:pPr>
            <w:r w:rsidRPr="00714E99">
              <w:rPr>
                <w:lang w:val="de-DE"/>
              </w:rPr>
              <w:t>7,2-8,8</w:t>
            </w:r>
          </w:p>
        </w:tc>
        <w:tc>
          <w:tcPr>
            <w:tcW w:w="916" w:type="dxa"/>
            <w:noWrap/>
            <w:hideMark/>
          </w:tcPr>
          <w:p w14:paraId="7FF0E2DC" w14:textId="77777777" w:rsidR="00714E99" w:rsidRPr="00714E99" w:rsidRDefault="00714E99" w:rsidP="00714E99">
            <w:pPr>
              <w:pStyle w:val="EndNoteBibliography"/>
              <w:rPr>
                <w:lang w:val="de-DE"/>
              </w:rPr>
            </w:pPr>
            <w:r w:rsidRPr="00714E99">
              <w:rPr>
                <w:lang w:val="de-DE"/>
              </w:rPr>
              <w:t>&gt;8,8</w:t>
            </w:r>
          </w:p>
        </w:tc>
      </w:tr>
    </w:tbl>
    <w:p w14:paraId="37256E6C" w14:textId="4C384C33" w:rsidR="00013810" w:rsidRDefault="00013810" w:rsidP="0054254B">
      <w:pPr>
        <w:pStyle w:val="EndNoteBibliography"/>
      </w:pPr>
    </w:p>
    <w:p w14:paraId="26D016A0" w14:textId="77777777" w:rsidR="00013810" w:rsidRDefault="00013810">
      <w:pPr>
        <w:jc w:val="left"/>
        <w:rPr>
          <w:rFonts w:cs="Times New Roman"/>
          <w:noProof/>
          <w:lang w:val="en-US"/>
        </w:rPr>
      </w:pPr>
      <w:r>
        <w:br w:type="page"/>
      </w:r>
    </w:p>
    <w:p w14:paraId="01D46521" w14:textId="0F2A1179" w:rsidR="00714E99" w:rsidRDefault="00013810" w:rsidP="0054254B">
      <w:pPr>
        <w:pStyle w:val="EndNoteBibliography"/>
      </w:pPr>
      <w:r w:rsidRPr="00512038">
        <w:rPr>
          <w:b/>
        </w:rPr>
        <w:lastRenderedPageBreak/>
        <w:t>Table S4: CHAI Morbidity Score calculations for each patient</w:t>
      </w:r>
      <w:r w:rsidR="00F01C37" w:rsidRPr="00512038">
        <w:rPr>
          <w:b/>
        </w:rPr>
        <w:t>.</w:t>
      </w:r>
      <w:r w:rsidR="00F01C37">
        <w:t xml:space="preserve"> The numbers in the table refer to the given score for each category based on the original publication (see main text). </w:t>
      </w:r>
      <w:r w:rsidR="00A10683">
        <w:t>NA refers to missing datasets. 0 (NA) is used in cases, where no data was available – especially in clinically unaffected cases – but based on other clinical datasets and conditions, a score of 0 can be assumed (</w:t>
      </w:r>
      <w:r w:rsidR="00A746FA">
        <w:t xml:space="preserve">e.g. </w:t>
      </w:r>
      <w:r w:rsidR="00A10683">
        <w:t xml:space="preserve">there was no indication for evaulation). </w:t>
      </w:r>
    </w:p>
    <w:tbl>
      <w:tblPr>
        <w:tblW w:w="15428" w:type="dxa"/>
        <w:tblLayout w:type="fixed"/>
        <w:tblLook w:val="04A0" w:firstRow="1" w:lastRow="0" w:firstColumn="1" w:lastColumn="0" w:noHBand="0" w:noVBand="1"/>
      </w:tblPr>
      <w:tblGrid>
        <w:gridCol w:w="2168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6A6DC9" w:rsidRPr="00960023" w14:paraId="22704FA1" w14:textId="77777777" w:rsidTr="00512038">
        <w:trPr>
          <w:trHeight w:val="300"/>
          <w:tblHeader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8B6BB" w14:textId="77777777" w:rsidR="00013810" w:rsidRPr="00512038" w:rsidRDefault="00013810" w:rsidP="0001381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6E81F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3ABFA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970EF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E55DE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105B5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4C559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3C3F3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E1DF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60260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6046E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1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4A47D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1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70F8D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1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C5A49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13</w:t>
            </w:r>
          </w:p>
        </w:tc>
      </w:tr>
      <w:tr w:rsidR="006A6DC9" w:rsidRPr="00960023" w14:paraId="113DF6F9" w14:textId="77777777" w:rsidTr="00512038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66FF"/>
            <w:noWrap/>
            <w:vAlign w:val="bottom"/>
            <w:hideMark/>
          </w:tcPr>
          <w:p w14:paraId="49AB944D" w14:textId="77777777" w:rsidR="00013810" w:rsidRPr="00512038" w:rsidRDefault="00013810" w:rsidP="0001381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ung involvement (GLILD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66FF"/>
            <w:noWrap/>
            <w:vAlign w:val="center"/>
            <w:hideMark/>
          </w:tcPr>
          <w:p w14:paraId="56652C62" w14:textId="1777D324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66FF"/>
            <w:noWrap/>
            <w:vAlign w:val="center"/>
            <w:hideMark/>
          </w:tcPr>
          <w:p w14:paraId="02648059" w14:textId="6AEBCB3E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66FF"/>
            <w:noWrap/>
            <w:vAlign w:val="center"/>
            <w:hideMark/>
          </w:tcPr>
          <w:p w14:paraId="649C9A84" w14:textId="72E0E815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66FF"/>
            <w:noWrap/>
            <w:vAlign w:val="center"/>
            <w:hideMark/>
          </w:tcPr>
          <w:p w14:paraId="66E09F08" w14:textId="39345076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66FF"/>
            <w:noWrap/>
            <w:vAlign w:val="center"/>
            <w:hideMark/>
          </w:tcPr>
          <w:p w14:paraId="5241E805" w14:textId="26FF88D3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66FF"/>
            <w:noWrap/>
            <w:vAlign w:val="center"/>
            <w:hideMark/>
          </w:tcPr>
          <w:p w14:paraId="456EFA28" w14:textId="3430C4D8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66FF"/>
            <w:noWrap/>
            <w:vAlign w:val="center"/>
            <w:hideMark/>
          </w:tcPr>
          <w:p w14:paraId="4D7FB16A" w14:textId="4DFC632A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66FF"/>
            <w:noWrap/>
            <w:vAlign w:val="center"/>
            <w:hideMark/>
          </w:tcPr>
          <w:p w14:paraId="36C60407" w14:textId="66753426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66FF"/>
            <w:noWrap/>
            <w:vAlign w:val="center"/>
            <w:hideMark/>
          </w:tcPr>
          <w:p w14:paraId="6595562F" w14:textId="395E733E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66FF"/>
            <w:noWrap/>
            <w:vAlign w:val="center"/>
            <w:hideMark/>
          </w:tcPr>
          <w:p w14:paraId="2D183A84" w14:textId="7777D86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66FF"/>
            <w:noWrap/>
            <w:vAlign w:val="center"/>
            <w:hideMark/>
          </w:tcPr>
          <w:p w14:paraId="1589B3F2" w14:textId="4BB5E12D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66FF"/>
            <w:noWrap/>
            <w:vAlign w:val="center"/>
            <w:hideMark/>
          </w:tcPr>
          <w:p w14:paraId="5EC90428" w14:textId="1B8C5BA2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66FF"/>
            <w:noWrap/>
            <w:vAlign w:val="center"/>
            <w:hideMark/>
          </w:tcPr>
          <w:p w14:paraId="60B16A0A" w14:textId="72A418FC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A6DC9" w:rsidRPr="00960023" w14:paraId="0E867176" w14:textId="77777777" w:rsidTr="00512038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8732B" w14:textId="77777777" w:rsidR="00013810" w:rsidRPr="00512038" w:rsidRDefault="00013810" w:rsidP="0001381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LCOc/V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701C0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B0761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6EBE8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4EAAF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C3FC0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66C1D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E5354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F903D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D3C05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446B5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9851D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90F0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91424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A6DC9" w:rsidRPr="00960023" w14:paraId="07CAE560" w14:textId="77777777" w:rsidTr="00512038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B812D" w14:textId="77777777" w:rsidR="00013810" w:rsidRPr="00512038" w:rsidRDefault="00013810" w:rsidP="0001381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LILD-typical lesions affecting the lungs in C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775DC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162F3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DB8A6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1B73B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F4740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D1C8B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CE679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291F6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67AB0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D7034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6528F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9FF5C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623DF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A6DC9" w:rsidRPr="00960023" w14:paraId="380B482C" w14:textId="77777777" w:rsidTr="00512038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DCE52AB" w14:textId="77777777" w:rsidR="00013810" w:rsidRPr="00512038" w:rsidRDefault="00013810" w:rsidP="0001381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ut involvement (enteropathy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F4625D7" w14:textId="1C5F7229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1267A08" w14:textId="14AB570E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C243EFA" w14:textId="0C37647E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590CDE5" w14:textId="4416F649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2F379DAA" w14:textId="3FF3376B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3A84393" w14:textId="70A1E919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9351672" w14:textId="0E784D23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4AB0E86" w14:textId="3833DE4E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2158EEDE" w14:textId="38E41EB8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BD0795C" w14:textId="227B3E28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7CCBFE6" w14:textId="6D0C38AE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4EAAF99" w14:textId="08E7553D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A5F60A3" w14:textId="2DBDB989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A6DC9" w:rsidRPr="00960023" w14:paraId="1A824D0B" w14:textId="77777777" w:rsidTr="00512038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C9CAC" w14:textId="77777777" w:rsidR="00013810" w:rsidRPr="00512038" w:rsidRDefault="00013810" w:rsidP="0001381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ool frequency and quality within the last 24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4068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AD264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5FC6E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1C0FC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53FC9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D03B9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493DE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98650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27CA8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531D0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4F146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8D5E2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21591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A6DC9" w:rsidRPr="00960023" w14:paraId="53E20737" w14:textId="77777777" w:rsidTr="00512038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27218" w14:textId="77777777" w:rsidR="00013810" w:rsidRPr="00512038" w:rsidRDefault="00013810" w:rsidP="0001381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weight loss compared to baseli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FC70F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430BC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E9588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B5833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3758B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1273F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B55E2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A8934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E8262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CB20F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7B5B9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376F7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7A5D7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A6DC9" w:rsidRPr="00960023" w14:paraId="01DC0D98" w14:textId="77777777" w:rsidTr="00512038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BA837" w14:textId="77777777" w:rsidR="00013810" w:rsidRPr="00512038" w:rsidRDefault="00013810" w:rsidP="0001381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erum potassiu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11AA7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835E3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8084E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34CB7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2BAAF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099DF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BF919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FFBF1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10772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77169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6B08D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FB7D0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B6EF3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A6DC9" w:rsidRPr="00960023" w14:paraId="580C1637" w14:textId="77777777" w:rsidTr="00512038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202376B" w14:textId="77777777" w:rsidR="00013810" w:rsidRPr="00512038" w:rsidRDefault="00013810" w:rsidP="0001381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ytopeni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A1506E7" w14:textId="62839555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3B6B8C9" w14:textId="6D04D28A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3DBF44D" w14:textId="6D0DF13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837FC6C" w14:textId="4AEBB933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6DB9BE4" w14:textId="502CBADC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1F85FCE" w14:textId="5F0961E3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08043D7" w14:textId="05FD24C0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3B77F6D" w14:textId="5B7780B6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1A036CA" w14:textId="1291B158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A62B415" w14:textId="7A4D2DAB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7A35528" w14:textId="7DDDFBDE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006BCF8" w14:textId="48147280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D8C3CFB" w14:textId="53798645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A6DC9" w:rsidRPr="00960023" w14:paraId="63D2026F" w14:textId="77777777" w:rsidTr="00512038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D1C30" w14:textId="77777777" w:rsidR="00013810" w:rsidRPr="00512038" w:rsidRDefault="00013810" w:rsidP="0001381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hrombocytopeni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F3FF9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5E176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759EF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21F95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27756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900C5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F804C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9D1D4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39345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5B56D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DFDFF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612F3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1E319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A6DC9" w:rsidRPr="00960023" w14:paraId="4BF565F4" w14:textId="77777777" w:rsidTr="00512038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439B0" w14:textId="77777777" w:rsidR="00013810" w:rsidRPr="00512038" w:rsidRDefault="00013810" w:rsidP="0001381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nemi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5D4DA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386B6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3D3F4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6F754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B3A7D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FB99B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0543C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C7557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E41AD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A7718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A71C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2E3BF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7D28E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A6DC9" w:rsidRPr="00960023" w14:paraId="1231E0FB" w14:textId="77777777" w:rsidTr="00512038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0552FB6" w14:textId="77777777" w:rsidR="00013810" w:rsidRPr="00512038" w:rsidRDefault="00013810" w:rsidP="0001381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NS involvemen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7F142C6F" w14:textId="7820E2E0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43F99DED" w14:textId="20AC951A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5A2C73D3" w14:textId="17E0C550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7664409D" w14:textId="24FE50C0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7F0FB480" w14:textId="4B6CA28D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88CA13E" w14:textId="21A4DC08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66127C0C" w14:textId="4C99EC75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6E2DBEDC" w14:textId="48111E45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6BFFEA57" w14:textId="53C307C5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53CE0583" w14:textId="7C0DEE13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1B660D0" w14:textId="3D73431E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6CACC674" w14:textId="09E2A540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3B464781" w14:textId="56EA4970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A6DC9" w:rsidRPr="00960023" w14:paraId="266B9891" w14:textId="77777777" w:rsidTr="00512038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AABE" w14:textId="77777777" w:rsidR="00013810" w:rsidRPr="00512038" w:rsidRDefault="00013810" w:rsidP="0001381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erebral lesions in CT/MR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2FF49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85934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2F6E1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61186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AF7DB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34C8D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C80D9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7C8D5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053D1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C5ADC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66CE8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CE8F4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1CF54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</w:tr>
      <w:tr w:rsidR="006A6DC9" w:rsidRPr="00960023" w14:paraId="712A2F22" w14:textId="77777777" w:rsidTr="00512038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8BE5B" w14:textId="77777777" w:rsidR="00013810" w:rsidRPr="00512038" w:rsidRDefault="00013810" w:rsidP="0001381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eurological impairment based on the NANO-Scal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B6E12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A672E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523DB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D61B9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AD5E5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C63F2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305C5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11BA6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E9B47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7C2E4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C8556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40C48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1068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A6DC9" w:rsidRPr="00960023" w14:paraId="0B10C2B0" w14:textId="77777777" w:rsidTr="00512038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A5F24E2" w14:textId="77777777" w:rsidR="00013810" w:rsidRPr="00512038" w:rsidRDefault="00013810" w:rsidP="0001381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mmune syste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F16E3EB" w14:textId="75102893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C3284EA" w14:textId="07F175E8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921D6FA" w14:textId="55450B5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2412A16" w14:textId="54D0DC13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8F84BBC" w14:textId="6B97AC14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87E388E" w14:textId="34B159AD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D4C4E1D" w14:textId="12CA1698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35DA706" w14:textId="6DD1896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ADD47A7" w14:textId="1A911980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612AD87" w14:textId="4B8BF853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5980868" w14:textId="53C2642A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4875B10" w14:textId="63897B31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7BD7A7D" w14:textId="2C480222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A6DC9" w:rsidRPr="00960023" w14:paraId="41DDEB11" w14:textId="77777777" w:rsidTr="00512038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9309" w14:textId="77777777" w:rsidR="00013810" w:rsidRPr="00512038" w:rsidRDefault="00013810" w:rsidP="0001381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solute lymphocyte coun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A837C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2DCE7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14DE0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580E9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F5220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E4342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70634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5EC48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65581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B1D69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44665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D7746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5F18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A6DC9" w:rsidRPr="00960023" w14:paraId="0F492037" w14:textId="77777777" w:rsidTr="00512038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D2B9" w14:textId="77777777" w:rsidR="00013810" w:rsidRPr="00512038" w:rsidRDefault="00013810" w:rsidP="0001381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absolute CD4+ T cell count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40476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BE314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369A7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92161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26DDE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D9924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8DC76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E614E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796EB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5AE4E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CC6C5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244B7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2EF75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A6DC9" w:rsidRPr="00960023" w14:paraId="549CE012" w14:textId="77777777" w:rsidTr="00512038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5A71D" w14:textId="77777777" w:rsidR="00013810" w:rsidRPr="00512038" w:rsidRDefault="00013810" w:rsidP="0001381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ïve (CD4+CD45RA+) T cell % of CD4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8C1CC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FAD23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205A2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F039A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9E610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BD9B7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C1C85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EE865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62881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CD773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2108B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1A66D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A6CCD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6A6DC9" w:rsidRPr="00960023" w14:paraId="7AF1B8C0" w14:textId="77777777" w:rsidTr="00512038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CE616" w14:textId="77777777" w:rsidR="00013810" w:rsidRPr="00512038" w:rsidRDefault="00013810" w:rsidP="0001381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D4+ T cell activation (HLA-DR+ in CD4+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3A1C7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20338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25076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5A5E4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A12AA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AE0E5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28290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7B232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BE082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0CBD7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8F788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D02FC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84A92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A6DC9" w:rsidRPr="00960023" w14:paraId="2BACA0A7" w14:textId="77777777" w:rsidTr="00512038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8561" w14:textId="77777777" w:rsidR="00013810" w:rsidRPr="00512038" w:rsidRDefault="00013810" w:rsidP="0001381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PD1 expression on CD8+ T cell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E95CE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5E930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F98E5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98DD1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251E2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C2577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62250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F6055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F6DBA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15209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4F877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CB4DC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34EA3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6A6DC9" w:rsidRPr="00960023" w14:paraId="29D77A38" w14:textId="77777777" w:rsidTr="00512038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ED8E" w14:textId="77777777" w:rsidR="00013810" w:rsidRPr="00512038" w:rsidRDefault="00013810" w:rsidP="0001381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switched memory (CD19/20+, IgM-, </w:t>
            </w: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 xml:space="preserve">CD27+) B cell numbers in % of B cells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50D9E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8469B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98AD6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02E79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3C62E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68DAF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6242D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6B5A0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2AED0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94CCA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39217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83261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18BA7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A6DC9" w:rsidRPr="00960023" w14:paraId="58A84B60" w14:textId="77777777" w:rsidTr="00512038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6FF"/>
            <w:noWrap/>
            <w:vAlign w:val="bottom"/>
            <w:hideMark/>
          </w:tcPr>
          <w:p w14:paraId="4A7891C2" w14:textId="77777777" w:rsidR="00013810" w:rsidRPr="00512038" w:rsidRDefault="00013810" w:rsidP="0001381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ymphoprolofer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FF"/>
            <w:noWrap/>
            <w:vAlign w:val="center"/>
            <w:hideMark/>
          </w:tcPr>
          <w:p w14:paraId="0E7C8A09" w14:textId="6186AB71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FF"/>
            <w:noWrap/>
            <w:vAlign w:val="center"/>
            <w:hideMark/>
          </w:tcPr>
          <w:p w14:paraId="5AC8247B" w14:textId="066BE6C5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FF"/>
            <w:noWrap/>
            <w:vAlign w:val="center"/>
            <w:hideMark/>
          </w:tcPr>
          <w:p w14:paraId="4B2C58C7" w14:textId="7480C970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FF"/>
            <w:noWrap/>
            <w:vAlign w:val="center"/>
            <w:hideMark/>
          </w:tcPr>
          <w:p w14:paraId="7F5698D0" w14:textId="0BBCBE88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FF"/>
            <w:noWrap/>
            <w:vAlign w:val="center"/>
            <w:hideMark/>
          </w:tcPr>
          <w:p w14:paraId="3831718D" w14:textId="62E63029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FF"/>
            <w:noWrap/>
            <w:vAlign w:val="center"/>
            <w:hideMark/>
          </w:tcPr>
          <w:p w14:paraId="5BDE1027" w14:textId="33D27D0C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FF"/>
            <w:noWrap/>
            <w:vAlign w:val="center"/>
            <w:hideMark/>
          </w:tcPr>
          <w:p w14:paraId="711E9184" w14:textId="2D13FB45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FF"/>
            <w:noWrap/>
            <w:vAlign w:val="center"/>
            <w:hideMark/>
          </w:tcPr>
          <w:p w14:paraId="3CC15DA1" w14:textId="729B4B99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FF"/>
            <w:noWrap/>
            <w:vAlign w:val="center"/>
            <w:hideMark/>
          </w:tcPr>
          <w:p w14:paraId="6131B9E2" w14:textId="4AB01C00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FF"/>
            <w:noWrap/>
            <w:vAlign w:val="center"/>
            <w:hideMark/>
          </w:tcPr>
          <w:p w14:paraId="4BB50F7B" w14:textId="612F09BC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FF"/>
            <w:noWrap/>
            <w:vAlign w:val="center"/>
            <w:hideMark/>
          </w:tcPr>
          <w:p w14:paraId="7C1FCF9A" w14:textId="6495540D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FF"/>
            <w:noWrap/>
            <w:vAlign w:val="center"/>
            <w:hideMark/>
          </w:tcPr>
          <w:p w14:paraId="6B6C32B1" w14:textId="4FC65FFF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FF"/>
            <w:noWrap/>
            <w:vAlign w:val="center"/>
            <w:hideMark/>
          </w:tcPr>
          <w:p w14:paraId="30E191EF" w14:textId="085D9B59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A6DC9" w:rsidRPr="00960023" w14:paraId="045D9198" w14:textId="77777777" w:rsidTr="00512038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7BA4" w14:textId="77777777" w:rsidR="00013810" w:rsidRPr="00512038" w:rsidRDefault="00013810" w:rsidP="0001381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plenomegal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40D48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E60AB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F4DF9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F18BB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49E84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20D0A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AFF5E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37E9B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CE8C1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A3C43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68B76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125C1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23F93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A6DC9" w:rsidRPr="00960023" w14:paraId="3E8368E3" w14:textId="77777777" w:rsidTr="00512038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7279F" w14:textId="77777777" w:rsidR="00013810" w:rsidRPr="00512038" w:rsidRDefault="00013810" w:rsidP="0001381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lymphadenopathy (give points corresponding the scoring chart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7C976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8B7BE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DC1DF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37DA6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829E4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BC878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6B016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E05A6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B79FB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399BB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D650A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9FCC3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28D4D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A6DC9" w:rsidRPr="00960023" w14:paraId="5E5E05CC" w14:textId="77777777" w:rsidTr="00512038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BA2DB" w14:textId="77777777" w:rsidR="00013810" w:rsidRPr="00512038" w:rsidRDefault="00013810" w:rsidP="0001381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IL2R (U/ml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395F6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CAF25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801CC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9C38E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FED43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DF289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71C0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E8F83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4A0B5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60D02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DC39F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65F96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DD980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A6DC9" w:rsidRPr="00960023" w14:paraId="1D83585E" w14:textId="77777777" w:rsidTr="00512038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14:paraId="58115E84" w14:textId="77777777" w:rsidR="00013810" w:rsidRPr="00512038" w:rsidRDefault="00013810" w:rsidP="0001381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kin involvemen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center"/>
            <w:hideMark/>
          </w:tcPr>
          <w:p w14:paraId="2D63CE03" w14:textId="0A1D536B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center"/>
            <w:hideMark/>
          </w:tcPr>
          <w:p w14:paraId="68E31DAF" w14:textId="2215D82F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center"/>
            <w:hideMark/>
          </w:tcPr>
          <w:p w14:paraId="6BF69F2F" w14:textId="3B135246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center"/>
            <w:hideMark/>
          </w:tcPr>
          <w:p w14:paraId="6F45BB64" w14:textId="6F48210B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center"/>
            <w:hideMark/>
          </w:tcPr>
          <w:p w14:paraId="6132EC21" w14:textId="3D288620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center"/>
            <w:hideMark/>
          </w:tcPr>
          <w:p w14:paraId="7999911D" w14:textId="56AE5F74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center"/>
            <w:hideMark/>
          </w:tcPr>
          <w:p w14:paraId="136111A7" w14:textId="7A90B935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center"/>
            <w:hideMark/>
          </w:tcPr>
          <w:p w14:paraId="0DEF00EC" w14:textId="1D1E1ED1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center"/>
            <w:hideMark/>
          </w:tcPr>
          <w:p w14:paraId="25031BA1" w14:textId="2790F572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center"/>
            <w:hideMark/>
          </w:tcPr>
          <w:p w14:paraId="0347A451" w14:textId="7F24CEC2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center"/>
            <w:hideMark/>
          </w:tcPr>
          <w:p w14:paraId="6E776D12" w14:textId="421CD918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center"/>
            <w:hideMark/>
          </w:tcPr>
          <w:p w14:paraId="76A04DD7" w14:textId="67C147DB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center"/>
            <w:hideMark/>
          </w:tcPr>
          <w:p w14:paraId="7ED71D13" w14:textId="7CEE8A1A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A6DC9" w:rsidRPr="00960023" w14:paraId="7C347E17" w14:textId="77777777" w:rsidTr="00512038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1C85E" w14:textId="77777777" w:rsidR="00013810" w:rsidRPr="00512038" w:rsidRDefault="00013810" w:rsidP="0001381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istribu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09D28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9EDA8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F35FA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679AE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6FB74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952B3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69AC2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D686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1A88D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E2D8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A4618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FE774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F13B9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6A6DC9" w:rsidRPr="00960023" w14:paraId="42C61DDD" w14:textId="77777777" w:rsidTr="00512038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6290D" w14:textId="77777777" w:rsidR="00013810" w:rsidRPr="00512038" w:rsidRDefault="00013810" w:rsidP="0001381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ype of skin lesio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19265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9E8C9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4346B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BDF10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3BC2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65E3E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A1F0E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62E37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79B17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5BA84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1367E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43FC3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EFA53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6A6DC9" w:rsidRPr="00960023" w14:paraId="2220C04A" w14:textId="77777777" w:rsidTr="00512038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5748DB6" w14:textId="77777777" w:rsidR="00013810" w:rsidRPr="00512038" w:rsidRDefault="00013810" w:rsidP="0001381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otal achievabl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236D6492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6B80CA2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DC9634A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1F2EFD0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FE6E7EA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85BBE51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2A1201C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2A59C796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14A913E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4B2E9DD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EC2A42B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C20DA25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35D6CB9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</w:tr>
      <w:tr w:rsidR="006A6DC9" w:rsidRPr="00960023" w14:paraId="14E5C060" w14:textId="77777777" w:rsidTr="00512038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D7D8A82" w14:textId="77777777" w:rsidR="00013810" w:rsidRPr="00512038" w:rsidRDefault="00013810" w:rsidP="0001381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otal reach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4377CD6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FBCEEE4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E256FCE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D3EF68C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38521FE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575CB89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30E44CD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5723408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942DC4A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509E45D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78AA9B1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D9C9FFA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CB207E5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6A6DC9" w:rsidRPr="00960023" w14:paraId="2592FF24" w14:textId="77777777" w:rsidTr="00512038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D11D0BB" w14:textId="77777777" w:rsidR="00013810" w:rsidRPr="00512038" w:rsidRDefault="00013810" w:rsidP="0001381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eached % of achievabl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F817611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%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49B45BC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%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3CF3C27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%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30436B80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%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57FE458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%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667CB74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46F4DF8E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%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0000"/>
            <w:noWrap/>
            <w:vAlign w:val="center"/>
            <w:hideMark/>
          </w:tcPr>
          <w:p w14:paraId="3B313030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5%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0000"/>
            <w:noWrap/>
            <w:vAlign w:val="center"/>
            <w:hideMark/>
          </w:tcPr>
          <w:p w14:paraId="691286F7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3%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6D0904B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A3C4991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0000"/>
            <w:noWrap/>
            <w:vAlign w:val="center"/>
            <w:hideMark/>
          </w:tcPr>
          <w:p w14:paraId="45DEFB9E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8%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1667C23B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%</w:t>
            </w:r>
          </w:p>
        </w:tc>
      </w:tr>
      <w:tr w:rsidR="006A6DC9" w:rsidRPr="00960023" w14:paraId="58692598" w14:textId="77777777" w:rsidTr="00512038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352DA47" w14:textId="77777777" w:rsidR="00013810" w:rsidRPr="00512038" w:rsidRDefault="00013810" w:rsidP="0001381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lassific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C933B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unaf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93C89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unaf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44895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unaf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15CC9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ffected (mild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170FF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unaf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8C8A6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unaf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62BE5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ffected (mild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ED4C0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f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48B16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f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8B3D1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unaf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73743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unaf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FD31E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f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2EE34" w14:textId="77777777" w:rsidR="00013810" w:rsidRPr="00512038" w:rsidRDefault="00013810" w:rsidP="005120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120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ffected (mild)</w:t>
            </w:r>
          </w:p>
        </w:tc>
      </w:tr>
    </w:tbl>
    <w:p w14:paraId="65C99D0A" w14:textId="77777777" w:rsidR="00013810" w:rsidRPr="00313DF3" w:rsidRDefault="00013810" w:rsidP="0054254B">
      <w:pPr>
        <w:pStyle w:val="EndNoteBibliography"/>
      </w:pPr>
    </w:p>
    <w:sectPr w:rsidR="00013810" w:rsidRPr="00313DF3" w:rsidSect="0045616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CDFE79" w14:textId="77777777" w:rsidR="007334D3" w:rsidRDefault="007334D3" w:rsidP="000F6E8E">
      <w:pPr>
        <w:spacing w:after="0" w:line="240" w:lineRule="auto"/>
      </w:pPr>
      <w:r>
        <w:separator/>
      </w:r>
    </w:p>
  </w:endnote>
  <w:endnote w:type="continuationSeparator" w:id="0">
    <w:p w14:paraId="4BF0D545" w14:textId="77777777" w:rsidR="007334D3" w:rsidRDefault="007334D3" w:rsidP="000F6E8E">
      <w:pPr>
        <w:spacing w:after="0" w:line="240" w:lineRule="auto"/>
      </w:pPr>
      <w:r>
        <w:continuationSeparator/>
      </w:r>
    </w:p>
  </w:endnote>
  <w:endnote w:type="continuationNotice" w:id="1">
    <w:p w14:paraId="3E89C6A2" w14:textId="77777777" w:rsidR="007334D3" w:rsidRDefault="007334D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55734608"/>
      <w:docPartObj>
        <w:docPartGallery w:val="Page Numbers (Bottom of Page)"/>
        <w:docPartUnique/>
      </w:docPartObj>
    </w:sdtPr>
    <w:sdtContent>
      <w:p w14:paraId="68D9087F" w14:textId="77777777" w:rsidR="00287C47" w:rsidRDefault="00287C47" w:rsidP="005B6A5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27E1A7" w14:textId="77777777" w:rsidR="00287C47" w:rsidRDefault="00287C4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86603921"/>
      <w:docPartObj>
        <w:docPartGallery w:val="Page Numbers (Bottom of Page)"/>
        <w:docPartUnique/>
      </w:docPartObj>
    </w:sdtPr>
    <w:sdtContent>
      <w:p w14:paraId="78A0699C" w14:textId="115E4B94" w:rsidR="00287C47" w:rsidRDefault="00287C47" w:rsidP="005B6A5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466E6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3D007D8F" w14:textId="77777777" w:rsidR="00287C47" w:rsidRDefault="00287C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FEE4BE" w14:textId="77777777" w:rsidR="007334D3" w:rsidRDefault="007334D3" w:rsidP="000F6E8E">
      <w:pPr>
        <w:spacing w:after="0" w:line="240" w:lineRule="auto"/>
      </w:pPr>
      <w:r>
        <w:separator/>
      </w:r>
    </w:p>
  </w:footnote>
  <w:footnote w:type="continuationSeparator" w:id="0">
    <w:p w14:paraId="6F9B2069" w14:textId="77777777" w:rsidR="007334D3" w:rsidRDefault="007334D3" w:rsidP="000F6E8E">
      <w:pPr>
        <w:spacing w:after="0" w:line="240" w:lineRule="auto"/>
      </w:pPr>
      <w:r>
        <w:continuationSeparator/>
      </w:r>
    </w:p>
  </w:footnote>
  <w:footnote w:type="continuationNotice" w:id="1">
    <w:p w14:paraId="400C9203" w14:textId="77777777" w:rsidR="007334D3" w:rsidRDefault="007334D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B3F179" w14:textId="7E2AED34" w:rsidR="00287C47" w:rsidRDefault="00287C47">
    <w:pPr>
      <w:pStyle w:val="Header"/>
    </w:pPr>
    <w:r w:rsidRPr="005A1D84">
      <w:rPr>
        <w:b/>
        <w:noProof/>
        <w:color w:val="A6A6A6" w:themeColor="background1" w:themeShade="A6"/>
        <w:lang w:val="en-US"/>
      </w:rPr>
      <w:drawing>
        <wp:inline distT="0" distB="0" distL="0" distR="0" wp14:anchorId="4FDAD9E7" wp14:editId="19E650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7471"/>
    <w:multiLevelType w:val="hybridMultilevel"/>
    <w:tmpl w:val="24ECFA4E"/>
    <w:lvl w:ilvl="0" w:tplc="04070001">
      <w:start w:val="1"/>
      <w:numFmt w:val="bullet"/>
      <w:lvlText w:val=""/>
      <w:lvlJc w:val="left"/>
      <w:pPr>
        <w:ind w:left="14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0" w:hanging="360"/>
      </w:pPr>
      <w:rPr>
        <w:rFonts w:ascii="Wingdings" w:hAnsi="Wingdings" w:hint="default"/>
      </w:rPr>
    </w:lvl>
  </w:abstractNum>
  <w:abstractNum w:abstractNumId="1" w15:restartNumberingAfterBreak="0">
    <w:nsid w:val="1A8056CE"/>
    <w:multiLevelType w:val="multilevel"/>
    <w:tmpl w:val="FFD678D4"/>
    <w:lvl w:ilvl="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3A3915"/>
    <w:multiLevelType w:val="multilevel"/>
    <w:tmpl w:val="8CE6DF94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9362" w:hanging="432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03D0B4F"/>
    <w:multiLevelType w:val="hybridMultilevel"/>
    <w:tmpl w:val="4D3ECE5A"/>
    <w:lvl w:ilvl="0" w:tplc="73FAE320">
      <w:start w:val="1"/>
      <w:numFmt w:val="bullet"/>
      <w:pStyle w:val="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8E2E4B"/>
    <w:multiLevelType w:val="hybridMultilevel"/>
    <w:tmpl w:val="ECE2579E"/>
    <w:lvl w:ilvl="0" w:tplc="9DEC172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32677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384C7BF1"/>
    <w:multiLevelType w:val="singleLevel"/>
    <w:tmpl w:val="DD1E8C4A"/>
    <w:lvl w:ilvl="0">
      <w:start w:val="1"/>
      <w:numFmt w:val="decimal"/>
      <w:pStyle w:val="NummerierungohneEinzug"/>
      <w:lvlText w:val="%1."/>
      <w:lvlJc w:val="left"/>
      <w:pPr>
        <w:ind w:left="2345" w:hanging="360"/>
      </w:pPr>
      <w:rPr>
        <w:rFonts w:hint="default"/>
        <w:sz w:val="18"/>
        <w:szCs w:val="18"/>
      </w:rPr>
    </w:lvl>
  </w:abstractNum>
  <w:abstractNum w:abstractNumId="7" w15:restartNumberingAfterBreak="0">
    <w:nsid w:val="53E41128"/>
    <w:multiLevelType w:val="hybridMultilevel"/>
    <w:tmpl w:val="037CFF08"/>
    <w:lvl w:ilvl="0" w:tplc="0407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8" w15:restartNumberingAfterBreak="0">
    <w:nsid w:val="5702417D"/>
    <w:multiLevelType w:val="hybridMultilevel"/>
    <w:tmpl w:val="29DA11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530824"/>
    <w:multiLevelType w:val="hybridMultilevel"/>
    <w:tmpl w:val="22E87B80"/>
    <w:lvl w:ilvl="0" w:tplc="73CCB6BE">
      <w:start w:val="1"/>
      <w:numFmt w:val="bullet"/>
      <w:pStyle w:val="ListemitGedankenstrichundEinzug"/>
      <w:lvlText w:val=""/>
      <w:lvlJc w:val="left"/>
      <w:pPr>
        <w:ind w:left="1080" w:hanging="360"/>
      </w:pPr>
      <w:rPr>
        <w:rFonts w:ascii="Symbol" w:hAnsi="Symbol" w:hint="default"/>
        <w:lang w:val="en-US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D91296A"/>
    <w:multiLevelType w:val="hybridMultilevel"/>
    <w:tmpl w:val="11787E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5165396">
    <w:abstractNumId w:val="2"/>
  </w:num>
  <w:num w:numId="2" w16cid:durableId="2099981968">
    <w:abstractNumId w:val="5"/>
  </w:num>
  <w:num w:numId="3" w16cid:durableId="64797720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887230934">
    <w:abstractNumId w:val="7"/>
  </w:num>
  <w:num w:numId="5" w16cid:durableId="461776193">
    <w:abstractNumId w:val="4"/>
  </w:num>
  <w:num w:numId="6" w16cid:durableId="2008512014">
    <w:abstractNumId w:val="8"/>
  </w:num>
  <w:num w:numId="7" w16cid:durableId="484325250">
    <w:abstractNumId w:val="3"/>
  </w:num>
  <w:num w:numId="8" w16cid:durableId="1330718174">
    <w:abstractNumId w:val="6"/>
  </w:num>
  <w:num w:numId="9" w16cid:durableId="735662310">
    <w:abstractNumId w:val="0"/>
  </w:num>
  <w:num w:numId="10" w16cid:durableId="1491553560">
    <w:abstractNumId w:val="1"/>
  </w:num>
  <w:num w:numId="11" w16cid:durableId="2016346758">
    <w:abstractNumId w:val="9"/>
  </w:num>
  <w:num w:numId="12" w16cid:durableId="143748235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s-ES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52AB"/>
    <w:rsid w:val="00005852"/>
    <w:rsid w:val="00005AEA"/>
    <w:rsid w:val="00007274"/>
    <w:rsid w:val="0001069D"/>
    <w:rsid w:val="000128CF"/>
    <w:rsid w:val="00013810"/>
    <w:rsid w:val="00016B37"/>
    <w:rsid w:val="00030AD7"/>
    <w:rsid w:val="00042A2C"/>
    <w:rsid w:val="0004372C"/>
    <w:rsid w:val="00045E57"/>
    <w:rsid w:val="00051F09"/>
    <w:rsid w:val="000669F4"/>
    <w:rsid w:val="0007299A"/>
    <w:rsid w:val="00075C8F"/>
    <w:rsid w:val="0008235D"/>
    <w:rsid w:val="00086E71"/>
    <w:rsid w:val="00086F22"/>
    <w:rsid w:val="000944AC"/>
    <w:rsid w:val="00094AAD"/>
    <w:rsid w:val="00094ABF"/>
    <w:rsid w:val="000953EC"/>
    <w:rsid w:val="000956AD"/>
    <w:rsid w:val="000A1938"/>
    <w:rsid w:val="000A302E"/>
    <w:rsid w:val="000A4D07"/>
    <w:rsid w:val="000A7311"/>
    <w:rsid w:val="000B3929"/>
    <w:rsid w:val="000B39E6"/>
    <w:rsid w:val="000B5D21"/>
    <w:rsid w:val="000B6680"/>
    <w:rsid w:val="000B682A"/>
    <w:rsid w:val="000C35AC"/>
    <w:rsid w:val="000C6C4C"/>
    <w:rsid w:val="000D45CB"/>
    <w:rsid w:val="000E3B74"/>
    <w:rsid w:val="000E7F69"/>
    <w:rsid w:val="000F21D7"/>
    <w:rsid w:val="000F25E4"/>
    <w:rsid w:val="000F2D1E"/>
    <w:rsid w:val="000F54EA"/>
    <w:rsid w:val="000F6CDC"/>
    <w:rsid w:val="000F6E8E"/>
    <w:rsid w:val="000F7007"/>
    <w:rsid w:val="000F70C7"/>
    <w:rsid w:val="000F723A"/>
    <w:rsid w:val="0010304E"/>
    <w:rsid w:val="00103C76"/>
    <w:rsid w:val="001053AD"/>
    <w:rsid w:val="001137F0"/>
    <w:rsid w:val="00127108"/>
    <w:rsid w:val="00133CBF"/>
    <w:rsid w:val="00134523"/>
    <w:rsid w:val="00134A3F"/>
    <w:rsid w:val="00136319"/>
    <w:rsid w:val="001423E6"/>
    <w:rsid w:val="00143903"/>
    <w:rsid w:val="00151815"/>
    <w:rsid w:val="001578D9"/>
    <w:rsid w:val="00160582"/>
    <w:rsid w:val="00165375"/>
    <w:rsid w:val="0017087B"/>
    <w:rsid w:val="001720D5"/>
    <w:rsid w:val="001742E9"/>
    <w:rsid w:val="00182A9E"/>
    <w:rsid w:val="00186E0C"/>
    <w:rsid w:val="001927A8"/>
    <w:rsid w:val="00194DA5"/>
    <w:rsid w:val="0019578A"/>
    <w:rsid w:val="00195868"/>
    <w:rsid w:val="00195A4B"/>
    <w:rsid w:val="001A07F7"/>
    <w:rsid w:val="001A3520"/>
    <w:rsid w:val="001A35CF"/>
    <w:rsid w:val="001B3E28"/>
    <w:rsid w:val="001B7229"/>
    <w:rsid w:val="001C3ACE"/>
    <w:rsid w:val="001C7B56"/>
    <w:rsid w:val="001D2727"/>
    <w:rsid w:val="001D2DDE"/>
    <w:rsid w:val="001D65EC"/>
    <w:rsid w:val="001E0CEB"/>
    <w:rsid w:val="001E2A38"/>
    <w:rsid w:val="001E783E"/>
    <w:rsid w:val="001F4061"/>
    <w:rsid w:val="001F6AB8"/>
    <w:rsid w:val="001F7DD4"/>
    <w:rsid w:val="002044F0"/>
    <w:rsid w:val="002105E5"/>
    <w:rsid w:val="00212A98"/>
    <w:rsid w:val="00212F9A"/>
    <w:rsid w:val="00215DCC"/>
    <w:rsid w:val="00217D8A"/>
    <w:rsid w:val="00223E3E"/>
    <w:rsid w:val="0022506E"/>
    <w:rsid w:val="002313CE"/>
    <w:rsid w:val="00232C60"/>
    <w:rsid w:val="00232F19"/>
    <w:rsid w:val="00234C64"/>
    <w:rsid w:val="0024036E"/>
    <w:rsid w:val="00240C3D"/>
    <w:rsid w:val="00241663"/>
    <w:rsid w:val="002456E7"/>
    <w:rsid w:val="00247CCD"/>
    <w:rsid w:val="00251B29"/>
    <w:rsid w:val="0025250B"/>
    <w:rsid w:val="00253900"/>
    <w:rsid w:val="0025489D"/>
    <w:rsid w:val="00260B4D"/>
    <w:rsid w:val="00271FC0"/>
    <w:rsid w:val="00273FC2"/>
    <w:rsid w:val="0027452C"/>
    <w:rsid w:val="00277EF8"/>
    <w:rsid w:val="00281099"/>
    <w:rsid w:val="00286171"/>
    <w:rsid w:val="00287675"/>
    <w:rsid w:val="002876A1"/>
    <w:rsid w:val="00287C47"/>
    <w:rsid w:val="002911B5"/>
    <w:rsid w:val="0029430B"/>
    <w:rsid w:val="00295C79"/>
    <w:rsid w:val="002967BA"/>
    <w:rsid w:val="00297BD1"/>
    <w:rsid w:val="002A0CA1"/>
    <w:rsid w:val="002A0F1A"/>
    <w:rsid w:val="002A1283"/>
    <w:rsid w:val="002A34EE"/>
    <w:rsid w:val="002A537B"/>
    <w:rsid w:val="002B09DD"/>
    <w:rsid w:val="002B4CE1"/>
    <w:rsid w:val="002B4FF7"/>
    <w:rsid w:val="002B6CE8"/>
    <w:rsid w:val="002C03BD"/>
    <w:rsid w:val="002C6637"/>
    <w:rsid w:val="002D3A0E"/>
    <w:rsid w:val="002D4926"/>
    <w:rsid w:val="002E5163"/>
    <w:rsid w:val="002E59E2"/>
    <w:rsid w:val="002E5D6C"/>
    <w:rsid w:val="002E7327"/>
    <w:rsid w:val="002F0F40"/>
    <w:rsid w:val="002F5658"/>
    <w:rsid w:val="00301631"/>
    <w:rsid w:val="003023FE"/>
    <w:rsid w:val="00302709"/>
    <w:rsid w:val="00302DBB"/>
    <w:rsid w:val="0030408B"/>
    <w:rsid w:val="00304C6C"/>
    <w:rsid w:val="00307861"/>
    <w:rsid w:val="0031230F"/>
    <w:rsid w:val="00313BA5"/>
    <w:rsid w:val="00313DF3"/>
    <w:rsid w:val="003165E3"/>
    <w:rsid w:val="003220F3"/>
    <w:rsid w:val="0033028E"/>
    <w:rsid w:val="003327EA"/>
    <w:rsid w:val="00333B9C"/>
    <w:rsid w:val="00334B58"/>
    <w:rsid w:val="00335B12"/>
    <w:rsid w:val="00335FDC"/>
    <w:rsid w:val="00337A25"/>
    <w:rsid w:val="0034074E"/>
    <w:rsid w:val="00341D94"/>
    <w:rsid w:val="00342AB6"/>
    <w:rsid w:val="00345F49"/>
    <w:rsid w:val="0035672A"/>
    <w:rsid w:val="003578DB"/>
    <w:rsid w:val="003673FC"/>
    <w:rsid w:val="00367DC5"/>
    <w:rsid w:val="00370611"/>
    <w:rsid w:val="00372BCA"/>
    <w:rsid w:val="00374DD5"/>
    <w:rsid w:val="00383007"/>
    <w:rsid w:val="003850F0"/>
    <w:rsid w:val="00387B59"/>
    <w:rsid w:val="00393328"/>
    <w:rsid w:val="00393E6A"/>
    <w:rsid w:val="003953EE"/>
    <w:rsid w:val="00397E11"/>
    <w:rsid w:val="003A35EC"/>
    <w:rsid w:val="003A451C"/>
    <w:rsid w:val="003A6CB0"/>
    <w:rsid w:val="003B07D0"/>
    <w:rsid w:val="003B26DD"/>
    <w:rsid w:val="003B57E2"/>
    <w:rsid w:val="003B5889"/>
    <w:rsid w:val="003B73E3"/>
    <w:rsid w:val="003C2553"/>
    <w:rsid w:val="003C461B"/>
    <w:rsid w:val="003C62B3"/>
    <w:rsid w:val="003D1B2D"/>
    <w:rsid w:val="003D6AF7"/>
    <w:rsid w:val="003D7281"/>
    <w:rsid w:val="003D79B3"/>
    <w:rsid w:val="003E05F0"/>
    <w:rsid w:val="003E1FF3"/>
    <w:rsid w:val="003E54FD"/>
    <w:rsid w:val="003E5811"/>
    <w:rsid w:val="003F7A9E"/>
    <w:rsid w:val="004028F4"/>
    <w:rsid w:val="00407009"/>
    <w:rsid w:val="0041192B"/>
    <w:rsid w:val="004121C8"/>
    <w:rsid w:val="0041535F"/>
    <w:rsid w:val="00425AB3"/>
    <w:rsid w:val="00426872"/>
    <w:rsid w:val="004328B2"/>
    <w:rsid w:val="0044059E"/>
    <w:rsid w:val="00442179"/>
    <w:rsid w:val="00447425"/>
    <w:rsid w:val="00447A63"/>
    <w:rsid w:val="00450789"/>
    <w:rsid w:val="004507DE"/>
    <w:rsid w:val="00456163"/>
    <w:rsid w:val="00456C97"/>
    <w:rsid w:val="00456D68"/>
    <w:rsid w:val="004621F7"/>
    <w:rsid w:val="00464640"/>
    <w:rsid w:val="004669B2"/>
    <w:rsid w:val="00467966"/>
    <w:rsid w:val="00471CFE"/>
    <w:rsid w:val="004721A5"/>
    <w:rsid w:val="00475351"/>
    <w:rsid w:val="00482239"/>
    <w:rsid w:val="00482DB9"/>
    <w:rsid w:val="00492EB0"/>
    <w:rsid w:val="004936E6"/>
    <w:rsid w:val="004A03D4"/>
    <w:rsid w:val="004A3CC7"/>
    <w:rsid w:val="004A425E"/>
    <w:rsid w:val="004A6523"/>
    <w:rsid w:val="004A7C5A"/>
    <w:rsid w:val="004B1533"/>
    <w:rsid w:val="004B7130"/>
    <w:rsid w:val="004C2E89"/>
    <w:rsid w:val="004C5A70"/>
    <w:rsid w:val="004D06A3"/>
    <w:rsid w:val="004D0BA1"/>
    <w:rsid w:val="004D1774"/>
    <w:rsid w:val="004D443B"/>
    <w:rsid w:val="004E54AD"/>
    <w:rsid w:val="004E59C9"/>
    <w:rsid w:val="004E6E47"/>
    <w:rsid w:val="004F24CF"/>
    <w:rsid w:val="004F6999"/>
    <w:rsid w:val="00500F51"/>
    <w:rsid w:val="00501F79"/>
    <w:rsid w:val="00502061"/>
    <w:rsid w:val="00505B14"/>
    <w:rsid w:val="00507581"/>
    <w:rsid w:val="005075AD"/>
    <w:rsid w:val="00512038"/>
    <w:rsid w:val="00512A13"/>
    <w:rsid w:val="00517BE5"/>
    <w:rsid w:val="005213BA"/>
    <w:rsid w:val="0052259C"/>
    <w:rsid w:val="005237D9"/>
    <w:rsid w:val="005258FD"/>
    <w:rsid w:val="00525B2E"/>
    <w:rsid w:val="00525BB0"/>
    <w:rsid w:val="0053656B"/>
    <w:rsid w:val="005411F4"/>
    <w:rsid w:val="00541F26"/>
    <w:rsid w:val="0054254B"/>
    <w:rsid w:val="005436E5"/>
    <w:rsid w:val="00544991"/>
    <w:rsid w:val="00546B6C"/>
    <w:rsid w:val="00547563"/>
    <w:rsid w:val="00550F3D"/>
    <w:rsid w:val="0055154E"/>
    <w:rsid w:val="0055164F"/>
    <w:rsid w:val="00553BD3"/>
    <w:rsid w:val="00553DCB"/>
    <w:rsid w:val="0055479B"/>
    <w:rsid w:val="00555968"/>
    <w:rsid w:val="00562D93"/>
    <w:rsid w:val="0056317D"/>
    <w:rsid w:val="005645A4"/>
    <w:rsid w:val="00566FAC"/>
    <w:rsid w:val="00571692"/>
    <w:rsid w:val="005736CF"/>
    <w:rsid w:val="00574F39"/>
    <w:rsid w:val="00577999"/>
    <w:rsid w:val="005823A9"/>
    <w:rsid w:val="00583413"/>
    <w:rsid w:val="005850A4"/>
    <w:rsid w:val="00585B7F"/>
    <w:rsid w:val="00587831"/>
    <w:rsid w:val="00587D84"/>
    <w:rsid w:val="0059135C"/>
    <w:rsid w:val="00592749"/>
    <w:rsid w:val="00595451"/>
    <w:rsid w:val="005966EF"/>
    <w:rsid w:val="005A1837"/>
    <w:rsid w:val="005A5079"/>
    <w:rsid w:val="005B0BAC"/>
    <w:rsid w:val="005B0D33"/>
    <w:rsid w:val="005B173C"/>
    <w:rsid w:val="005B6A54"/>
    <w:rsid w:val="005B6AAB"/>
    <w:rsid w:val="005C0D68"/>
    <w:rsid w:val="005C1E9D"/>
    <w:rsid w:val="005C2383"/>
    <w:rsid w:val="005C69EB"/>
    <w:rsid w:val="005C6AE3"/>
    <w:rsid w:val="005D1646"/>
    <w:rsid w:val="005D3B62"/>
    <w:rsid w:val="005D5505"/>
    <w:rsid w:val="005D5756"/>
    <w:rsid w:val="005E3FF6"/>
    <w:rsid w:val="005F517E"/>
    <w:rsid w:val="005F5EAA"/>
    <w:rsid w:val="006059EB"/>
    <w:rsid w:val="00607904"/>
    <w:rsid w:val="00610081"/>
    <w:rsid w:val="006105A2"/>
    <w:rsid w:val="006107CC"/>
    <w:rsid w:val="00612799"/>
    <w:rsid w:val="0061422A"/>
    <w:rsid w:val="00614CF1"/>
    <w:rsid w:val="00614E16"/>
    <w:rsid w:val="00617606"/>
    <w:rsid w:val="00625012"/>
    <w:rsid w:val="006252AB"/>
    <w:rsid w:val="00625AC5"/>
    <w:rsid w:val="00627D75"/>
    <w:rsid w:val="00630B35"/>
    <w:rsid w:val="00630E18"/>
    <w:rsid w:val="00631FDE"/>
    <w:rsid w:val="006365DE"/>
    <w:rsid w:val="00637017"/>
    <w:rsid w:val="00637B38"/>
    <w:rsid w:val="00640440"/>
    <w:rsid w:val="006425B5"/>
    <w:rsid w:val="00642610"/>
    <w:rsid w:val="00642E9D"/>
    <w:rsid w:val="00643DC4"/>
    <w:rsid w:val="00647B5F"/>
    <w:rsid w:val="00652086"/>
    <w:rsid w:val="00654F9B"/>
    <w:rsid w:val="006611F6"/>
    <w:rsid w:val="00661E97"/>
    <w:rsid w:val="006636B5"/>
    <w:rsid w:val="00667444"/>
    <w:rsid w:val="00672354"/>
    <w:rsid w:val="00673F58"/>
    <w:rsid w:val="00674800"/>
    <w:rsid w:val="00686A77"/>
    <w:rsid w:val="006942D0"/>
    <w:rsid w:val="006945E2"/>
    <w:rsid w:val="00694BE5"/>
    <w:rsid w:val="006A20C7"/>
    <w:rsid w:val="006A634F"/>
    <w:rsid w:val="006A6DC9"/>
    <w:rsid w:val="006B2739"/>
    <w:rsid w:val="006B495F"/>
    <w:rsid w:val="006B4DA1"/>
    <w:rsid w:val="006B5BF2"/>
    <w:rsid w:val="006C0F46"/>
    <w:rsid w:val="006C2D46"/>
    <w:rsid w:val="006C41B8"/>
    <w:rsid w:val="006C4A42"/>
    <w:rsid w:val="006C518E"/>
    <w:rsid w:val="006C5728"/>
    <w:rsid w:val="006D2182"/>
    <w:rsid w:val="006D6940"/>
    <w:rsid w:val="006E2C6D"/>
    <w:rsid w:val="006E72E7"/>
    <w:rsid w:val="006E7757"/>
    <w:rsid w:val="006F3BFB"/>
    <w:rsid w:val="006F4563"/>
    <w:rsid w:val="006F54BB"/>
    <w:rsid w:val="006F7418"/>
    <w:rsid w:val="006F7FC3"/>
    <w:rsid w:val="0070453C"/>
    <w:rsid w:val="00704A63"/>
    <w:rsid w:val="00710480"/>
    <w:rsid w:val="00712A5B"/>
    <w:rsid w:val="00714E99"/>
    <w:rsid w:val="00715204"/>
    <w:rsid w:val="00720E00"/>
    <w:rsid w:val="00727E4D"/>
    <w:rsid w:val="00731FF6"/>
    <w:rsid w:val="00732312"/>
    <w:rsid w:val="007334D3"/>
    <w:rsid w:val="007350C3"/>
    <w:rsid w:val="00752B8C"/>
    <w:rsid w:val="00752DDC"/>
    <w:rsid w:val="00756D57"/>
    <w:rsid w:val="0075760F"/>
    <w:rsid w:val="00760856"/>
    <w:rsid w:val="007667A2"/>
    <w:rsid w:val="00770972"/>
    <w:rsid w:val="00770C94"/>
    <w:rsid w:val="00771C03"/>
    <w:rsid w:val="00772A15"/>
    <w:rsid w:val="00773C65"/>
    <w:rsid w:val="00774306"/>
    <w:rsid w:val="0077568A"/>
    <w:rsid w:val="0077667F"/>
    <w:rsid w:val="00781D3F"/>
    <w:rsid w:val="00783CC9"/>
    <w:rsid w:val="00790E03"/>
    <w:rsid w:val="00793540"/>
    <w:rsid w:val="00795CDE"/>
    <w:rsid w:val="00797C5D"/>
    <w:rsid w:val="007A0B2B"/>
    <w:rsid w:val="007A1649"/>
    <w:rsid w:val="007A1DA1"/>
    <w:rsid w:val="007A20B9"/>
    <w:rsid w:val="007A4614"/>
    <w:rsid w:val="007A49CE"/>
    <w:rsid w:val="007A6CD2"/>
    <w:rsid w:val="007B0D7A"/>
    <w:rsid w:val="007B1424"/>
    <w:rsid w:val="007B3DE8"/>
    <w:rsid w:val="007C3301"/>
    <w:rsid w:val="007C3C7E"/>
    <w:rsid w:val="007C42A8"/>
    <w:rsid w:val="007C7188"/>
    <w:rsid w:val="007D0563"/>
    <w:rsid w:val="007D2302"/>
    <w:rsid w:val="007D27AD"/>
    <w:rsid w:val="007D2ACF"/>
    <w:rsid w:val="007D364A"/>
    <w:rsid w:val="007D36B6"/>
    <w:rsid w:val="007D37C2"/>
    <w:rsid w:val="007D4BFF"/>
    <w:rsid w:val="007D7BD1"/>
    <w:rsid w:val="007E2E09"/>
    <w:rsid w:val="007E5FEF"/>
    <w:rsid w:val="007E70AF"/>
    <w:rsid w:val="007E77DB"/>
    <w:rsid w:val="007F00E6"/>
    <w:rsid w:val="007F6CC4"/>
    <w:rsid w:val="008035AB"/>
    <w:rsid w:val="00806629"/>
    <w:rsid w:val="00807462"/>
    <w:rsid w:val="00807609"/>
    <w:rsid w:val="00817F3E"/>
    <w:rsid w:val="00821ED5"/>
    <w:rsid w:val="0082268A"/>
    <w:rsid w:val="00822E7C"/>
    <w:rsid w:val="00822EB4"/>
    <w:rsid w:val="008236FB"/>
    <w:rsid w:val="00825D18"/>
    <w:rsid w:val="0083443B"/>
    <w:rsid w:val="00837EC3"/>
    <w:rsid w:val="008436EB"/>
    <w:rsid w:val="00845BD8"/>
    <w:rsid w:val="0084608A"/>
    <w:rsid w:val="00846EBC"/>
    <w:rsid w:val="008476ED"/>
    <w:rsid w:val="00850C17"/>
    <w:rsid w:val="008549DD"/>
    <w:rsid w:val="0085587C"/>
    <w:rsid w:val="008569A2"/>
    <w:rsid w:val="00857221"/>
    <w:rsid w:val="00860390"/>
    <w:rsid w:val="00862967"/>
    <w:rsid w:val="00864694"/>
    <w:rsid w:val="00864D1F"/>
    <w:rsid w:val="00865592"/>
    <w:rsid w:val="0086574D"/>
    <w:rsid w:val="0086617B"/>
    <w:rsid w:val="00870835"/>
    <w:rsid w:val="00873110"/>
    <w:rsid w:val="008766A6"/>
    <w:rsid w:val="00876991"/>
    <w:rsid w:val="00877B51"/>
    <w:rsid w:val="0088359A"/>
    <w:rsid w:val="00891817"/>
    <w:rsid w:val="00894965"/>
    <w:rsid w:val="00895891"/>
    <w:rsid w:val="00895CA8"/>
    <w:rsid w:val="008963AD"/>
    <w:rsid w:val="00896C13"/>
    <w:rsid w:val="008A0EF6"/>
    <w:rsid w:val="008A31E3"/>
    <w:rsid w:val="008A353A"/>
    <w:rsid w:val="008A44BF"/>
    <w:rsid w:val="008B4439"/>
    <w:rsid w:val="008B5533"/>
    <w:rsid w:val="008B70EA"/>
    <w:rsid w:val="008C00C7"/>
    <w:rsid w:val="008C42FC"/>
    <w:rsid w:val="008C494D"/>
    <w:rsid w:val="008C57E7"/>
    <w:rsid w:val="008C6013"/>
    <w:rsid w:val="008C7757"/>
    <w:rsid w:val="008C7F6E"/>
    <w:rsid w:val="008D48E5"/>
    <w:rsid w:val="008E1959"/>
    <w:rsid w:val="008E23EE"/>
    <w:rsid w:val="008E26CB"/>
    <w:rsid w:val="008E53A7"/>
    <w:rsid w:val="008E7E3A"/>
    <w:rsid w:val="008F10D0"/>
    <w:rsid w:val="008F4477"/>
    <w:rsid w:val="009001AA"/>
    <w:rsid w:val="00904582"/>
    <w:rsid w:val="00905069"/>
    <w:rsid w:val="009079CB"/>
    <w:rsid w:val="00907B79"/>
    <w:rsid w:val="00913DDA"/>
    <w:rsid w:val="009157F7"/>
    <w:rsid w:val="00916DAE"/>
    <w:rsid w:val="00916E45"/>
    <w:rsid w:val="009209CB"/>
    <w:rsid w:val="00920FDE"/>
    <w:rsid w:val="00921158"/>
    <w:rsid w:val="00927033"/>
    <w:rsid w:val="0092705F"/>
    <w:rsid w:val="00932477"/>
    <w:rsid w:val="009379B1"/>
    <w:rsid w:val="00940201"/>
    <w:rsid w:val="009466E6"/>
    <w:rsid w:val="0095079E"/>
    <w:rsid w:val="00951185"/>
    <w:rsid w:val="0095410C"/>
    <w:rsid w:val="0095515D"/>
    <w:rsid w:val="009559AD"/>
    <w:rsid w:val="00960023"/>
    <w:rsid w:val="00961974"/>
    <w:rsid w:val="009639B5"/>
    <w:rsid w:val="0096665A"/>
    <w:rsid w:val="00970333"/>
    <w:rsid w:val="00971F47"/>
    <w:rsid w:val="00973D3F"/>
    <w:rsid w:val="0097519B"/>
    <w:rsid w:val="0097538F"/>
    <w:rsid w:val="00975BBB"/>
    <w:rsid w:val="00975DB4"/>
    <w:rsid w:val="009771E7"/>
    <w:rsid w:val="00977275"/>
    <w:rsid w:val="00977592"/>
    <w:rsid w:val="00977A02"/>
    <w:rsid w:val="00980D79"/>
    <w:rsid w:val="00980E0D"/>
    <w:rsid w:val="00982685"/>
    <w:rsid w:val="009828F0"/>
    <w:rsid w:val="009830E5"/>
    <w:rsid w:val="00986D24"/>
    <w:rsid w:val="00994C17"/>
    <w:rsid w:val="00997F4C"/>
    <w:rsid w:val="009A2749"/>
    <w:rsid w:val="009A6970"/>
    <w:rsid w:val="009A7B54"/>
    <w:rsid w:val="009C2AF2"/>
    <w:rsid w:val="009C2C77"/>
    <w:rsid w:val="009C46CE"/>
    <w:rsid w:val="009D2F3C"/>
    <w:rsid w:val="009D5EBF"/>
    <w:rsid w:val="009D7870"/>
    <w:rsid w:val="009E1378"/>
    <w:rsid w:val="009E3524"/>
    <w:rsid w:val="009F0E05"/>
    <w:rsid w:val="009F3F31"/>
    <w:rsid w:val="009F6189"/>
    <w:rsid w:val="009F7F7C"/>
    <w:rsid w:val="00A03CCF"/>
    <w:rsid w:val="00A06E16"/>
    <w:rsid w:val="00A10683"/>
    <w:rsid w:val="00A11C5C"/>
    <w:rsid w:val="00A12361"/>
    <w:rsid w:val="00A12C76"/>
    <w:rsid w:val="00A14A88"/>
    <w:rsid w:val="00A17C42"/>
    <w:rsid w:val="00A21F32"/>
    <w:rsid w:val="00A259AF"/>
    <w:rsid w:val="00A268EC"/>
    <w:rsid w:val="00A26C81"/>
    <w:rsid w:val="00A27D48"/>
    <w:rsid w:val="00A30180"/>
    <w:rsid w:val="00A30596"/>
    <w:rsid w:val="00A31975"/>
    <w:rsid w:val="00A35B32"/>
    <w:rsid w:val="00A361CE"/>
    <w:rsid w:val="00A4375F"/>
    <w:rsid w:val="00A457E3"/>
    <w:rsid w:val="00A46950"/>
    <w:rsid w:val="00A46A62"/>
    <w:rsid w:val="00A53B35"/>
    <w:rsid w:val="00A60C79"/>
    <w:rsid w:val="00A63A93"/>
    <w:rsid w:val="00A660D7"/>
    <w:rsid w:val="00A676DB"/>
    <w:rsid w:val="00A67C0D"/>
    <w:rsid w:val="00A7432B"/>
    <w:rsid w:val="00A746FA"/>
    <w:rsid w:val="00A75ADC"/>
    <w:rsid w:val="00A83240"/>
    <w:rsid w:val="00A83998"/>
    <w:rsid w:val="00A84761"/>
    <w:rsid w:val="00A84AE5"/>
    <w:rsid w:val="00A8719C"/>
    <w:rsid w:val="00A87844"/>
    <w:rsid w:val="00A9430F"/>
    <w:rsid w:val="00A954A4"/>
    <w:rsid w:val="00A97313"/>
    <w:rsid w:val="00AA27A8"/>
    <w:rsid w:val="00AA727B"/>
    <w:rsid w:val="00AA7464"/>
    <w:rsid w:val="00AB05EA"/>
    <w:rsid w:val="00AB1F0F"/>
    <w:rsid w:val="00AB275B"/>
    <w:rsid w:val="00AC0074"/>
    <w:rsid w:val="00AC5254"/>
    <w:rsid w:val="00AC7023"/>
    <w:rsid w:val="00AD0D81"/>
    <w:rsid w:val="00AD683A"/>
    <w:rsid w:val="00AD6E6E"/>
    <w:rsid w:val="00AD7BEE"/>
    <w:rsid w:val="00AE52E2"/>
    <w:rsid w:val="00AE70E9"/>
    <w:rsid w:val="00AF67CE"/>
    <w:rsid w:val="00B057D7"/>
    <w:rsid w:val="00B0781B"/>
    <w:rsid w:val="00B220BF"/>
    <w:rsid w:val="00B242AC"/>
    <w:rsid w:val="00B24705"/>
    <w:rsid w:val="00B24812"/>
    <w:rsid w:val="00B2638C"/>
    <w:rsid w:val="00B26B0D"/>
    <w:rsid w:val="00B27484"/>
    <w:rsid w:val="00B27857"/>
    <w:rsid w:val="00B36255"/>
    <w:rsid w:val="00B428AE"/>
    <w:rsid w:val="00B42922"/>
    <w:rsid w:val="00B447E3"/>
    <w:rsid w:val="00B44A33"/>
    <w:rsid w:val="00B50D5E"/>
    <w:rsid w:val="00B510B4"/>
    <w:rsid w:val="00B53682"/>
    <w:rsid w:val="00B56292"/>
    <w:rsid w:val="00B60EF3"/>
    <w:rsid w:val="00B616D0"/>
    <w:rsid w:val="00B64367"/>
    <w:rsid w:val="00B67BDD"/>
    <w:rsid w:val="00B7695A"/>
    <w:rsid w:val="00B81235"/>
    <w:rsid w:val="00B8152D"/>
    <w:rsid w:val="00B82B3A"/>
    <w:rsid w:val="00B83129"/>
    <w:rsid w:val="00B83696"/>
    <w:rsid w:val="00B87771"/>
    <w:rsid w:val="00B87BB2"/>
    <w:rsid w:val="00B90AF0"/>
    <w:rsid w:val="00B91512"/>
    <w:rsid w:val="00B96CEE"/>
    <w:rsid w:val="00BA2CEE"/>
    <w:rsid w:val="00BA5B91"/>
    <w:rsid w:val="00BA69E3"/>
    <w:rsid w:val="00BB0867"/>
    <w:rsid w:val="00BB2B30"/>
    <w:rsid w:val="00BB3A06"/>
    <w:rsid w:val="00BC03F1"/>
    <w:rsid w:val="00BC1D46"/>
    <w:rsid w:val="00BC3488"/>
    <w:rsid w:val="00BC503D"/>
    <w:rsid w:val="00BC6BA9"/>
    <w:rsid w:val="00BD1881"/>
    <w:rsid w:val="00BD346F"/>
    <w:rsid w:val="00BD383C"/>
    <w:rsid w:val="00BD4274"/>
    <w:rsid w:val="00BD478F"/>
    <w:rsid w:val="00BD719E"/>
    <w:rsid w:val="00BE236E"/>
    <w:rsid w:val="00BE5015"/>
    <w:rsid w:val="00BE7068"/>
    <w:rsid w:val="00BE7B98"/>
    <w:rsid w:val="00BF45E0"/>
    <w:rsid w:val="00BF5903"/>
    <w:rsid w:val="00BF67AB"/>
    <w:rsid w:val="00C01A7D"/>
    <w:rsid w:val="00C02B79"/>
    <w:rsid w:val="00C032DD"/>
    <w:rsid w:val="00C03427"/>
    <w:rsid w:val="00C10C69"/>
    <w:rsid w:val="00C16E4D"/>
    <w:rsid w:val="00C22615"/>
    <w:rsid w:val="00C3043F"/>
    <w:rsid w:val="00C325D3"/>
    <w:rsid w:val="00C36989"/>
    <w:rsid w:val="00C406C8"/>
    <w:rsid w:val="00C43043"/>
    <w:rsid w:val="00C4341A"/>
    <w:rsid w:val="00C45C94"/>
    <w:rsid w:val="00C46C87"/>
    <w:rsid w:val="00C57BB8"/>
    <w:rsid w:val="00C65488"/>
    <w:rsid w:val="00C7039B"/>
    <w:rsid w:val="00C71566"/>
    <w:rsid w:val="00C72274"/>
    <w:rsid w:val="00C73123"/>
    <w:rsid w:val="00C74153"/>
    <w:rsid w:val="00C778D8"/>
    <w:rsid w:val="00C77A95"/>
    <w:rsid w:val="00C80B34"/>
    <w:rsid w:val="00C859A1"/>
    <w:rsid w:val="00C85FA2"/>
    <w:rsid w:val="00C947DE"/>
    <w:rsid w:val="00C94996"/>
    <w:rsid w:val="00CA00A1"/>
    <w:rsid w:val="00CA0370"/>
    <w:rsid w:val="00CA04CA"/>
    <w:rsid w:val="00CA0CBC"/>
    <w:rsid w:val="00CA299C"/>
    <w:rsid w:val="00CA3EC5"/>
    <w:rsid w:val="00CA56EB"/>
    <w:rsid w:val="00CA781F"/>
    <w:rsid w:val="00CB227D"/>
    <w:rsid w:val="00CB4A11"/>
    <w:rsid w:val="00CB53F9"/>
    <w:rsid w:val="00CB7FBC"/>
    <w:rsid w:val="00CC0325"/>
    <w:rsid w:val="00CC3CED"/>
    <w:rsid w:val="00CC3D5C"/>
    <w:rsid w:val="00CC5586"/>
    <w:rsid w:val="00CC670A"/>
    <w:rsid w:val="00CC6DA1"/>
    <w:rsid w:val="00CD0A02"/>
    <w:rsid w:val="00CD252B"/>
    <w:rsid w:val="00CD2905"/>
    <w:rsid w:val="00CD5698"/>
    <w:rsid w:val="00CE3BD2"/>
    <w:rsid w:val="00CE43F0"/>
    <w:rsid w:val="00CE7B99"/>
    <w:rsid w:val="00CF3953"/>
    <w:rsid w:val="00CF58BD"/>
    <w:rsid w:val="00D006D9"/>
    <w:rsid w:val="00D00FA4"/>
    <w:rsid w:val="00D02E58"/>
    <w:rsid w:val="00D03C0B"/>
    <w:rsid w:val="00D042AF"/>
    <w:rsid w:val="00D047B9"/>
    <w:rsid w:val="00D202D5"/>
    <w:rsid w:val="00D212CF"/>
    <w:rsid w:val="00D23561"/>
    <w:rsid w:val="00D236EE"/>
    <w:rsid w:val="00D25B44"/>
    <w:rsid w:val="00D262CA"/>
    <w:rsid w:val="00D27082"/>
    <w:rsid w:val="00D311AB"/>
    <w:rsid w:val="00D374FB"/>
    <w:rsid w:val="00D40D78"/>
    <w:rsid w:val="00D4214D"/>
    <w:rsid w:val="00D453DA"/>
    <w:rsid w:val="00D47E4D"/>
    <w:rsid w:val="00D5028C"/>
    <w:rsid w:val="00D5036F"/>
    <w:rsid w:val="00D5128C"/>
    <w:rsid w:val="00D52B30"/>
    <w:rsid w:val="00D563F4"/>
    <w:rsid w:val="00D56B06"/>
    <w:rsid w:val="00D57FDD"/>
    <w:rsid w:val="00D60C6D"/>
    <w:rsid w:val="00D60E3E"/>
    <w:rsid w:val="00D61E62"/>
    <w:rsid w:val="00D658EF"/>
    <w:rsid w:val="00D712C1"/>
    <w:rsid w:val="00D72155"/>
    <w:rsid w:val="00D758E6"/>
    <w:rsid w:val="00D7648E"/>
    <w:rsid w:val="00D81615"/>
    <w:rsid w:val="00D85EFA"/>
    <w:rsid w:val="00D86A0E"/>
    <w:rsid w:val="00D92234"/>
    <w:rsid w:val="00D942A7"/>
    <w:rsid w:val="00D94447"/>
    <w:rsid w:val="00D953E6"/>
    <w:rsid w:val="00D95598"/>
    <w:rsid w:val="00D97EBF"/>
    <w:rsid w:val="00DA3473"/>
    <w:rsid w:val="00DB2119"/>
    <w:rsid w:val="00DB45A3"/>
    <w:rsid w:val="00DC0995"/>
    <w:rsid w:val="00DC35A0"/>
    <w:rsid w:val="00DC4496"/>
    <w:rsid w:val="00DC59DE"/>
    <w:rsid w:val="00DD09F6"/>
    <w:rsid w:val="00DD0FEF"/>
    <w:rsid w:val="00DD254A"/>
    <w:rsid w:val="00DD35F6"/>
    <w:rsid w:val="00DD450F"/>
    <w:rsid w:val="00DD6477"/>
    <w:rsid w:val="00DD6A70"/>
    <w:rsid w:val="00DE1738"/>
    <w:rsid w:val="00DE2D3F"/>
    <w:rsid w:val="00DE3E9D"/>
    <w:rsid w:val="00DE6AFD"/>
    <w:rsid w:val="00DE745D"/>
    <w:rsid w:val="00DF3851"/>
    <w:rsid w:val="00DF3D69"/>
    <w:rsid w:val="00DF3FD9"/>
    <w:rsid w:val="00DF5AC2"/>
    <w:rsid w:val="00E13CEF"/>
    <w:rsid w:val="00E17B05"/>
    <w:rsid w:val="00E23248"/>
    <w:rsid w:val="00E233FF"/>
    <w:rsid w:val="00E245EF"/>
    <w:rsid w:val="00E26E47"/>
    <w:rsid w:val="00E274DB"/>
    <w:rsid w:val="00E30A69"/>
    <w:rsid w:val="00E33F46"/>
    <w:rsid w:val="00E3476B"/>
    <w:rsid w:val="00E35DBB"/>
    <w:rsid w:val="00E37734"/>
    <w:rsid w:val="00E43EB2"/>
    <w:rsid w:val="00E4519E"/>
    <w:rsid w:val="00E46A22"/>
    <w:rsid w:val="00E51D0C"/>
    <w:rsid w:val="00E53D0C"/>
    <w:rsid w:val="00E54B74"/>
    <w:rsid w:val="00E56CF5"/>
    <w:rsid w:val="00E609E6"/>
    <w:rsid w:val="00E6164C"/>
    <w:rsid w:val="00E62098"/>
    <w:rsid w:val="00E623D7"/>
    <w:rsid w:val="00E66AC4"/>
    <w:rsid w:val="00E702AC"/>
    <w:rsid w:val="00E703B9"/>
    <w:rsid w:val="00E73AF1"/>
    <w:rsid w:val="00E7491F"/>
    <w:rsid w:val="00E765F9"/>
    <w:rsid w:val="00E76C15"/>
    <w:rsid w:val="00E80DA7"/>
    <w:rsid w:val="00E86FA5"/>
    <w:rsid w:val="00E934FF"/>
    <w:rsid w:val="00E96975"/>
    <w:rsid w:val="00E96A36"/>
    <w:rsid w:val="00EA7459"/>
    <w:rsid w:val="00EB3F5C"/>
    <w:rsid w:val="00EB435F"/>
    <w:rsid w:val="00EB4D08"/>
    <w:rsid w:val="00EB5447"/>
    <w:rsid w:val="00EB6D35"/>
    <w:rsid w:val="00EC08AF"/>
    <w:rsid w:val="00EC22D1"/>
    <w:rsid w:val="00EC39EF"/>
    <w:rsid w:val="00EC469A"/>
    <w:rsid w:val="00EC6E01"/>
    <w:rsid w:val="00EE618E"/>
    <w:rsid w:val="00EE69B9"/>
    <w:rsid w:val="00EF0FDD"/>
    <w:rsid w:val="00EF1BE1"/>
    <w:rsid w:val="00EF4BDA"/>
    <w:rsid w:val="00F0068A"/>
    <w:rsid w:val="00F01729"/>
    <w:rsid w:val="00F01C37"/>
    <w:rsid w:val="00F02D5D"/>
    <w:rsid w:val="00F05677"/>
    <w:rsid w:val="00F06518"/>
    <w:rsid w:val="00F10084"/>
    <w:rsid w:val="00F13BF1"/>
    <w:rsid w:val="00F15AFD"/>
    <w:rsid w:val="00F26EB5"/>
    <w:rsid w:val="00F27795"/>
    <w:rsid w:val="00F31EDE"/>
    <w:rsid w:val="00F32C20"/>
    <w:rsid w:val="00F34098"/>
    <w:rsid w:val="00F3756E"/>
    <w:rsid w:val="00F40432"/>
    <w:rsid w:val="00F435A7"/>
    <w:rsid w:val="00F47A14"/>
    <w:rsid w:val="00F54AA9"/>
    <w:rsid w:val="00F6118C"/>
    <w:rsid w:val="00F6518F"/>
    <w:rsid w:val="00F6665D"/>
    <w:rsid w:val="00F7480C"/>
    <w:rsid w:val="00F77FD8"/>
    <w:rsid w:val="00F84E10"/>
    <w:rsid w:val="00F85C6D"/>
    <w:rsid w:val="00F87913"/>
    <w:rsid w:val="00F975C8"/>
    <w:rsid w:val="00FA1AEF"/>
    <w:rsid w:val="00FA1DB8"/>
    <w:rsid w:val="00FA21C7"/>
    <w:rsid w:val="00FA62A3"/>
    <w:rsid w:val="00FB39C4"/>
    <w:rsid w:val="00FB3D9A"/>
    <w:rsid w:val="00FB55EF"/>
    <w:rsid w:val="00FB5701"/>
    <w:rsid w:val="00FB5E4A"/>
    <w:rsid w:val="00FB6345"/>
    <w:rsid w:val="00FB7323"/>
    <w:rsid w:val="00FC3F7D"/>
    <w:rsid w:val="00FE03E3"/>
    <w:rsid w:val="00FE4558"/>
    <w:rsid w:val="00FE6829"/>
    <w:rsid w:val="00FF106B"/>
    <w:rsid w:val="00FF1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EA97E5"/>
  <w15:docId w15:val="{8880797D-A6DD-4950-B6FF-B613A4227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92B"/>
    <w:pPr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0A69"/>
    <w:pPr>
      <w:keepNext/>
      <w:keepLines/>
      <w:numPr>
        <w:numId w:val="1"/>
      </w:numPr>
      <w:spacing w:before="240" w:after="0"/>
      <w:outlineLvl w:val="0"/>
    </w:pPr>
    <w:rPr>
      <w:rFonts w:eastAsiaTheme="majorEastAsia" w:cs="Times New Roman"/>
      <w:sz w:val="32"/>
      <w:szCs w:val="32"/>
      <w:lang w:val="en-US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30A69"/>
    <w:pPr>
      <w:numPr>
        <w:ilvl w:val="1"/>
      </w:numPr>
      <w:ind w:left="792"/>
      <w:outlineLvl w:val="1"/>
    </w:pPr>
    <w:rPr>
      <w:sz w:val="28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E30A69"/>
    <w:pPr>
      <w:numPr>
        <w:ilvl w:val="2"/>
      </w:num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30A69"/>
    <w:pPr>
      <w:spacing w:after="0" w:line="240" w:lineRule="auto"/>
      <w:contextualSpacing/>
    </w:pPr>
    <w:rPr>
      <w:rFonts w:eastAsiaTheme="majorEastAsia" w:cs="Times New Roman"/>
      <w:spacing w:val="-10"/>
      <w:kern w:val="28"/>
      <w:sz w:val="40"/>
      <w:szCs w:val="40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30A69"/>
    <w:rPr>
      <w:rFonts w:ascii="Times New Roman" w:eastAsiaTheme="majorEastAsia" w:hAnsi="Times New Roman" w:cs="Times New Roman"/>
      <w:spacing w:val="-10"/>
      <w:kern w:val="28"/>
      <w:sz w:val="40"/>
      <w:szCs w:val="4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30A69"/>
    <w:rPr>
      <w:rFonts w:ascii="Times New Roman" w:eastAsiaTheme="majorEastAsia" w:hAnsi="Times New Roman" w:cs="Times New Roman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30A69"/>
    <w:rPr>
      <w:rFonts w:ascii="Times New Roman" w:eastAsiaTheme="majorEastAsia" w:hAnsi="Times New Roman" w:cs="Times New Roman"/>
      <w:sz w:val="28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30A69"/>
    <w:rPr>
      <w:rFonts w:ascii="Times New Roman" w:eastAsiaTheme="majorEastAsia" w:hAnsi="Times New Roman" w:cs="Times New Roman"/>
      <w:sz w:val="28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0A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A69"/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CA3EC5"/>
    <w:pPr>
      <w:numPr>
        <w:numId w:val="0"/>
      </w:numPr>
      <w:spacing w:line="259" w:lineRule="auto"/>
      <w:jc w:val="left"/>
      <w:outlineLvl w:val="9"/>
    </w:pPr>
    <w:rPr>
      <w:rFonts w:asciiTheme="majorHAnsi" w:hAnsiTheme="majorHAnsi" w:cstheme="majorBidi"/>
      <w:color w:val="365F91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CA3EC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A3EC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CA3EC5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CA3EC5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CA3EC5"/>
    <w:pPr>
      <w:spacing w:after="0" w:line="240" w:lineRule="auto"/>
      <w:jc w:val="both"/>
    </w:pPr>
  </w:style>
  <w:style w:type="character" w:styleId="Strong">
    <w:name w:val="Strong"/>
    <w:uiPriority w:val="22"/>
    <w:qFormat/>
    <w:rsid w:val="00C406C8"/>
    <w:rPr>
      <w:b/>
      <w:bCs/>
      <w:noProof w:val="0"/>
      <w:lang w:val="en-GB"/>
    </w:rPr>
  </w:style>
  <w:style w:type="paragraph" w:styleId="ListParagraph">
    <w:name w:val="List Paragraph"/>
    <w:basedOn w:val="Normal"/>
    <w:uiPriority w:val="1"/>
    <w:qFormat/>
    <w:rsid w:val="00C406C8"/>
    <w:pPr>
      <w:spacing w:after="120"/>
      <w:ind w:left="708"/>
    </w:pPr>
    <w:rPr>
      <w:rFonts w:asciiTheme="minorHAnsi" w:eastAsia="Times New Roman" w:hAnsiTheme="minorHAnsi" w:cs="Times New Roman"/>
      <w:color w:val="000000"/>
      <w:szCs w:val="20"/>
      <w:lang w:val="en-GB" w:eastAsia="de-DE"/>
    </w:rPr>
  </w:style>
  <w:style w:type="paragraph" w:styleId="Caption">
    <w:name w:val="caption"/>
    <w:basedOn w:val="Normal"/>
    <w:next w:val="Normal"/>
    <w:autoRedefine/>
    <w:uiPriority w:val="35"/>
    <w:qFormat/>
    <w:rsid w:val="008E7E3A"/>
    <w:pPr>
      <w:keepNext/>
      <w:tabs>
        <w:tab w:val="left" w:pos="1134"/>
      </w:tabs>
      <w:spacing w:before="120" w:after="120"/>
    </w:pPr>
    <w:rPr>
      <w:rFonts w:eastAsia="Times New Roman" w:cs="Times New Roman"/>
      <w:b/>
      <w:bCs/>
      <w:color w:val="000000"/>
      <w:szCs w:val="20"/>
      <w:lang w:val="en-GB" w:eastAsia="de-DE"/>
    </w:rPr>
  </w:style>
  <w:style w:type="paragraph" w:customStyle="1" w:styleId="Tabellen-berschrift">
    <w:name w:val="Tabellen-Überschrift"/>
    <w:basedOn w:val="Normal"/>
    <w:qFormat/>
    <w:rsid w:val="00C406C8"/>
    <w:pPr>
      <w:spacing w:after="60" w:line="240" w:lineRule="auto"/>
      <w:jc w:val="left"/>
    </w:pPr>
    <w:rPr>
      <w:rFonts w:asciiTheme="minorHAnsi" w:eastAsia="Times New Roman" w:hAnsiTheme="minorHAnsi" w:cs="Times New Roman"/>
      <w:b/>
      <w:color w:val="000000"/>
      <w:sz w:val="20"/>
      <w:szCs w:val="20"/>
      <w:lang w:val="en-GB" w:eastAsia="de-DE"/>
    </w:rPr>
  </w:style>
  <w:style w:type="paragraph" w:customStyle="1" w:styleId="Tabellen-Text">
    <w:name w:val="Tabellen-Text"/>
    <w:basedOn w:val="Normal"/>
    <w:qFormat/>
    <w:rsid w:val="00C406C8"/>
    <w:pPr>
      <w:spacing w:after="60" w:line="240" w:lineRule="auto"/>
      <w:jc w:val="left"/>
    </w:pPr>
    <w:rPr>
      <w:rFonts w:asciiTheme="minorHAnsi" w:eastAsia="Times New Roman" w:hAnsiTheme="minorHAnsi" w:cs="Times New Roman"/>
      <w:color w:val="000000"/>
      <w:sz w:val="20"/>
      <w:szCs w:val="20"/>
      <w:lang w:val="en-GB" w:eastAsia="de-DE"/>
    </w:rPr>
  </w:style>
  <w:style w:type="paragraph" w:customStyle="1" w:styleId="Formatvorlage10PtLinks">
    <w:name w:val="Formatvorlage 10 Pt. Links"/>
    <w:basedOn w:val="Normal"/>
    <w:rsid w:val="00C406C8"/>
    <w:pPr>
      <w:spacing w:after="120"/>
      <w:jc w:val="left"/>
    </w:pPr>
    <w:rPr>
      <w:rFonts w:asciiTheme="minorHAnsi" w:eastAsia="Times New Roman" w:hAnsiTheme="minorHAnsi" w:cs="Times New Roman"/>
      <w:color w:val="000000"/>
      <w:sz w:val="20"/>
      <w:szCs w:val="20"/>
      <w:lang w:val="en-GB" w:eastAsia="de-DE"/>
    </w:rPr>
  </w:style>
  <w:style w:type="paragraph" w:styleId="List">
    <w:name w:val="List"/>
    <w:basedOn w:val="Normal"/>
    <w:uiPriority w:val="99"/>
    <w:unhideWhenUsed/>
    <w:qFormat/>
    <w:rsid w:val="00A954A4"/>
    <w:pPr>
      <w:numPr>
        <w:numId w:val="7"/>
      </w:numPr>
      <w:tabs>
        <w:tab w:val="left" w:pos="340"/>
      </w:tabs>
      <w:spacing w:after="120"/>
      <w:contextualSpacing/>
    </w:pPr>
    <w:rPr>
      <w:rFonts w:asciiTheme="minorHAnsi" w:eastAsia="Times New Roman" w:hAnsiTheme="minorHAnsi" w:cs="Times New Roman"/>
      <w:color w:val="000000"/>
      <w:szCs w:val="20"/>
      <w:lang w:val="en-GB" w:eastAsia="de-DE"/>
    </w:rPr>
  </w:style>
  <w:style w:type="paragraph" w:customStyle="1" w:styleId="NummerierungohneEinzug">
    <w:name w:val="Nummerierung ohne Einzug"/>
    <w:basedOn w:val="ListNumber"/>
    <w:qFormat/>
    <w:rsid w:val="00A954A4"/>
    <w:pPr>
      <w:numPr>
        <w:numId w:val="8"/>
      </w:numPr>
      <w:tabs>
        <w:tab w:val="left" w:pos="851"/>
      </w:tabs>
      <w:spacing w:after="60"/>
      <w:ind w:left="720"/>
      <w:contextualSpacing w:val="0"/>
    </w:pPr>
    <w:rPr>
      <w:rFonts w:asciiTheme="minorHAnsi" w:eastAsia="Times New Roman" w:hAnsiTheme="minorHAnsi" w:cs="Times New Roman"/>
      <w:color w:val="000000"/>
      <w:szCs w:val="20"/>
      <w:lang w:val="en-GB" w:eastAsia="de-DE"/>
    </w:rPr>
  </w:style>
  <w:style w:type="paragraph" w:styleId="ListNumber">
    <w:name w:val="List Number"/>
    <w:basedOn w:val="Normal"/>
    <w:uiPriority w:val="99"/>
    <w:semiHidden/>
    <w:unhideWhenUsed/>
    <w:rsid w:val="00A954A4"/>
    <w:pPr>
      <w:ind w:left="720" w:hanging="360"/>
      <w:contextualSpacing/>
    </w:pPr>
  </w:style>
  <w:style w:type="table" w:styleId="TableGrid">
    <w:name w:val="Table Grid"/>
    <w:basedOn w:val="TableNormal"/>
    <w:rsid w:val="00A954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6E8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6E8E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0F6E8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E8E"/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B877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77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7771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77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7771"/>
    <w:rPr>
      <w:rFonts w:ascii="Times New Roman" w:hAnsi="Times New Roman"/>
      <w:b/>
      <w:bCs/>
      <w:sz w:val="20"/>
      <w:szCs w:val="20"/>
    </w:rPr>
  </w:style>
  <w:style w:type="paragraph" w:styleId="Subtitle">
    <w:name w:val="Subtitle"/>
    <w:aliases w:val="Untertitel links"/>
    <w:basedOn w:val="Title"/>
    <w:next w:val="Normal"/>
    <w:link w:val="SubtitleChar"/>
    <w:uiPriority w:val="11"/>
    <w:qFormat/>
    <w:rsid w:val="00B87771"/>
    <w:pPr>
      <w:spacing w:after="120" w:line="276" w:lineRule="auto"/>
      <w:contextualSpacing w:val="0"/>
      <w:jc w:val="left"/>
      <w:outlineLvl w:val="1"/>
    </w:pPr>
    <w:rPr>
      <w:rFonts w:asciiTheme="minorHAnsi" w:eastAsia="Times New Roman" w:hAnsiTheme="minorHAnsi"/>
      <w:b/>
      <w:bCs/>
      <w:color w:val="000000"/>
      <w:spacing w:val="0"/>
      <w:sz w:val="24"/>
      <w:szCs w:val="24"/>
      <w:lang w:val="en-GB" w:eastAsia="de-DE"/>
    </w:rPr>
  </w:style>
  <w:style w:type="character" w:customStyle="1" w:styleId="SubtitleChar">
    <w:name w:val="Subtitle Char"/>
    <w:aliases w:val="Untertitel links Char"/>
    <w:basedOn w:val="DefaultParagraphFont"/>
    <w:link w:val="Subtitle"/>
    <w:uiPriority w:val="11"/>
    <w:rsid w:val="00B87771"/>
    <w:rPr>
      <w:rFonts w:eastAsia="Times New Roman" w:cs="Times New Roman"/>
      <w:b/>
      <w:bCs/>
      <w:color w:val="000000"/>
      <w:kern w:val="28"/>
      <w:sz w:val="24"/>
      <w:szCs w:val="24"/>
      <w:lang w:val="en-GB" w:eastAsia="de-DE"/>
    </w:rPr>
  </w:style>
  <w:style w:type="paragraph" w:customStyle="1" w:styleId="ListemitGedankenstrichundEinzug">
    <w:name w:val="Liste mit Gedankenstrich und Einzug"/>
    <w:basedOn w:val="List"/>
    <w:autoRedefine/>
    <w:qFormat/>
    <w:rsid w:val="00A259AF"/>
    <w:pPr>
      <w:numPr>
        <w:numId w:val="11"/>
      </w:numPr>
      <w:tabs>
        <w:tab w:val="clear" w:pos="340"/>
      </w:tabs>
      <w:ind w:left="284" w:hanging="284"/>
    </w:pPr>
  </w:style>
  <w:style w:type="paragraph" w:styleId="NormalWeb">
    <w:name w:val="Normal (Web)"/>
    <w:basedOn w:val="Normal"/>
    <w:uiPriority w:val="99"/>
    <w:unhideWhenUsed/>
    <w:rsid w:val="00F01729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val="en-GB"/>
    </w:rPr>
  </w:style>
  <w:style w:type="paragraph" w:customStyle="1" w:styleId="ZeilenDeckblatt">
    <w:name w:val="Zeilen_Deckblatt"/>
    <w:basedOn w:val="Normal"/>
    <w:rsid w:val="00D60C6D"/>
    <w:pPr>
      <w:spacing w:after="120" w:line="240" w:lineRule="auto"/>
      <w:jc w:val="left"/>
    </w:pPr>
    <w:rPr>
      <w:rFonts w:asciiTheme="minorHAnsi" w:eastAsia="Times New Roman" w:hAnsiTheme="minorHAnsi" w:cs="Times New Roman"/>
      <w:color w:val="000000"/>
      <w:szCs w:val="20"/>
      <w:lang w:val="en-GB" w:eastAsia="de-DE"/>
    </w:rPr>
  </w:style>
  <w:style w:type="character" w:customStyle="1" w:styleId="id-label">
    <w:name w:val="id-label"/>
    <w:basedOn w:val="DefaultParagraphFont"/>
    <w:rsid w:val="00C94996"/>
  </w:style>
  <w:style w:type="paragraph" w:styleId="FootnoteText">
    <w:name w:val="footnote text"/>
    <w:basedOn w:val="Normal"/>
    <w:link w:val="FootnoteTextChar"/>
    <w:uiPriority w:val="99"/>
    <w:semiHidden/>
    <w:unhideWhenUsed/>
    <w:rsid w:val="00E623D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623D7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623D7"/>
    <w:rPr>
      <w:vertAlign w:val="superscript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0D45CB"/>
    <w:rPr>
      <w:color w:val="605E5C"/>
      <w:shd w:val="clear" w:color="auto" w:fill="E1DFDD"/>
    </w:rPr>
  </w:style>
  <w:style w:type="paragraph" w:customStyle="1" w:styleId="bulletindent1">
    <w:name w:val="bulletindent1"/>
    <w:basedOn w:val="Normal"/>
    <w:rsid w:val="001B3E28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val="en-US"/>
    </w:rPr>
  </w:style>
  <w:style w:type="character" w:customStyle="1" w:styleId="glyph">
    <w:name w:val="glyph"/>
    <w:basedOn w:val="DefaultParagraphFont"/>
    <w:rsid w:val="001B3E28"/>
  </w:style>
  <w:style w:type="paragraph" w:styleId="Revision">
    <w:name w:val="Revision"/>
    <w:hidden/>
    <w:uiPriority w:val="99"/>
    <w:semiHidden/>
    <w:rsid w:val="008C494D"/>
    <w:pPr>
      <w:spacing w:after="0" w:line="240" w:lineRule="auto"/>
    </w:pPr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8C494D"/>
  </w:style>
  <w:style w:type="paragraph" w:customStyle="1" w:styleId="EndNoteBibliographyTitle">
    <w:name w:val="EndNote Bibliography Title"/>
    <w:basedOn w:val="Normal"/>
    <w:link w:val="EndNoteBibliographyTitleZchn"/>
    <w:rsid w:val="00A7432B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7432B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A7432B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A7432B"/>
    <w:rPr>
      <w:rFonts w:ascii="Times New Roman" w:hAnsi="Times New Roman" w:cs="Times New Roman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4254B"/>
    <w:rPr>
      <w:color w:val="800080" w:themeColor="followedHyperlink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6C4A42"/>
    <w:pPr>
      <w:suppressLineNumbers/>
      <w:spacing w:before="240" w:after="120"/>
      <w:contextualSpacing w:val="0"/>
      <w:jc w:val="center"/>
    </w:pPr>
    <w:rPr>
      <w:rFonts w:eastAsiaTheme="minorHAnsi"/>
      <w:b/>
      <w:i/>
      <w:spacing w:val="0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63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9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13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268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759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85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02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04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4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8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883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873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386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8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86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58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6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7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2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rauszm\Desktop\manuscript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B9B7B6-AF12-4951-9987-67F0DCA77A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_template</Template>
  <TotalTime>0</TotalTime>
  <Pages>7</Pages>
  <Words>1048</Words>
  <Characters>5977</Characters>
  <Application>Microsoft Office Word</Application>
  <DocSecurity>0</DocSecurity>
  <Lines>49</Lines>
  <Paragraphs>1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ätsklinikum Freiburg</Company>
  <LinksUpToDate>false</LinksUpToDate>
  <CharactersWithSpaces>7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te Krausz</dc:creator>
  <cp:lastModifiedBy>Maarten Vandijck</cp:lastModifiedBy>
  <cp:revision>9</cp:revision>
  <cp:lastPrinted>2022-05-25T16:20:00Z</cp:lastPrinted>
  <dcterms:created xsi:type="dcterms:W3CDTF">2022-09-30T13:01:00Z</dcterms:created>
  <dcterms:modified xsi:type="dcterms:W3CDTF">2022-10-27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d25a9f1-08a7-3252-a088-6f2c4a5dc133</vt:lpwstr>
  </property>
  <property fmtid="{D5CDD505-2E9C-101B-9397-08002B2CF9AE}" pid="4" name="Mendeley Citation Style_1">
    <vt:lpwstr>http://csl.mendeley.com/styles/455118591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national-library-of-medicine-grant-proposals</vt:lpwstr>
  </property>
  <property fmtid="{D5CDD505-2E9C-101B-9397-08002B2CF9AE}" pid="18" name="Mendeley Recent Style Name 6_1">
    <vt:lpwstr>National Library of Medicine (grant proposals with PMCID/PMID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455118591/vancouver</vt:lpwstr>
  </property>
  <property fmtid="{D5CDD505-2E9C-101B-9397-08002B2CF9AE}" pid="24" name="Mendeley Recent Style Name 9_1">
    <vt:lpwstr>Vancouver - Máté Krausz</vt:lpwstr>
  </property>
</Properties>
</file>